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093BE7" w14:textId="15524D8F" w:rsidR="006154E0" w:rsidRPr="009F0FE7" w:rsidRDefault="00603A33" w:rsidP="006154E0">
      <w:pPr>
        <w:rPr>
          <w:b/>
          <w:lang w:val="en-US"/>
        </w:rPr>
      </w:pPr>
      <w:bookmarkStart w:id="0" w:name="_Toc493498851"/>
      <w:r>
        <w:rPr>
          <w:b/>
          <w:lang w:val="en-US"/>
        </w:rPr>
        <w:t>Supplementary file S</w:t>
      </w:r>
      <w:bookmarkStart w:id="1" w:name="_GoBack"/>
      <w:bookmarkEnd w:id="1"/>
      <w:r w:rsidR="009F0FE7" w:rsidRPr="009F0FE7">
        <w:rPr>
          <w:b/>
          <w:lang w:val="en-US"/>
        </w:rPr>
        <w:t>4</w:t>
      </w:r>
    </w:p>
    <w:p w14:paraId="604BD047" w14:textId="77777777" w:rsidR="006154E0" w:rsidRPr="009F0FE7" w:rsidRDefault="006154E0" w:rsidP="00D2454D">
      <w:pPr>
        <w:pStyle w:val="Kop3"/>
        <w:ind w:left="0" w:firstLine="0"/>
        <w:rPr>
          <w:lang w:val="en-US"/>
        </w:rPr>
      </w:pPr>
    </w:p>
    <w:bookmarkEnd w:id="0"/>
    <w:p w14:paraId="578218F2" w14:textId="77777777" w:rsidR="00743944" w:rsidRPr="009F0FE7" w:rsidRDefault="00743944" w:rsidP="00743944">
      <w:pPr>
        <w:rPr>
          <w:rFonts w:cs="Calibri"/>
          <w:szCs w:val="23"/>
          <w:lang w:val="en-GB"/>
        </w:rPr>
      </w:pPr>
      <w:r w:rsidRPr="009F0FE7">
        <w:rPr>
          <w:rFonts w:cs="Calibri"/>
          <w:b/>
          <w:szCs w:val="23"/>
          <w:lang w:val="en-GB"/>
        </w:rPr>
        <w:t>Risk of bias table for observational</w:t>
      </w:r>
      <w:r w:rsidR="00EB180A" w:rsidRPr="009F0FE7">
        <w:rPr>
          <w:rFonts w:cs="Calibri"/>
          <w:b/>
          <w:szCs w:val="23"/>
          <w:lang w:val="en-GB"/>
        </w:rPr>
        <w:t xml:space="preserve"> studies</w:t>
      </w:r>
      <w:r w:rsidRPr="009F0FE7">
        <w:rPr>
          <w:rFonts w:cs="Calibri"/>
          <w:b/>
          <w:szCs w:val="23"/>
          <w:lang w:val="en-GB"/>
        </w:rPr>
        <w:t>: non-randomized clinical trials, cohort and case-control studies</w:t>
      </w:r>
    </w:p>
    <w:p w14:paraId="3503DDFF" w14:textId="77777777" w:rsidR="009E1AEF" w:rsidRPr="009F0FE7" w:rsidRDefault="009E1AEF" w:rsidP="009E1AEF">
      <w:pPr>
        <w:pStyle w:val="Geenafstand"/>
        <w:jc w:val="both"/>
        <w:rPr>
          <w:lang w:val="en-US"/>
        </w:rPr>
      </w:pPr>
      <w:r w:rsidRPr="009F0FE7">
        <w:rPr>
          <w:lang w:val="en-US"/>
        </w:rPr>
        <w:t>The risk of bias was assessed through validated instruments recommended by the Cochrane Collaboration. ACROBAT-</w:t>
      </w:r>
      <w:proofErr w:type="spellStart"/>
      <w:r w:rsidRPr="009F0FE7">
        <w:rPr>
          <w:lang w:val="en-US"/>
        </w:rPr>
        <w:t>NRSi</w:t>
      </w:r>
      <w:proofErr w:type="spellEnd"/>
      <w:r w:rsidRPr="009F0FE7">
        <w:rPr>
          <w:lang w:val="en-US"/>
        </w:rPr>
        <w:t xml:space="preserve"> was used for observational research</w:t>
      </w:r>
      <w:r w:rsidR="00AB4712" w:rsidRPr="009F0FE7">
        <w:rPr>
          <w:lang w:val="en-US"/>
        </w:rPr>
        <w:t>, now called ROBINS-I</w:t>
      </w:r>
      <w:r w:rsidR="0067376C" w:rsidRPr="009F0FE7">
        <w:rPr>
          <w:vertAlign w:val="superscript"/>
          <w:lang w:val="en-US"/>
        </w:rPr>
        <w:t>14</w:t>
      </w:r>
      <w:r w:rsidR="00AB4712" w:rsidRPr="009F0FE7">
        <w:rPr>
          <w:lang w:val="en-US"/>
        </w:rPr>
        <w:t>.</w:t>
      </w:r>
    </w:p>
    <w:p w14:paraId="7068508F" w14:textId="77777777" w:rsidR="00D2454D" w:rsidRPr="009F0FE7" w:rsidRDefault="00D2454D" w:rsidP="00D2454D">
      <w:pPr>
        <w:rPr>
          <w:b/>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62"/>
        <w:gridCol w:w="3115"/>
        <w:gridCol w:w="3115"/>
        <w:gridCol w:w="3115"/>
        <w:gridCol w:w="3115"/>
      </w:tblGrid>
      <w:tr w:rsidR="00D2454D" w:rsidRPr="009F0FE7" w14:paraId="2478425D" w14:textId="77777777" w:rsidTr="00AB4712">
        <w:trPr>
          <w:trHeight w:val="1279"/>
        </w:trPr>
        <w:tc>
          <w:tcPr>
            <w:tcW w:w="619" w:type="pct"/>
            <w:shd w:val="clear" w:color="auto" w:fill="BFBFBF"/>
          </w:tcPr>
          <w:p w14:paraId="6CE75E61" w14:textId="77777777" w:rsidR="00D2454D" w:rsidRPr="009F0FE7" w:rsidRDefault="0063628A" w:rsidP="0054204A">
            <w:pPr>
              <w:jc w:val="left"/>
              <w:rPr>
                <w:rFonts w:cs="Calibri"/>
                <w:b/>
                <w:sz w:val="18"/>
                <w:szCs w:val="18"/>
                <w:lang w:val="en-GB"/>
              </w:rPr>
            </w:pPr>
            <w:r w:rsidRPr="009F0FE7">
              <w:rPr>
                <w:rFonts w:cs="Calibri"/>
                <w:b/>
                <w:sz w:val="18"/>
                <w:szCs w:val="18"/>
                <w:lang w:val="en-GB"/>
              </w:rPr>
              <w:t>F</w:t>
            </w:r>
            <w:r w:rsidR="00D2454D" w:rsidRPr="009F0FE7">
              <w:rPr>
                <w:rFonts w:cs="Calibri"/>
                <w:b/>
                <w:sz w:val="18"/>
                <w:szCs w:val="18"/>
                <w:lang w:val="en-GB"/>
              </w:rPr>
              <w:t>irst author, year of publication</w:t>
            </w:r>
            <w:r w:rsidR="00485BBC" w:rsidRPr="009F0FE7">
              <w:rPr>
                <w:rFonts w:cs="Calibri"/>
                <w:b/>
                <w:sz w:val="18"/>
                <w:szCs w:val="18"/>
                <w:lang w:val="en-GB"/>
              </w:rPr>
              <w:t>, C</w:t>
            </w:r>
            <w:r w:rsidRPr="009F0FE7">
              <w:rPr>
                <w:rFonts w:cs="Calibri"/>
                <w:b/>
                <w:sz w:val="18"/>
                <w:szCs w:val="18"/>
                <w:lang w:val="en-GB"/>
              </w:rPr>
              <w:t xml:space="preserve">linical </w:t>
            </w:r>
            <w:r w:rsidR="00485BBC" w:rsidRPr="009F0FE7">
              <w:rPr>
                <w:rFonts w:cs="Calibri"/>
                <w:b/>
                <w:sz w:val="18"/>
                <w:szCs w:val="18"/>
                <w:lang w:val="en-GB"/>
              </w:rPr>
              <w:t>Q</w:t>
            </w:r>
            <w:r w:rsidRPr="009F0FE7">
              <w:rPr>
                <w:rFonts w:cs="Calibri"/>
                <w:b/>
                <w:sz w:val="18"/>
                <w:szCs w:val="18"/>
                <w:lang w:val="en-GB"/>
              </w:rPr>
              <w:t xml:space="preserve">uestion (CQ) </w:t>
            </w:r>
            <w:r w:rsidR="00485BBC" w:rsidRPr="009F0FE7">
              <w:rPr>
                <w:rFonts w:cs="Calibri"/>
                <w:b/>
                <w:sz w:val="18"/>
                <w:szCs w:val="18"/>
                <w:lang w:val="en-GB"/>
              </w:rPr>
              <w:t>#</w:t>
            </w:r>
          </w:p>
        </w:tc>
        <w:tc>
          <w:tcPr>
            <w:tcW w:w="1095" w:type="pct"/>
            <w:shd w:val="clear" w:color="auto" w:fill="BFBFBF"/>
          </w:tcPr>
          <w:p w14:paraId="031CA6C1" w14:textId="77777777" w:rsidR="00D2454D" w:rsidRPr="009F0FE7" w:rsidRDefault="00D2454D" w:rsidP="0054204A">
            <w:pPr>
              <w:autoSpaceDE w:val="0"/>
              <w:autoSpaceDN w:val="0"/>
              <w:adjustRightInd w:val="0"/>
              <w:jc w:val="left"/>
              <w:rPr>
                <w:rFonts w:cs="Calibri"/>
                <w:sz w:val="18"/>
                <w:szCs w:val="18"/>
                <w:lang w:val="en-GB"/>
              </w:rPr>
            </w:pPr>
            <w:r w:rsidRPr="009F0FE7">
              <w:rPr>
                <w:rFonts w:cs="Calibri"/>
                <w:b/>
                <w:bCs/>
                <w:sz w:val="18"/>
                <w:szCs w:val="18"/>
                <w:lang w:val="en-GB"/>
              </w:rPr>
              <w:t>Bias due to a non-representative or ill-defined sample of patients</w:t>
            </w:r>
            <w:proofErr w:type="gramStart"/>
            <w:r w:rsidRPr="009F0FE7">
              <w:rPr>
                <w:rFonts w:cs="Calibri"/>
                <w:b/>
                <w:bCs/>
                <w:sz w:val="18"/>
                <w:szCs w:val="18"/>
                <w:lang w:val="en-GB"/>
              </w:rPr>
              <w:t>?</w:t>
            </w:r>
            <w:r w:rsidRPr="009F0FE7">
              <w:rPr>
                <w:rFonts w:cs="Calibri"/>
                <w:sz w:val="18"/>
                <w:szCs w:val="18"/>
                <w:vertAlign w:val="superscript"/>
                <w:lang w:val="en-GB"/>
              </w:rPr>
              <w:t>1</w:t>
            </w:r>
            <w:proofErr w:type="gramEnd"/>
          </w:p>
          <w:p w14:paraId="7D35E2CC" w14:textId="77777777" w:rsidR="00D2454D" w:rsidRPr="009F0FE7" w:rsidRDefault="00D2454D" w:rsidP="0054204A">
            <w:pPr>
              <w:autoSpaceDE w:val="0"/>
              <w:autoSpaceDN w:val="0"/>
              <w:adjustRightInd w:val="0"/>
              <w:jc w:val="left"/>
              <w:rPr>
                <w:rFonts w:cs="Calibri"/>
                <w:sz w:val="18"/>
                <w:szCs w:val="18"/>
                <w:lang w:val="en-GB"/>
              </w:rPr>
            </w:pPr>
          </w:p>
          <w:p w14:paraId="174A9E28" w14:textId="77777777" w:rsidR="00D2454D" w:rsidRPr="009F0FE7" w:rsidRDefault="00D2454D" w:rsidP="0054204A">
            <w:pPr>
              <w:autoSpaceDE w:val="0"/>
              <w:autoSpaceDN w:val="0"/>
              <w:adjustRightInd w:val="0"/>
              <w:jc w:val="left"/>
              <w:rPr>
                <w:rFonts w:cs="Calibri"/>
                <w:sz w:val="18"/>
                <w:szCs w:val="18"/>
                <w:lang w:val="en-GB"/>
              </w:rPr>
            </w:pPr>
          </w:p>
          <w:p w14:paraId="24A21A42" w14:textId="77777777" w:rsidR="00D2454D" w:rsidRPr="009F0FE7" w:rsidRDefault="00D2454D" w:rsidP="0054204A">
            <w:pPr>
              <w:autoSpaceDE w:val="0"/>
              <w:autoSpaceDN w:val="0"/>
              <w:adjustRightInd w:val="0"/>
              <w:jc w:val="left"/>
              <w:rPr>
                <w:rFonts w:cs="Calibri"/>
                <w:sz w:val="18"/>
                <w:szCs w:val="18"/>
                <w:lang w:val="en-GB"/>
              </w:rPr>
            </w:pPr>
          </w:p>
          <w:p w14:paraId="79D61284" w14:textId="77777777" w:rsidR="00D2454D" w:rsidRPr="009F0FE7" w:rsidRDefault="00D2454D" w:rsidP="0054204A">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095" w:type="pct"/>
            <w:shd w:val="clear" w:color="auto" w:fill="BFBFBF"/>
          </w:tcPr>
          <w:p w14:paraId="2491492B" w14:textId="77777777" w:rsidR="00D2454D" w:rsidRPr="009F0FE7" w:rsidRDefault="00D2454D" w:rsidP="0054204A">
            <w:pPr>
              <w:autoSpaceDE w:val="0"/>
              <w:autoSpaceDN w:val="0"/>
              <w:adjustRightInd w:val="0"/>
              <w:jc w:val="left"/>
              <w:rPr>
                <w:rFonts w:cs="Calibri"/>
                <w:b/>
                <w:sz w:val="18"/>
                <w:szCs w:val="18"/>
                <w:lang w:val="en-GB"/>
              </w:rPr>
            </w:pPr>
            <w:r w:rsidRPr="009F0FE7">
              <w:rPr>
                <w:rFonts w:cs="Calibri"/>
                <w:b/>
                <w:sz w:val="18"/>
                <w:szCs w:val="18"/>
                <w:lang w:val="en-GB"/>
              </w:rPr>
              <w:t>Bias due to</w:t>
            </w:r>
            <w:r w:rsidR="00876831" w:rsidRPr="009F0FE7">
              <w:rPr>
                <w:rFonts w:cs="Calibri"/>
                <w:b/>
                <w:sz w:val="18"/>
                <w:szCs w:val="18"/>
                <w:lang w:val="en-GB"/>
              </w:rPr>
              <w:t xml:space="preserve"> </w:t>
            </w:r>
            <w:r w:rsidRPr="009F0FE7">
              <w:rPr>
                <w:rFonts w:cs="Calibri"/>
                <w:b/>
                <w:bCs/>
                <w:sz w:val="18"/>
                <w:szCs w:val="18"/>
                <w:lang w:val="en-GB"/>
              </w:rPr>
              <w:t>insufficiently long, or incomplete follow-up, or differences in follow-up between treatment groups</w:t>
            </w:r>
            <w:proofErr w:type="gramStart"/>
            <w:r w:rsidRPr="009F0FE7">
              <w:rPr>
                <w:rFonts w:cs="Calibri"/>
                <w:b/>
                <w:bCs/>
                <w:sz w:val="18"/>
                <w:szCs w:val="18"/>
                <w:lang w:val="en-GB"/>
              </w:rPr>
              <w:t>?</w:t>
            </w:r>
            <w:r w:rsidRPr="009F0FE7">
              <w:rPr>
                <w:rFonts w:cs="Calibri"/>
                <w:b/>
                <w:bCs/>
                <w:sz w:val="18"/>
                <w:szCs w:val="18"/>
                <w:vertAlign w:val="superscript"/>
                <w:lang w:val="en-GB"/>
              </w:rPr>
              <w:t>2</w:t>
            </w:r>
            <w:proofErr w:type="gramEnd"/>
            <w:r w:rsidRPr="009F0FE7">
              <w:rPr>
                <w:rFonts w:cs="Calibri"/>
                <w:b/>
                <w:bCs/>
                <w:sz w:val="18"/>
                <w:szCs w:val="18"/>
                <w:lang w:val="en-GB"/>
              </w:rPr>
              <w:t xml:space="preserve"> </w:t>
            </w:r>
          </w:p>
          <w:p w14:paraId="74B0A9CB" w14:textId="77777777" w:rsidR="00D2454D" w:rsidRPr="009F0FE7" w:rsidRDefault="00D2454D" w:rsidP="0054204A">
            <w:pPr>
              <w:autoSpaceDE w:val="0"/>
              <w:autoSpaceDN w:val="0"/>
              <w:adjustRightInd w:val="0"/>
              <w:jc w:val="left"/>
              <w:rPr>
                <w:rFonts w:cs="Calibri"/>
                <w:b/>
                <w:sz w:val="18"/>
                <w:szCs w:val="18"/>
                <w:lang w:val="en-GB"/>
              </w:rPr>
            </w:pPr>
          </w:p>
          <w:p w14:paraId="386ED346" w14:textId="77777777" w:rsidR="00D2454D" w:rsidRPr="009F0FE7" w:rsidRDefault="00D2454D" w:rsidP="0054204A">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p w14:paraId="0EABE818" w14:textId="77777777" w:rsidR="00D2454D" w:rsidRPr="009F0FE7" w:rsidRDefault="00D2454D" w:rsidP="0054204A">
            <w:pPr>
              <w:autoSpaceDE w:val="0"/>
              <w:autoSpaceDN w:val="0"/>
              <w:adjustRightInd w:val="0"/>
              <w:jc w:val="left"/>
              <w:rPr>
                <w:rFonts w:cs="Calibri"/>
                <w:sz w:val="18"/>
                <w:szCs w:val="18"/>
                <w:lang w:val="en-GB"/>
              </w:rPr>
            </w:pPr>
          </w:p>
        </w:tc>
        <w:tc>
          <w:tcPr>
            <w:tcW w:w="1095" w:type="pct"/>
            <w:shd w:val="clear" w:color="auto" w:fill="BFBFBF"/>
          </w:tcPr>
          <w:p w14:paraId="73F39504" w14:textId="77777777" w:rsidR="00D2454D" w:rsidRPr="009F0FE7" w:rsidRDefault="00D2454D" w:rsidP="0054204A">
            <w:pPr>
              <w:autoSpaceDE w:val="0"/>
              <w:autoSpaceDN w:val="0"/>
              <w:adjustRightInd w:val="0"/>
              <w:jc w:val="left"/>
              <w:rPr>
                <w:rFonts w:cs="Calibri"/>
                <w:b/>
                <w:sz w:val="18"/>
                <w:szCs w:val="18"/>
                <w:lang w:val="en-GB"/>
              </w:rPr>
            </w:pPr>
            <w:r w:rsidRPr="009F0FE7">
              <w:rPr>
                <w:rFonts w:cs="Calibri"/>
                <w:b/>
                <w:sz w:val="18"/>
                <w:szCs w:val="18"/>
                <w:lang w:val="en-GB"/>
              </w:rPr>
              <w:t xml:space="preserve">Bias due to ill-defined or inadequately measured </w:t>
            </w:r>
            <w:proofErr w:type="gramStart"/>
            <w:r w:rsidRPr="009F0FE7">
              <w:rPr>
                <w:rFonts w:cs="Calibri"/>
                <w:b/>
                <w:sz w:val="18"/>
                <w:szCs w:val="18"/>
                <w:lang w:val="en-GB"/>
              </w:rPr>
              <w:t>outcome ?</w:t>
            </w:r>
            <w:r w:rsidRPr="009F0FE7">
              <w:rPr>
                <w:rFonts w:cs="Calibri"/>
                <w:b/>
                <w:sz w:val="18"/>
                <w:szCs w:val="18"/>
                <w:vertAlign w:val="superscript"/>
                <w:lang w:val="en-GB"/>
              </w:rPr>
              <w:t>3</w:t>
            </w:r>
            <w:proofErr w:type="gramEnd"/>
          </w:p>
          <w:p w14:paraId="62A8B269" w14:textId="77777777" w:rsidR="00D2454D" w:rsidRPr="009F0FE7" w:rsidRDefault="00D2454D" w:rsidP="0054204A">
            <w:pPr>
              <w:autoSpaceDE w:val="0"/>
              <w:autoSpaceDN w:val="0"/>
              <w:adjustRightInd w:val="0"/>
              <w:jc w:val="left"/>
              <w:rPr>
                <w:rFonts w:cs="Calibri"/>
                <w:sz w:val="18"/>
                <w:szCs w:val="18"/>
                <w:lang w:val="en-GB"/>
              </w:rPr>
            </w:pPr>
          </w:p>
          <w:p w14:paraId="7CD15F00" w14:textId="77777777" w:rsidR="00D2454D" w:rsidRPr="009F0FE7" w:rsidRDefault="00D2454D" w:rsidP="0054204A">
            <w:pPr>
              <w:jc w:val="left"/>
              <w:rPr>
                <w:rFonts w:cs="Calibri"/>
                <w:sz w:val="18"/>
                <w:szCs w:val="18"/>
                <w:lang w:val="en-GB"/>
              </w:rPr>
            </w:pPr>
          </w:p>
          <w:p w14:paraId="073682AE" w14:textId="77777777" w:rsidR="00D2454D" w:rsidRPr="009F0FE7" w:rsidRDefault="00D2454D" w:rsidP="0054204A">
            <w:pPr>
              <w:jc w:val="left"/>
              <w:rPr>
                <w:rFonts w:cs="Calibri"/>
                <w:sz w:val="18"/>
                <w:szCs w:val="18"/>
                <w:lang w:val="en-GB"/>
              </w:rPr>
            </w:pPr>
          </w:p>
          <w:p w14:paraId="51401478" w14:textId="77777777" w:rsidR="00D2454D" w:rsidRPr="009F0FE7" w:rsidRDefault="00D2454D" w:rsidP="0054204A">
            <w:pPr>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095" w:type="pct"/>
            <w:shd w:val="clear" w:color="auto" w:fill="BFBFBF"/>
          </w:tcPr>
          <w:p w14:paraId="225E0F78" w14:textId="77777777" w:rsidR="00D2454D" w:rsidRPr="009F0FE7" w:rsidRDefault="00D2454D" w:rsidP="0054204A">
            <w:pPr>
              <w:autoSpaceDE w:val="0"/>
              <w:autoSpaceDN w:val="0"/>
              <w:adjustRightInd w:val="0"/>
              <w:jc w:val="left"/>
              <w:rPr>
                <w:rFonts w:cs="Calibri"/>
                <w:b/>
                <w:sz w:val="18"/>
                <w:szCs w:val="18"/>
                <w:lang w:val="en-GB"/>
              </w:rPr>
            </w:pPr>
            <w:r w:rsidRPr="009F0FE7">
              <w:rPr>
                <w:rFonts w:cs="Calibri"/>
                <w:b/>
                <w:sz w:val="18"/>
                <w:szCs w:val="18"/>
                <w:lang w:val="en-GB"/>
              </w:rPr>
              <w:t>Bias due to inadequate</w:t>
            </w:r>
            <w:r w:rsidRPr="009F0FE7">
              <w:rPr>
                <w:rFonts w:cs="Calibri"/>
                <w:b/>
                <w:bCs/>
                <w:sz w:val="18"/>
                <w:szCs w:val="18"/>
                <w:lang w:val="en-GB"/>
              </w:rPr>
              <w:t xml:space="preserve"> adjustment for all</w:t>
            </w:r>
            <w:r w:rsidR="00876831" w:rsidRPr="009F0FE7">
              <w:rPr>
                <w:rFonts w:cs="Calibri"/>
                <w:b/>
                <w:bCs/>
                <w:sz w:val="18"/>
                <w:szCs w:val="18"/>
                <w:lang w:val="en-GB"/>
              </w:rPr>
              <w:t xml:space="preserve"> </w:t>
            </w:r>
            <w:r w:rsidRPr="009F0FE7">
              <w:rPr>
                <w:rFonts w:cs="Calibri"/>
                <w:b/>
                <w:bCs/>
                <w:sz w:val="18"/>
                <w:szCs w:val="18"/>
                <w:lang w:val="en-GB"/>
              </w:rPr>
              <w:t>important prognostic factors</w:t>
            </w:r>
            <w:proofErr w:type="gramStart"/>
            <w:r w:rsidRPr="009F0FE7">
              <w:rPr>
                <w:rFonts w:cs="Calibri"/>
                <w:b/>
                <w:bCs/>
                <w:sz w:val="18"/>
                <w:szCs w:val="18"/>
                <w:lang w:val="en-GB"/>
              </w:rPr>
              <w:t>?</w:t>
            </w:r>
            <w:r w:rsidRPr="009F0FE7">
              <w:rPr>
                <w:rFonts w:cs="Calibri"/>
                <w:b/>
                <w:sz w:val="18"/>
                <w:szCs w:val="18"/>
                <w:vertAlign w:val="superscript"/>
                <w:lang w:val="en-GB"/>
              </w:rPr>
              <w:t>4</w:t>
            </w:r>
            <w:proofErr w:type="gramEnd"/>
          </w:p>
          <w:p w14:paraId="0D843A33" w14:textId="77777777" w:rsidR="00D2454D" w:rsidRPr="009F0FE7" w:rsidRDefault="00D2454D" w:rsidP="0054204A">
            <w:pPr>
              <w:autoSpaceDE w:val="0"/>
              <w:autoSpaceDN w:val="0"/>
              <w:adjustRightInd w:val="0"/>
              <w:jc w:val="left"/>
              <w:rPr>
                <w:rFonts w:cs="Calibri"/>
                <w:sz w:val="18"/>
                <w:szCs w:val="18"/>
                <w:lang w:val="en-GB"/>
              </w:rPr>
            </w:pPr>
          </w:p>
          <w:p w14:paraId="24B97492" w14:textId="77777777" w:rsidR="00D2454D" w:rsidRPr="009F0FE7" w:rsidRDefault="00D2454D" w:rsidP="0054204A">
            <w:pPr>
              <w:autoSpaceDE w:val="0"/>
              <w:autoSpaceDN w:val="0"/>
              <w:adjustRightInd w:val="0"/>
              <w:jc w:val="left"/>
              <w:rPr>
                <w:rFonts w:cs="Calibri"/>
                <w:sz w:val="18"/>
                <w:szCs w:val="18"/>
                <w:lang w:val="en-GB"/>
              </w:rPr>
            </w:pPr>
          </w:p>
          <w:p w14:paraId="79B9C7CC" w14:textId="77777777" w:rsidR="00D2454D" w:rsidRPr="009F0FE7" w:rsidRDefault="00D2454D" w:rsidP="0054204A">
            <w:pPr>
              <w:autoSpaceDE w:val="0"/>
              <w:autoSpaceDN w:val="0"/>
              <w:adjustRightInd w:val="0"/>
              <w:jc w:val="left"/>
              <w:rPr>
                <w:rFonts w:cs="Calibri"/>
                <w:sz w:val="18"/>
                <w:szCs w:val="18"/>
                <w:lang w:val="en-GB"/>
              </w:rPr>
            </w:pPr>
          </w:p>
          <w:p w14:paraId="6732D73E" w14:textId="77777777" w:rsidR="00D2454D" w:rsidRPr="009F0FE7" w:rsidRDefault="00D2454D" w:rsidP="0054204A">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r>
      <w:tr w:rsidR="00485BBC" w:rsidRPr="009F0FE7" w14:paraId="414E1809" w14:textId="77777777" w:rsidTr="00AB4712">
        <w:tc>
          <w:tcPr>
            <w:tcW w:w="619" w:type="pct"/>
            <w:tcBorders>
              <w:top w:val="single" w:sz="4" w:space="0" w:color="000000"/>
              <w:left w:val="single" w:sz="4" w:space="0" w:color="000000"/>
              <w:bottom w:val="single" w:sz="4" w:space="0" w:color="000000"/>
              <w:right w:val="single" w:sz="4" w:space="0" w:color="000000"/>
            </w:tcBorders>
          </w:tcPr>
          <w:p w14:paraId="34969F49" w14:textId="77777777" w:rsidR="00DB7CF3" w:rsidRPr="009F0FE7" w:rsidRDefault="00485BBC" w:rsidP="00AB4712">
            <w:pPr>
              <w:jc w:val="left"/>
              <w:rPr>
                <w:rFonts w:cs="Calibri"/>
                <w:sz w:val="18"/>
                <w:szCs w:val="18"/>
                <w:lang w:val="en-GB"/>
              </w:rPr>
            </w:pPr>
            <w:r w:rsidRPr="009F0FE7">
              <w:rPr>
                <w:rFonts w:cs="Calibri"/>
                <w:sz w:val="18"/>
                <w:szCs w:val="18"/>
                <w:lang w:val="en-GB"/>
              </w:rPr>
              <w:t xml:space="preserve">Al Khal, 2008 </w:t>
            </w:r>
          </w:p>
          <w:p w14:paraId="11698186" w14:textId="77777777" w:rsidR="00485BBC" w:rsidRPr="009F0FE7" w:rsidRDefault="00485BBC" w:rsidP="00AB4712">
            <w:pPr>
              <w:jc w:val="left"/>
              <w:rPr>
                <w:rFonts w:cs="Calibri"/>
                <w:sz w:val="18"/>
                <w:szCs w:val="18"/>
                <w:lang w:val="en-GB"/>
              </w:rPr>
            </w:pPr>
            <w:r w:rsidRPr="009F0FE7">
              <w:rPr>
                <w:rFonts w:cs="Calibri"/>
                <w:sz w:val="18"/>
                <w:szCs w:val="18"/>
                <w:lang w:val="en-GB"/>
              </w:rPr>
              <w:t>CQ #3</w:t>
            </w:r>
          </w:p>
        </w:tc>
        <w:tc>
          <w:tcPr>
            <w:tcW w:w="1095" w:type="pct"/>
            <w:tcBorders>
              <w:top w:val="single" w:sz="4" w:space="0" w:color="000000"/>
              <w:left w:val="single" w:sz="4" w:space="0" w:color="000000"/>
              <w:bottom w:val="single" w:sz="4" w:space="0" w:color="000000"/>
              <w:right w:val="single" w:sz="4" w:space="0" w:color="000000"/>
            </w:tcBorders>
          </w:tcPr>
          <w:p w14:paraId="179AA888" w14:textId="77777777" w:rsidR="00485BBC" w:rsidRPr="009F0FE7" w:rsidRDefault="00485BBC" w:rsidP="002761C9">
            <w:pPr>
              <w:jc w:val="left"/>
              <w:rPr>
                <w:rFonts w:cs="Calibri"/>
                <w:sz w:val="18"/>
                <w:szCs w:val="18"/>
                <w:lang w:val="en-GB"/>
              </w:rPr>
            </w:pPr>
            <w:r w:rsidRPr="009F0FE7">
              <w:rPr>
                <w:rFonts w:cs="Calibri"/>
                <w:sz w:val="18"/>
                <w:szCs w:val="18"/>
                <w:lang w:val="en-GB"/>
              </w:rPr>
              <w:t xml:space="preserve">Unclear: sample </w:t>
            </w:r>
            <w:r w:rsidR="002761C9" w:rsidRPr="009F0FE7">
              <w:rPr>
                <w:rFonts w:cs="Calibri"/>
                <w:sz w:val="18"/>
                <w:szCs w:val="18"/>
                <w:lang w:val="en-GB"/>
              </w:rPr>
              <w:t xml:space="preserve">defined as </w:t>
            </w:r>
            <w:r w:rsidRPr="009F0FE7">
              <w:rPr>
                <w:rFonts w:cs="Calibri"/>
                <w:sz w:val="18"/>
                <w:szCs w:val="18"/>
                <w:lang w:val="en-GB"/>
              </w:rPr>
              <w:t xml:space="preserve">number, but description of randomization </w:t>
            </w:r>
            <w:r w:rsidR="002761C9" w:rsidRPr="009F0FE7">
              <w:rPr>
                <w:rFonts w:cs="Calibri"/>
                <w:sz w:val="18"/>
                <w:szCs w:val="18"/>
                <w:lang w:val="en-GB"/>
              </w:rPr>
              <w:t xml:space="preserve">missing and unclear on what sample </w:t>
            </w:r>
            <w:r w:rsidRPr="009F0FE7">
              <w:rPr>
                <w:rFonts w:cs="Calibri"/>
                <w:sz w:val="18"/>
                <w:szCs w:val="18"/>
                <w:lang w:val="en-GB"/>
              </w:rPr>
              <w:t xml:space="preserve">selection criteria applied. No exclusion criteria defined. </w:t>
            </w:r>
            <w:r w:rsidR="002761C9" w:rsidRPr="009F0FE7">
              <w:rPr>
                <w:rFonts w:cs="Calibri"/>
                <w:sz w:val="18"/>
                <w:szCs w:val="18"/>
                <w:lang w:val="en-GB"/>
              </w:rPr>
              <w:t>D</w:t>
            </w:r>
            <w:r w:rsidRPr="009F0FE7">
              <w:rPr>
                <w:rFonts w:cs="Calibri"/>
                <w:sz w:val="18"/>
                <w:szCs w:val="18"/>
                <w:lang w:val="en-GB"/>
              </w:rPr>
              <w:t xml:space="preserve">escriptive data, </w:t>
            </w:r>
            <w:proofErr w:type="spellStart"/>
            <w:r w:rsidR="002761C9" w:rsidRPr="009F0FE7">
              <w:rPr>
                <w:rFonts w:cs="Calibri"/>
                <w:sz w:val="18"/>
                <w:szCs w:val="18"/>
                <w:lang w:val="en-GB"/>
              </w:rPr>
              <w:t>a.o.</w:t>
            </w:r>
            <w:proofErr w:type="spellEnd"/>
            <w:r w:rsidR="002761C9" w:rsidRPr="009F0FE7">
              <w:rPr>
                <w:rFonts w:cs="Calibri"/>
                <w:sz w:val="18"/>
                <w:szCs w:val="18"/>
                <w:lang w:val="en-GB"/>
              </w:rPr>
              <w:t xml:space="preserve"> </w:t>
            </w:r>
            <w:proofErr w:type="gramStart"/>
            <w:r w:rsidRPr="009F0FE7">
              <w:rPr>
                <w:rFonts w:cs="Calibri"/>
                <w:sz w:val="18"/>
                <w:szCs w:val="18"/>
                <w:lang w:val="en-GB"/>
              </w:rPr>
              <w:t>mean</w:t>
            </w:r>
            <w:proofErr w:type="gramEnd"/>
            <w:r w:rsidRPr="009F0FE7">
              <w:rPr>
                <w:rFonts w:cs="Calibri"/>
                <w:sz w:val="18"/>
                <w:szCs w:val="18"/>
                <w:lang w:val="en-GB"/>
              </w:rPr>
              <w:t xml:space="preserve"> age missing.</w:t>
            </w:r>
          </w:p>
        </w:tc>
        <w:tc>
          <w:tcPr>
            <w:tcW w:w="1095" w:type="pct"/>
            <w:tcBorders>
              <w:top w:val="single" w:sz="4" w:space="0" w:color="000000"/>
              <w:left w:val="single" w:sz="4" w:space="0" w:color="000000"/>
              <w:bottom w:val="single" w:sz="4" w:space="0" w:color="000000"/>
              <w:right w:val="single" w:sz="4" w:space="0" w:color="000000"/>
            </w:tcBorders>
          </w:tcPr>
          <w:p w14:paraId="23401B63"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Not applicable/unlikely: no need for follow-up </w:t>
            </w:r>
          </w:p>
        </w:tc>
        <w:tc>
          <w:tcPr>
            <w:tcW w:w="1095" w:type="pct"/>
            <w:tcBorders>
              <w:top w:val="single" w:sz="4" w:space="0" w:color="000000"/>
              <w:left w:val="single" w:sz="4" w:space="0" w:color="000000"/>
              <w:bottom w:val="single" w:sz="4" w:space="0" w:color="000000"/>
              <w:right w:val="single" w:sz="4" w:space="0" w:color="000000"/>
            </w:tcBorders>
          </w:tcPr>
          <w:p w14:paraId="6D675E5C" w14:textId="77777777" w:rsidR="00485BBC" w:rsidRPr="009F0FE7" w:rsidRDefault="00485BBC" w:rsidP="005B6E34">
            <w:pPr>
              <w:jc w:val="left"/>
              <w:rPr>
                <w:rFonts w:cs="Calibri"/>
                <w:sz w:val="18"/>
                <w:szCs w:val="18"/>
                <w:lang w:val="en-GB"/>
              </w:rPr>
            </w:pPr>
            <w:r w:rsidRPr="009F0FE7">
              <w:rPr>
                <w:rFonts w:cs="Calibri"/>
                <w:sz w:val="18"/>
                <w:szCs w:val="18"/>
                <w:lang w:val="en-GB"/>
              </w:rPr>
              <w:t xml:space="preserve">Likely: outcome </w:t>
            </w:r>
            <w:r w:rsidR="007907AD" w:rsidRPr="009F0FE7">
              <w:rPr>
                <w:rFonts w:cs="Calibri"/>
                <w:sz w:val="18"/>
                <w:szCs w:val="18"/>
                <w:lang w:val="en-GB"/>
              </w:rPr>
              <w:t>well defined but no blinding. K</w:t>
            </w:r>
            <w:r w:rsidRPr="009F0FE7">
              <w:rPr>
                <w:rFonts w:cs="Calibri"/>
                <w:sz w:val="18"/>
                <w:szCs w:val="18"/>
                <w:lang w:val="en-GB"/>
              </w:rPr>
              <w:t xml:space="preserve">nowledge of SMI stage could have </w:t>
            </w:r>
            <w:r w:rsidR="007907AD" w:rsidRPr="009F0FE7">
              <w:rPr>
                <w:rFonts w:cs="Calibri"/>
                <w:sz w:val="18"/>
                <w:szCs w:val="18"/>
                <w:lang w:val="en-GB"/>
              </w:rPr>
              <w:t>influenced LC tracing</w:t>
            </w:r>
            <w:r w:rsidRPr="009F0FE7">
              <w:rPr>
                <w:rFonts w:cs="Calibri"/>
                <w:sz w:val="18"/>
                <w:szCs w:val="18"/>
                <w:lang w:val="en-GB"/>
              </w:rPr>
              <w:t xml:space="preserve">. This information </w:t>
            </w:r>
            <w:r w:rsidR="007907AD" w:rsidRPr="009F0FE7">
              <w:rPr>
                <w:rFonts w:cs="Calibri"/>
                <w:sz w:val="18"/>
                <w:szCs w:val="18"/>
                <w:lang w:val="en-GB"/>
              </w:rPr>
              <w:t xml:space="preserve">is </w:t>
            </w:r>
            <w:r w:rsidRPr="009F0FE7">
              <w:rPr>
                <w:rFonts w:cs="Calibri"/>
                <w:sz w:val="18"/>
                <w:szCs w:val="18"/>
                <w:lang w:val="en-GB"/>
              </w:rPr>
              <w:t>missing.</w:t>
            </w:r>
          </w:p>
        </w:tc>
        <w:tc>
          <w:tcPr>
            <w:tcW w:w="1095" w:type="pct"/>
            <w:tcBorders>
              <w:top w:val="single" w:sz="4" w:space="0" w:color="000000"/>
              <w:left w:val="single" w:sz="4" w:space="0" w:color="000000"/>
              <w:bottom w:val="single" w:sz="4" w:space="0" w:color="000000"/>
              <w:right w:val="single" w:sz="4" w:space="0" w:color="000000"/>
            </w:tcBorders>
          </w:tcPr>
          <w:p w14:paraId="319BCE82" w14:textId="77777777" w:rsidR="00485BBC" w:rsidRPr="009F0FE7" w:rsidRDefault="00485BBC" w:rsidP="00AB4712">
            <w:pPr>
              <w:jc w:val="left"/>
              <w:rPr>
                <w:rFonts w:cs="Calibri"/>
                <w:sz w:val="18"/>
                <w:szCs w:val="18"/>
                <w:lang w:val="en-GB"/>
              </w:rPr>
            </w:pPr>
            <w:r w:rsidRPr="009F0FE7">
              <w:rPr>
                <w:rFonts w:cs="Calibri"/>
                <w:sz w:val="18"/>
                <w:szCs w:val="18"/>
                <w:lang w:val="en-GB"/>
              </w:rPr>
              <w:t>Unlikely/Unclear</w:t>
            </w:r>
          </w:p>
        </w:tc>
      </w:tr>
      <w:tr w:rsidR="00485BBC" w:rsidRPr="009F0FE7" w14:paraId="233739B4" w14:textId="77777777" w:rsidTr="00AB4712">
        <w:tc>
          <w:tcPr>
            <w:tcW w:w="619" w:type="pct"/>
            <w:tcBorders>
              <w:top w:val="single" w:sz="4" w:space="0" w:color="000000"/>
              <w:left w:val="single" w:sz="4" w:space="0" w:color="000000"/>
              <w:bottom w:val="single" w:sz="4" w:space="0" w:color="000000"/>
              <w:right w:val="single" w:sz="4" w:space="0" w:color="000000"/>
            </w:tcBorders>
          </w:tcPr>
          <w:p w14:paraId="6BFCDDB2" w14:textId="77777777" w:rsidR="00AB4712" w:rsidRPr="009F0FE7" w:rsidRDefault="00485BBC" w:rsidP="00AB4712">
            <w:pPr>
              <w:jc w:val="left"/>
              <w:rPr>
                <w:rFonts w:cs="Calibri"/>
                <w:sz w:val="18"/>
                <w:szCs w:val="18"/>
                <w:lang w:val="en-GB"/>
              </w:rPr>
            </w:pPr>
            <w:proofErr w:type="spellStart"/>
            <w:r w:rsidRPr="009F0FE7">
              <w:rPr>
                <w:rFonts w:cs="Calibri"/>
                <w:sz w:val="18"/>
                <w:szCs w:val="18"/>
                <w:lang w:val="en-GB"/>
              </w:rPr>
              <w:t>Alhadlaq</w:t>
            </w:r>
            <w:proofErr w:type="spellEnd"/>
            <w:r w:rsidRPr="009F0FE7">
              <w:rPr>
                <w:rFonts w:cs="Calibri"/>
                <w:sz w:val="18"/>
                <w:szCs w:val="18"/>
                <w:lang w:val="en-GB"/>
              </w:rPr>
              <w:t xml:space="preserve">, 2013 </w:t>
            </w:r>
          </w:p>
          <w:p w14:paraId="5ED1D9FE" w14:textId="77777777" w:rsidR="00485BBC" w:rsidRPr="009F0FE7" w:rsidRDefault="00485BBC" w:rsidP="00AB4712">
            <w:pPr>
              <w:jc w:val="left"/>
              <w:rPr>
                <w:rFonts w:cs="Calibri"/>
                <w:sz w:val="18"/>
                <w:szCs w:val="18"/>
                <w:lang w:val="en-GB"/>
              </w:rPr>
            </w:pPr>
            <w:r w:rsidRPr="009F0FE7">
              <w:rPr>
                <w:rFonts w:cs="Calibri"/>
                <w:sz w:val="18"/>
                <w:szCs w:val="18"/>
                <w:lang w:val="en-GB"/>
              </w:rPr>
              <w:t>CQ #3</w:t>
            </w:r>
          </w:p>
        </w:tc>
        <w:tc>
          <w:tcPr>
            <w:tcW w:w="1095" w:type="pct"/>
            <w:tcBorders>
              <w:top w:val="single" w:sz="4" w:space="0" w:color="000000"/>
              <w:left w:val="single" w:sz="4" w:space="0" w:color="000000"/>
              <w:bottom w:val="single" w:sz="4" w:space="0" w:color="000000"/>
              <w:right w:val="single" w:sz="4" w:space="0" w:color="000000"/>
            </w:tcBorders>
          </w:tcPr>
          <w:p w14:paraId="33A4C781"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53867EB9" w14:textId="77777777" w:rsidR="00485BBC" w:rsidRPr="009F0FE7" w:rsidRDefault="00485BBC" w:rsidP="0053710F">
            <w:pPr>
              <w:jc w:val="left"/>
              <w:rPr>
                <w:rFonts w:cs="Calibri"/>
                <w:sz w:val="18"/>
                <w:szCs w:val="18"/>
                <w:lang w:val="en-GB"/>
              </w:rPr>
            </w:pPr>
            <w:r w:rsidRPr="009F0FE7">
              <w:rPr>
                <w:rFonts w:cs="Calibri"/>
                <w:sz w:val="18"/>
                <w:szCs w:val="18"/>
                <w:lang w:val="en-GB"/>
              </w:rPr>
              <w:t>Unlikely: no need for follow-up</w:t>
            </w:r>
          </w:p>
        </w:tc>
        <w:tc>
          <w:tcPr>
            <w:tcW w:w="1095" w:type="pct"/>
            <w:tcBorders>
              <w:top w:val="single" w:sz="4" w:space="0" w:color="000000"/>
              <w:left w:val="single" w:sz="4" w:space="0" w:color="000000"/>
              <w:bottom w:val="single" w:sz="4" w:space="0" w:color="000000"/>
              <w:right w:val="single" w:sz="4" w:space="0" w:color="000000"/>
            </w:tcBorders>
          </w:tcPr>
          <w:p w14:paraId="69B85765" w14:textId="77777777" w:rsidR="00485BBC" w:rsidRPr="009F0FE7" w:rsidRDefault="007907AD" w:rsidP="00AB4712">
            <w:pPr>
              <w:jc w:val="left"/>
              <w:rPr>
                <w:rFonts w:cs="Calibri"/>
                <w:sz w:val="18"/>
                <w:szCs w:val="18"/>
                <w:lang w:val="en-GB"/>
              </w:rPr>
            </w:pPr>
            <w:r w:rsidRPr="009F0FE7">
              <w:rPr>
                <w:rFonts w:cs="Calibri"/>
                <w:sz w:val="18"/>
                <w:szCs w:val="18"/>
                <w:lang w:val="en-GB"/>
              </w:rPr>
              <w:t>Likely: outcome well defined but no blinding. Knowledge of SMI stage could have influenced LC tracing. This information is missing.</w:t>
            </w:r>
          </w:p>
        </w:tc>
        <w:tc>
          <w:tcPr>
            <w:tcW w:w="1095" w:type="pct"/>
            <w:tcBorders>
              <w:top w:val="single" w:sz="4" w:space="0" w:color="000000"/>
              <w:left w:val="single" w:sz="4" w:space="0" w:color="000000"/>
              <w:bottom w:val="single" w:sz="4" w:space="0" w:color="000000"/>
              <w:right w:val="single" w:sz="4" w:space="0" w:color="000000"/>
            </w:tcBorders>
          </w:tcPr>
          <w:p w14:paraId="5FFDB5E0" w14:textId="77777777" w:rsidR="00485BBC" w:rsidRPr="009F0FE7" w:rsidRDefault="00485BBC" w:rsidP="007907AD">
            <w:pPr>
              <w:jc w:val="left"/>
              <w:rPr>
                <w:rFonts w:cs="Calibri"/>
                <w:sz w:val="18"/>
                <w:szCs w:val="18"/>
                <w:lang w:val="en-GB"/>
              </w:rPr>
            </w:pPr>
            <w:r w:rsidRPr="009F0FE7">
              <w:rPr>
                <w:rFonts w:cs="Calibri"/>
                <w:sz w:val="18"/>
                <w:szCs w:val="18"/>
                <w:lang w:val="en-GB"/>
              </w:rPr>
              <w:t>Unlikely: range of statistical methods concerning important prognostic factors used.</w:t>
            </w:r>
          </w:p>
        </w:tc>
      </w:tr>
      <w:tr w:rsidR="00485BBC" w:rsidRPr="009F0FE7" w14:paraId="4750054A" w14:textId="77777777" w:rsidTr="00AB4712">
        <w:tc>
          <w:tcPr>
            <w:tcW w:w="619" w:type="pct"/>
            <w:tcBorders>
              <w:top w:val="single" w:sz="4" w:space="0" w:color="000000"/>
              <w:left w:val="single" w:sz="4" w:space="0" w:color="000000"/>
              <w:bottom w:val="single" w:sz="4" w:space="0" w:color="000000"/>
              <w:right w:val="single" w:sz="4" w:space="0" w:color="000000"/>
            </w:tcBorders>
          </w:tcPr>
          <w:p w14:paraId="18AD7460" w14:textId="77777777" w:rsidR="00485BBC" w:rsidRPr="009F0FE7" w:rsidRDefault="00485BBC" w:rsidP="00AB4712">
            <w:pPr>
              <w:jc w:val="left"/>
              <w:rPr>
                <w:rFonts w:cs="Calibri"/>
                <w:sz w:val="18"/>
                <w:szCs w:val="18"/>
                <w:lang w:val="en-GB"/>
              </w:rPr>
            </w:pPr>
            <w:proofErr w:type="spellStart"/>
            <w:r w:rsidRPr="009F0FE7">
              <w:rPr>
                <w:rFonts w:cs="Calibri"/>
                <w:sz w:val="18"/>
                <w:szCs w:val="18"/>
                <w:lang w:val="en-GB"/>
              </w:rPr>
              <w:t>Alqerban</w:t>
            </w:r>
            <w:proofErr w:type="spellEnd"/>
            <w:r w:rsidRPr="009F0FE7">
              <w:rPr>
                <w:rFonts w:cs="Calibri"/>
                <w:sz w:val="18"/>
                <w:szCs w:val="18"/>
                <w:lang w:val="en-GB"/>
              </w:rPr>
              <w:t>, 2011 CQ#7</w:t>
            </w:r>
          </w:p>
        </w:tc>
        <w:tc>
          <w:tcPr>
            <w:tcW w:w="1095" w:type="pct"/>
            <w:tcBorders>
              <w:top w:val="single" w:sz="4" w:space="0" w:color="000000"/>
              <w:left w:val="single" w:sz="4" w:space="0" w:color="000000"/>
              <w:bottom w:val="single" w:sz="4" w:space="0" w:color="000000"/>
              <w:right w:val="single" w:sz="4" w:space="0" w:color="000000"/>
            </w:tcBorders>
          </w:tcPr>
          <w:p w14:paraId="51565360" w14:textId="77777777" w:rsidR="00485BBC" w:rsidRPr="009F0FE7" w:rsidRDefault="007907AD" w:rsidP="007907AD">
            <w:pPr>
              <w:jc w:val="left"/>
              <w:rPr>
                <w:rFonts w:cs="Calibri"/>
                <w:sz w:val="18"/>
                <w:szCs w:val="18"/>
                <w:lang w:val="en-GB"/>
              </w:rPr>
            </w:pPr>
            <w:r w:rsidRPr="009F0FE7">
              <w:rPr>
                <w:rFonts w:cs="Calibri"/>
                <w:sz w:val="18"/>
                <w:szCs w:val="18"/>
                <w:lang w:val="en-GB"/>
              </w:rPr>
              <w:t xml:space="preserve">Unlikely, </w:t>
            </w:r>
            <w:r w:rsidR="00485BBC" w:rsidRPr="009F0FE7">
              <w:rPr>
                <w:rFonts w:cs="Calibri"/>
                <w:sz w:val="18"/>
                <w:szCs w:val="18"/>
                <w:lang w:val="en-GB"/>
              </w:rPr>
              <w:t xml:space="preserve">even though </w:t>
            </w:r>
            <w:r w:rsidRPr="009F0FE7">
              <w:rPr>
                <w:rFonts w:cs="Calibri"/>
                <w:sz w:val="18"/>
                <w:szCs w:val="18"/>
                <w:lang w:val="en-GB"/>
              </w:rPr>
              <w:t xml:space="preserve">inclusion criteria and patient selection </w:t>
            </w:r>
            <w:r w:rsidR="00485BBC" w:rsidRPr="009F0FE7">
              <w:rPr>
                <w:rFonts w:cs="Calibri"/>
                <w:sz w:val="18"/>
                <w:szCs w:val="18"/>
                <w:lang w:val="en-GB"/>
              </w:rPr>
              <w:t xml:space="preserve">unclear </w:t>
            </w:r>
          </w:p>
        </w:tc>
        <w:tc>
          <w:tcPr>
            <w:tcW w:w="1095" w:type="pct"/>
            <w:tcBorders>
              <w:top w:val="single" w:sz="4" w:space="0" w:color="000000"/>
              <w:left w:val="single" w:sz="4" w:space="0" w:color="000000"/>
              <w:bottom w:val="single" w:sz="4" w:space="0" w:color="000000"/>
              <w:right w:val="single" w:sz="4" w:space="0" w:color="000000"/>
            </w:tcBorders>
          </w:tcPr>
          <w:p w14:paraId="77C9752B" w14:textId="77777777" w:rsidR="00485BBC" w:rsidRPr="009F0FE7" w:rsidRDefault="00485BBC" w:rsidP="00AB4712">
            <w:pPr>
              <w:jc w:val="left"/>
              <w:rPr>
                <w:rFonts w:cs="Calibri"/>
                <w:sz w:val="18"/>
                <w:szCs w:val="18"/>
                <w:lang w:val="en-GB"/>
              </w:rPr>
            </w:pPr>
            <w:r w:rsidRPr="009F0FE7">
              <w:rPr>
                <w:rFonts w:cs="Calibri"/>
                <w:sz w:val="18"/>
                <w:szCs w:val="18"/>
                <w:lang w:val="en-GB"/>
              </w:rPr>
              <w:t>Unlikely/Unclear</w:t>
            </w:r>
          </w:p>
        </w:tc>
        <w:tc>
          <w:tcPr>
            <w:tcW w:w="1095" w:type="pct"/>
            <w:tcBorders>
              <w:top w:val="single" w:sz="4" w:space="0" w:color="000000"/>
              <w:left w:val="single" w:sz="4" w:space="0" w:color="000000"/>
              <w:bottom w:val="single" w:sz="4" w:space="0" w:color="000000"/>
              <w:right w:val="single" w:sz="4" w:space="0" w:color="000000"/>
            </w:tcBorders>
          </w:tcPr>
          <w:p w14:paraId="06A0F706" w14:textId="77777777" w:rsidR="00485BBC" w:rsidRPr="009F0FE7" w:rsidRDefault="007907AD" w:rsidP="007907AD">
            <w:pPr>
              <w:jc w:val="left"/>
              <w:rPr>
                <w:rFonts w:cs="Calibri"/>
                <w:sz w:val="18"/>
                <w:szCs w:val="18"/>
                <w:lang w:val="en-GB"/>
              </w:rPr>
            </w:pPr>
            <w:r w:rsidRPr="009F0FE7">
              <w:rPr>
                <w:rFonts w:cs="Calibri"/>
                <w:sz w:val="18"/>
                <w:szCs w:val="18"/>
                <w:lang w:val="en-GB"/>
              </w:rPr>
              <w:t>Unlikely/Unclear:</w:t>
            </w:r>
            <w:r w:rsidR="00485BBC" w:rsidRPr="009F0FE7">
              <w:rPr>
                <w:rFonts w:cs="Calibri"/>
                <w:sz w:val="18"/>
                <w:szCs w:val="18"/>
                <w:lang w:val="en-GB"/>
              </w:rPr>
              <w:t xml:space="preserve"> unclear if outcome measures are appropriate</w:t>
            </w:r>
          </w:p>
        </w:tc>
        <w:tc>
          <w:tcPr>
            <w:tcW w:w="1095" w:type="pct"/>
            <w:tcBorders>
              <w:top w:val="single" w:sz="4" w:space="0" w:color="000000"/>
              <w:left w:val="single" w:sz="4" w:space="0" w:color="000000"/>
              <w:bottom w:val="single" w:sz="4" w:space="0" w:color="000000"/>
              <w:right w:val="single" w:sz="4" w:space="0" w:color="000000"/>
            </w:tcBorders>
          </w:tcPr>
          <w:p w14:paraId="68315328" w14:textId="77777777" w:rsidR="00485BBC" w:rsidRPr="009F0FE7" w:rsidRDefault="00485BBC" w:rsidP="007907AD">
            <w:pPr>
              <w:jc w:val="left"/>
              <w:rPr>
                <w:rFonts w:cs="Calibri"/>
                <w:sz w:val="18"/>
                <w:szCs w:val="18"/>
                <w:lang w:val="en-GB"/>
              </w:rPr>
            </w:pPr>
            <w:r w:rsidRPr="009F0FE7">
              <w:rPr>
                <w:rFonts w:cs="Calibri"/>
                <w:sz w:val="18"/>
                <w:szCs w:val="18"/>
                <w:lang w:val="en-GB"/>
              </w:rPr>
              <w:t>Unlikely: prognostic factors</w:t>
            </w:r>
            <w:r w:rsidR="007907AD" w:rsidRPr="009F0FE7">
              <w:rPr>
                <w:rFonts w:cs="Calibri"/>
                <w:sz w:val="18"/>
                <w:szCs w:val="18"/>
                <w:lang w:val="en-GB"/>
              </w:rPr>
              <w:t xml:space="preserve"> had</w:t>
            </w:r>
            <w:r w:rsidRPr="009F0FE7">
              <w:rPr>
                <w:rFonts w:cs="Calibri"/>
                <w:sz w:val="18"/>
                <w:szCs w:val="18"/>
                <w:lang w:val="en-GB"/>
              </w:rPr>
              <w:t xml:space="preserve"> </w:t>
            </w:r>
            <w:r w:rsidR="007907AD" w:rsidRPr="009F0FE7">
              <w:rPr>
                <w:rFonts w:cs="Calibri"/>
                <w:sz w:val="18"/>
                <w:szCs w:val="18"/>
                <w:lang w:val="en-GB"/>
              </w:rPr>
              <w:t>no</w:t>
            </w:r>
            <w:r w:rsidRPr="009F0FE7">
              <w:rPr>
                <w:rFonts w:cs="Calibri"/>
                <w:sz w:val="18"/>
                <w:szCs w:val="18"/>
                <w:lang w:val="en-GB"/>
              </w:rPr>
              <w:t xml:space="preserve"> important role</w:t>
            </w:r>
          </w:p>
        </w:tc>
      </w:tr>
      <w:tr w:rsidR="00485BBC" w:rsidRPr="009F0FE7" w14:paraId="73A4CE1F" w14:textId="77777777" w:rsidTr="00AB4712">
        <w:tc>
          <w:tcPr>
            <w:tcW w:w="619" w:type="pct"/>
          </w:tcPr>
          <w:p w14:paraId="63E7C6F7" w14:textId="77777777" w:rsidR="00AB4712" w:rsidRPr="009F0FE7" w:rsidRDefault="00485BBC" w:rsidP="00AB4712">
            <w:pPr>
              <w:jc w:val="left"/>
              <w:rPr>
                <w:rFonts w:cs="Calibri"/>
                <w:sz w:val="18"/>
                <w:szCs w:val="18"/>
                <w:lang w:val="en-GB"/>
              </w:rPr>
            </w:pPr>
            <w:proofErr w:type="spellStart"/>
            <w:r w:rsidRPr="009F0FE7">
              <w:rPr>
                <w:rFonts w:cs="Calibri"/>
                <w:sz w:val="18"/>
                <w:szCs w:val="18"/>
                <w:lang w:val="en-GB"/>
              </w:rPr>
              <w:t>Bruks</w:t>
            </w:r>
            <w:proofErr w:type="spellEnd"/>
            <w:r w:rsidRPr="009F0FE7">
              <w:rPr>
                <w:rFonts w:cs="Calibri"/>
                <w:sz w:val="18"/>
                <w:szCs w:val="18"/>
                <w:lang w:val="en-GB"/>
              </w:rPr>
              <w:t xml:space="preserve">, 1999 </w:t>
            </w:r>
          </w:p>
          <w:p w14:paraId="4DC8DED3" w14:textId="77777777" w:rsidR="00485BBC" w:rsidRPr="009F0FE7" w:rsidRDefault="00485BBC" w:rsidP="00AB4712">
            <w:pPr>
              <w:jc w:val="left"/>
              <w:rPr>
                <w:rFonts w:cs="Calibri"/>
                <w:sz w:val="18"/>
                <w:szCs w:val="18"/>
                <w:lang w:val="en-GB"/>
              </w:rPr>
            </w:pPr>
            <w:r w:rsidRPr="009F0FE7">
              <w:rPr>
                <w:rFonts w:cs="Calibri"/>
                <w:sz w:val="18"/>
                <w:szCs w:val="18"/>
                <w:lang w:val="en-GB"/>
              </w:rPr>
              <w:t>CQ #1+2</w:t>
            </w:r>
          </w:p>
        </w:tc>
        <w:tc>
          <w:tcPr>
            <w:tcW w:w="1095" w:type="pct"/>
          </w:tcPr>
          <w:p w14:paraId="2E19307A" w14:textId="77777777" w:rsidR="00485BBC" w:rsidRPr="009F0FE7" w:rsidRDefault="00485BBC" w:rsidP="00D57D3B">
            <w:pPr>
              <w:jc w:val="left"/>
              <w:rPr>
                <w:rFonts w:cs="Calibri"/>
                <w:sz w:val="18"/>
                <w:szCs w:val="18"/>
                <w:lang w:val="en-GB"/>
              </w:rPr>
            </w:pPr>
            <w:r w:rsidRPr="009F0FE7">
              <w:rPr>
                <w:rFonts w:cs="Calibri"/>
                <w:sz w:val="18"/>
                <w:szCs w:val="18"/>
                <w:lang w:val="en-GB"/>
              </w:rPr>
              <w:t>Unlikely</w:t>
            </w:r>
            <w:r w:rsidR="00D57D3B" w:rsidRPr="009F0FE7">
              <w:rPr>
                <w:rFonts w:cs="Calibri"/>
                <w:sz w:val="18"/>
                <w:szCs w:val="18"/>
                <w:lang w:val="en-GB"/>
              </w:rPr>
              <w:t>.</w:t>
            </w:r>
            <w:r w:rsidR="0054204A" w:rsidRPr="009F0FE7">
              <w:rPr>
                <w:rFonts w:cs="Calibri"/>
                <w:sz w:val="18"/>
                <w:szCs w:val="18"/>
                <w:lang w:val="en-GB"/>
              </w:rPr>
              <w:t xml:space="preserve"> </w:t>
            </w:r>
            <w:r w:rsidR="00D57D3B" w:rsidRPr="009F0FE7">
              <w:rPr>
                <w:rFonts w:cs="Calibri"/>
                <w:sz w:val="18"/>
                <w:szCs w:val="18"/>
                <w:lang w:val="en-GB"/>
              </w:rPr>
              <w:t>E</w:t>
            </w:r>
            <w:r w:rsidR="0054204A" w:rsidRPr="009F0FE7">
              <w:rPr>
                <w:rFonts w:cs="Calibri"/>
                <w:sz w:val="18"/>
                <w:szCs w:val="18"/>
                <w:lang w:val="en-GB"/>
              </w:rPr>
              <w:t>xclusion criteria not mentioned</w:t>
            </w:r>
            <w:r w:rsidR="00D57D3B" w:rsidRPr="009F0FE7">
              <w:rPr>
                <w:rFonts w:cs="Calibri"/>
                <w:sz w:val="18"/>
                <w:szCs w:val="18"/>
                <w:lang w:val="en-GB"/>
              </w:rPr>
              <w:t xml:space="preserve"> but unlikely to have caused bias</w:t>
            </w:r>
          </w:p>
        </w:tc>
        <w:tc>
          <w:tcPr>
            <w:tcW w:w="1095" w:type="pct"/>
          </w:tcPr>
          <w:p w14:paraId="17657A69"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Pr>
          <w:p w14:paraId="2B15C990" w14:textId="77777777" w:rsidR="00485BBC" w:rsidRPr="009F0FE7" w:rsidRDefault="00485BBC" w:rsidP="007907AD">
            <w:pPr>
              <w:jc w:val="left"/>
              <w:rPr>
                <w:rFonts w:cs="Calibri"/>
                <w:sz w:val="18"/>
                <w:szCs w:val="18"/>
                <w:lang w:val="en-GB"/>
              </w:rPr>
            </w:pPr>
            <w:r w:rsidRPr="009F0FE7">
              <w:rPr>
                <w:rFonts w:cs="Calibri"/>
                <w:sz w:val="18"/>
                <w:szCs w:val="18"/>
                <w:lang w:val="en-GB"/>
              </w:rPr>
              <w:t>Unclear</w:t>
            </w:r>
            <w:r w:rsidRPr="009F0FE7">
              <w:rPr>
                <w:rFonts w:cs="Calibri"/>
                <w:b/>
                <w:sz w:val="18"/>
                <w:szCs w:val="18"/>
                <w:lang w:val="en-GB"/>
              </w:rPr>
              <w:t>:</w:t>
            </w:r>
            <w:r w:rsidRPr="009F0FE7">
              <w:rPr>
                <w:rFonts w:cs="Calibri"/>
                <w:sz w:val="18"/>
                <w:szCs w:val="18"/>
                <w:lang w:val="en-GB"/>
              </w:rPr>
              <w:t xml:space="preserve"> frequency of changed diagnosis </w:t>
            </w:r>
            <w:r w:rsidR="007907AD" w:rsidRPr="009F0FE7">
              <w:rPr>
                <w:rFonts w:cs="Calibri"/>
                <w:sz w:val="18"/>
                <w:szCs w:val="18"/>
                <w:lang w:val="en-GB"/>
              </w:rPr>
              <w:t xml:space="preserve">is </w:t>
            </w:r>
            <w:r w:rsidRPr="009F0FE7">
              <w:rPr>
                <w:rFonts w:cs="Calibri"/>
                <w:sz w:val="18"/>
                <w:szCs w:val="18"/>
                <w:lang w:val="en-GB"/>
              </w:rPr>
              <w:t>examiner-dependent</w:t>
            </w:r>
          </w:p>
        </w:tc>
        <w:tc>
          <w:tcPr>
            <w:tcW w:w="1095" w:type="pct"/>
          </w:tcPr>
          <w:p w14:paraId="7DE274B9"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r>
      <w:tr w:rsidR="00485BBC" w:rsidRPr="009F0FE7" w14:paraId="58DCF244" w14:textId="77777777" w:rsidTr="00AB4712">
        <w:tc>
          <w:tcPr>
            <w:tcW w:w="619" w:type="pct"/>
            <w:tcBorders>
              <w:top w:val="single" w:sz="4" w:space="0" w:color="000000"/>
              <w:left w:val="single" w:sz="4" w:space="0" w:color="000000"/>
              <w:bottom w:val="single" w:sz="4" w:space="0" w:color="000000"/>
              <w:right w:val="single" w:sz="4" w:space="0" w:color="000000"/>
            </w:tcBorders>
          </w:tcPr>
          <w:p w14:paraId="14847147" w14:textId="77777777" w:rsidR="00485BBC" w:rsidRPr="009F0FE7" w:rsidRDefault="00485BBC" w:rsidP="00AB4712">
            <w:pPr>
              <w:jc w:val="left"/>
              <w:rPr>
                <w:rFonts w:cs="Calibri"/>
                <w:sz w:val="18"/>
                <w:szCs w:val="18"/>
                <w:lang w:val="en-GB"/>
              </w:rPr>
            </w:pPr>
            <w:proofErr w:type="gramStart"/>
            <w:r w:rsidRPr="009F0FE7">
              <w:rPr>
                <w:rFonts w:cs="Calibri"/>
                <w:sz w:val="18"/>
                <w:szCs w:val="18"/>
                <w:lang w:val="en-GB"/>
              </w:rPr>
              <w:t>de</w:t>
            </w:r>
            <w:proofErr w:type="gramEnd"/>
            <w:r w:rsidRPr="009F0FE7">
              <w:rPr>
                <w:rFonts w:cs="Calibri"/>
                <w:sz w:val="18"/>
                <w:szCs w:val="18"/>
                <w:lang w:val="en-GB"/>
              </w:rPr>
              <w:t xml:space="preserve"> </w:t>
            </w:r>
            <w:proofErr w:type="spellStart"/>
            <w:r w:rsidRPr="009F0FE7">
              <w:rPr>
                <w:rFonts w:cs="Calibri"/>
                <w:sz w:val="18"/>
                <w:szCs w:val="18"/>
                <w:lang w:val="en-GB"/>
              </w:rPr>
              <w:t>freitas</w:t>
            </w:r>
            <w:proofErr w:type="spellEnd"/>
            <w:r w:rsidRPr="009F0FE7">
              <w:rPr>
                <w:rFonts w:cs="Calibri"/>
                <w:sz w:val="18"/>
                <w:szCs w:val="18"/>
                <w:lang w:val="en-GB"/>
              </w:rPr>
              <w:t>, 2013 CQ#7</w:t>
            </w:r>
          </w:p>
        </w:tc>
        <w:tc>
          <w:tcPr>
            <w:tcW w:w="1095" w:type="pct"/>
            <w:tcBorders>
              <w:top w:val="single" w:sz="4" w:space="0" w:color="000000"/>
              <w:left w:val="single" w:sz="4" w:space="0" w:color="000000"/>
              <w:bottom w:val="single" w:sz="4" w:space="0" w:color="000000"/>
              <w:right w:val="single" w:sz="4" w:space="0" w:color="000000"/>
            </w:tcBorders>
          </w:tcPr>
          <w:p w14:paraId="37FA6791" w14:textId="77777777" w:rsidR="00485BBC" w:rsidRPr="009F0FE7" w:rsidRDefault="007907AD" w:rsidP="00AB4712">
            <w:pPr>
              <w:jc w:val="left"/>
              <w:rPr>
                <w:rFonts w:cs="Calibri"/>
                <w:sz w:val="18"/>
                <w:szCs w:val="18"/>
                <w:lang w:val="en-GB"/>
              </w:rPr>
            </w:pPr>
            <w:r w:rsidRPr="009F0FE7">
              <w:rPr>
                <w:rFonts w:cs="Calibri"/>
                <w:sz w:val="18"/>
                <w:szCs w:val="18"/>
                <w:lang w:val="en-GB"/>
              </w:rPr>
              <w:t>Unlikely, even though inclusion criteria and patient selection unclear</w:t>
            </w:r>
          </w:p>
        </w:tc>
        <w:tc>
          <w:tcPr>
            <w:tcW w:w="1095" w:type="pct"/>
            <w:tcBorders>
              <w:top w:val="single" w:sz="4" w:space="0" w:color="000000"/>
              <w:left w:val="single" w:sz="4" w:space="0" w:color="000000"/>
              <w:bottom w:val="single" w:sz="4" w:space="0" w:color="000000"/>
              <w:right w:val="single" w:sz="4" w:space="0" w:color="000000"/>
            </w:tcBorders>
          </w:tcPr>
          <w:p w14:paraId="1C63F70D" w14:textId="77777777" w:rsidR="00485BBC" w:rsidRPr="009F0FE7" w:rsidRDefault="00485BBC" w:rsidP="007907AD">
            <w:pPr>
              <w:jc w:val="left"/>
              <w:rPr>
                <w:rFonts w:cs="Calibri"/>
                <w:sz w:val="18"/>
                <w:szCs w:val="18"/>
                <w:lang w:val="en-GB"/>
              </w:rPr>
            </w:pPr>
            <w:r w:rsidRPr="009F0FE7">
              <w:rPr>
                <w:rFonts w:cs="Calibri"/>
                <w:sz w:val="18"/>
                <w:szCs w:val="18"/>
                <w:lang w:val="en-GB"/>
              </w:rPr>
              <w:t>Unlikely: 1200</w:t>
            </w:r>
            <w:r w:rsidR="007907AD" w:rsidRPr="009F0FE7">
              <w:rPr>
                <w:rFonts w:cs="Calibri"/>
                <w:sz w:val="18"/>
                <w:szCs w:val="18"/>
                <w:lang w:val="en-GB"/>
              </w:rPr>
              <w:t>+</w:t>
            </w:r>
            <w:r w:rsidRPr="009F0FE7">
              <w:rPr>
                <w:rFonts w:cs="Calibri"/>
                <w:sz w:val="18"/>
                <w:szCs w:val="18"/>
                <w:lang w:val="en-GB"/>
              </w:rPr>
              <w:t xml:space="preserve"> teeth analysed </w:t>
            </w:r>
            <w:r w:rsidR="007907AD" w:rsidRPr="009F0FE7">
              <w:rPr>
                <w:rFonts w:cs="Calibri"/>
                <w:sz w:val="18"/>
                <w:szCs w:val="18"/>
                <w:lang w:val="en-GB"/>
              </w:rPr>
              <w:t>is</w:t>
            </w:r>
            <w:r w:rsidRPr="009F0FE7">
              <w:rPr>
                <w:rFonts w:cs="Calibri"/>
                <w:sz w:val="18"/>
                <w:szCs w:val="18"/>
                <w:lang w:val="en-GB"/>
              </w:rPr>
              <w:t xml:space="preserve"> </w:t>
            </w:r>
            <w:r w:rsidR="007907AD" w:rsidRPr="009F0FE7">
              <w:rPr>
                <w:rFonts w:cs="Calibri"/>
                <w:sz w:val="18"/>
                <w:szCs w:val="18"/>
                <w:lang w:val="en-GB"/>
              </w:rPr>
              <w:t xml:space="preserve">large enough </w:t>
            </w:r>
            <w:r w:rsidRPr="009F0FE7">
              <w:rPr>
                <w:rFonts w:cs="Calibri"/>
                <w:sz w:val="18"/>
                <w:szCs w:val="18"/>
                <w:lang w:val="en-GB"/>
              </w:rPr>
              <w:t xml:space="preserve">sample </w:t>
            </w:r>
          </w:p>
        </w:tc>
        <w:tc>
          <w:tcPr>
            <w:tcW w:w="1095" w:type="pct"/>
            <w:tcBorders>
              <w:top w:val="single" w:sz="4" w:space="0" w:color="000000"/>
              <w:left w:val="single" w:sz="4" w:space="0" w:color="000000"/>
              <w:bottom w:val="single" w:sz="4" w:space="0" w:color="000000"/>
              <w:right w:val="single" w:sz="4" w:space="0" w:color="000000"/>
            </w:tcBorders>
          </w:tcPr>
          <w:p w14:paraId="42096B3D"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7E63E1DE"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likely: prognostic factors </w:t>
            </w:r>
            <w:r w:rsidR="007907AD" w:rsidRPr="009F0FE7">
              <w:rPr>
                <w:rFonts w:cs="Calibri"/>
                <w:sz w:val="18"/>
                <w:szCs w:val="18"/>
                <w:lang w:val="en-GB"/>
              </w:rPr>
              <w:t>had no</w:t>
            </w:r>
            <w:r w:rsidRPr="009F0FE7">
              <w:rPr>
                <w:rFonts w:cs="Calibri"/>
                <w:sz w:val="18"/>
                <w:szCs w:val="18"/>
                <w:lang w:val="en-GB"/>
              </w:rPr>
              <w:t xml:space="preserve"> important role</w:t>
            </w:r>
          </w:p>
        </w:tc>
      </w:tr>
      <w:tr w:rsidR="00485BBC" w:rsidRPr="009F0FE7" w14:paraId="2CFBDA70" w14:textId="77777777" w:rsidTr="00AB4712">
        <w:tc>
          <w:tcPr>
            <w:tcW w:w="619" w:type="pct"/>
            <w:tcBorders>
              <w:top w:val="single" w:sz="4" w:space="0" w:color="000000"/>
              <w:left w:val="single" w:sz="4" w:space="0" w:color="000000"/>
              <w:bottom w:val="single" w:sz="4" w:space="0" w:color="000000"/>
              <w:right w:val="single" w:sz="4" w:space="0" w:color="000000"/>
            </w:tcBorders>
          </w:tcPr>
          <w:p w14:paraId="2F46F4D8" w14:textId="77777777" w:rsidR="00AE26BC" w:rsidRPr="009F0FE7" w:rsidRDefault="00485BBC" w:rsidP="00AB4712">
            <w:pPr>
              <w:jc w:val="left"/>
              <w:rPr>
                <w:rFonts w:cs="Calibri"/>
                <w:sz w:val="18"/>
                <w:szCs w:val="18"/>
                <w:lang w:val="en-GB"/>
              </w:rPr>
            </w:pPr>
            <w:r w:rsidRPr="009F0FE7">
              <w:rPr>
                <w:rFonts w:cs="Calibri"/>
                <w:sz w:val="18"/>
                <w:szCs w:val="18"/>
                <w:lang w:val="en-GB"/>
              </w:rPr>
              <w:t xml:space="preserve">Devereux, 2011 </w:t>
            </w:r>
          </w:p>
          <w:p w14:paraId="502BC9A6" w14:textId="77777777" w:rsidR="00485BBC" w:rsidRPr="009F0FE7" w:rsidRDefault="00485BBC" w:rsidP="00AB4712">
            <w:pPr>
              <w:jc w:val="left"/>
              <w:rPr>
                <w:rFonts w:cs="Calibri"/>
                <w:sz w:val="18"/>
                <w:szCs w:val="18"/>
                <w:lang w:val="en-GB"/>
              </w:rPr>
            </w:pPr>
            <w:r w:rsidRPr="009F0FE7">
              <w:rPr>
                <w:rFonts w:cs="Calibri"/>
                <w:sz w:val="18"/>
                <w:szCs w:val="18"/>
                <w:lang w:val="en-GB"/>
              </w:rPr>
              <w:t>CQ #2</w:t>
            </w:r>
          </w:p>
        </w:tc>
        <w:tc>
          <w:tcPr>
            <w:tcW w:w="1095" w:type="pct"/>
            <w:tcBorders>
              <w:top w:val="single" w:sz="4" w:space="0" w:color="000000"/>
              <w:left w:val="single" w:sz="4" w:space="0" w:color="000000"/>
              <w:bottom w:val="single" w:sz="4" w:space="0" w:color="000000"/>
              <w:right w:val="single" w:sz="4" w:space="0" w:color="000000"/>
            </w:tcBorders>
          </w:tcPr>
          <w:p w14:paraId="3AE3D493" w14:textId="77777777" w:rsidR="00485BBC" w:rsidRPr="009F0FE7" w:rsidRDefault="00485BBC" w:rsidP="0012571F">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515EDB20"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3F093EA8"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60B57950"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r>
      <w:tr w:rsidR="00485BBC" w:rsidRPr="009F0FE7" w14:paraId="7F260DA0" w14:textId="77777777" w:rsidTr="00AB4712">
        <w:tc>
          <w:tcPr>
            <w:tcW w:w="619" w:type="pct"/>
            <w:tcBorders>
              <w:top w:val="single" w:sz="4" w:space="0" w:color="000000"/>
              <w:left w:val="single" w:sz="4" w:space="0" w:color="000000"/>
              <w:bottom w:val="single" w:sz="4" w:space="0" w:color="000000"/>
              <w:right w:val="single" w:sz="4" w:space="0" w:color="000000"/>
            </w:tcBorders>
          </w:tcPr>
          <w:p w14:paraId="54F7D580" w14:textId="77777777" w:rsidR="00AE26BC" w:rsidRPr="009F0FE7" w:rsidRDefault="00485BBC" w:rsidP="00AB4712">
            <w:pPr>
              <w:jc w:val="left"/>
              <w:rPr>
                <w:rFonts w:cs="Calibri"/>
                <w:sz w:val="18"/>
                <w:szCs w:val="18"/>
                <w:lang w:val="en-GB"/>
              </w:rPr>
            </w:pPr>
            <w:proofErr w:type="spellStart"/>
            <w:r w:rsidRPr="009F0FE7">
              <w:rPr>
                <w:rFonts w:cs="Calibri"/>
                <w:sz w:val="18"/>
                <w:szCs w:val="18"/>
                <w:lang w:val="en-GB"/>
              </w:rPr>
              <w:t>Dudic</w:t>
            </w:r>
            <w:proofErr w:type="spellEnd"/>
            <w:r w:rsidRPr="009F0FE7">
              <w:rPr>
                <w:rFonts w:cs="Calibri"/>
                <w:sz w:val="18"/>
                <w:szCs w:val="18"/>
                <w:lang w:val="en-GB"/>
              </w:rPr>
              <w:t xml:space="preserve">, 2009 </w:t>
            </w:r>
          </w:p>
          <w:p w14:paraId="42C66F09" w14:textId="77777777" w:rsidR="00485BBC" w:rsidRPr="009F0FE7" w:rsidRDefault="00485BBC" w:rsidP="00AB4712">
            <w:pPr>
              <w:jc w:val="left"/>
              <w:rPr>
                <w:rFonts w:cs="Calibri"/>
                <w:sz w:val="18"/>
                <w:szCs w:val="18"/>
                <w:lang w:val="en-GB"/>
              </w:rPr>
            </w:pPr>
            <w:r w:rsidRPr="009F0FE7">
              <w:rPr>
                <w:rFonts w:cs="Calibri"/>
                <w:sz w:val="18"/>
                <w:szCs w:val="18"/>
                <w:lang w:val="en-GB"/>
              </w:rPr>
              <w:t>CQ#7</w:t>
            </w:r>
          </w:p>
          <w:p w14:paraId="519E7673" w14:textId="77777777" w:rsidR="00485BBC" w:rsidRPr="009F0FE7" w:rsidRDefault="00485BBC" w:rsidP="00AB4712">
            <w:pPr>
              <w:jc w:val="left"/>
              <w:rPr>
                <w:rFonts w:cs="Calibri"/>
                <w:sz w:val="18"/>
                <w:szCs w:val="18"/>
                <w:lang w:val="en-GB"/>
              </w:rPr>
            </w:pPr>
          </w:p>
        </w:tc>
        <w:tc>
          <w:tcPr>
            <w:tcW w:w="1095" w:type="pct"/>
            <w:tcBorders>
              <w:top w:val="single" w:sz="4" w:space="0" w:color="000000"/>
              <w:left w:val="single" w:sz="4" w:space="0" w:color="000000"/>
              <w:bottom w:val="single" w:sz="4" w:space="0" w:color="000000"/>
              <w:right w:val="single" w:sz="4" w:space="0" w:color="000000"/>
            </w:tcBorders>
          </w:tcPr>
          <w:p w14:paraId="4732ECDF" w14:textId="77777777" w:rsidR="00485BBC" w:rsidRPr="009F0FE7" w:rsidRDefault="0012571F" w:rsidP="00AB4712">
            <w:pPr>
              <w:jc w:val="left"/>
              <w:rPr>
                <w:rFonts w:cs="Calibri"/>
                <w:sz w:val="18"/>
                <w:szCs w:val="18"/>
                <w:lang w:val="en-GB"/>
              </w:rPr>
            </w:pPr>
            <w:r w:rsidRPr="009F0FE7">
              <w:rPr>
                <w:rFonts w:cs="Calibri"/>
                <w:sz w:val="18"/>
                <w:szCs w:val="18"/>
                <w:lang w:val="en-GB"/>
              </w:rPr>
              <w:t>Unlikely. Exclusion criteria not mentioned but unlikely to have caused bias</w:t>
            </w:r>
          </w:p>
        </w:tc>
        <w:tc>
          <w:tcPr>
            <w:tcW w:w="1095" w:type="pct"/>
            <w:tcBorders>
              <w:top w:val="single" w:sz="4" w:space="0" w:color="000000"/>
              <w:left w:val="single" w:sz="4" w:space="0" w:color="000000"/>
              <w:bottom w:val="single" w:sz="4" w:space="0" w:color="000000"/>
              <w:right w:val="single" w:sz="4" w:space="0" w:color="000000"/>
            </w:tcBorders>
          </w:tcPr>
          <w:p w14:paraId="07B611B7" w14:textId="77777777" w:rsidR="00485BBC" w:rsidRPr="009F0FE7" w:rsidRDefault="00485BBC" w:rsidP="00AB4712">
            <w:pPr>
              <w:jc w:val="left"/>
              <w:rPr>
                <w:rFonts w:cs="Calibri"/>
                <w:sz w:val="18"/>
                <w:szCs w:val="18"/>
                <w:lang w:val="en-GB"/>
              </w:rPr>
            </w:pPr>
            <w:r w:rsidRPr="009F0FE7">
              <w:rPr>
                <w:rFonts w:cs="Calibri"/>
                <w:sz w:val="18"/>
                <w:szCs w:val="18"/>
                <w:lang w:val="en-GB"/>
              </w:rPr>
              <w:t>Unlikely: large sample even after 17 teeth fall-out</w:t>
            </w:r>
          </w:p>
        </w:tc>
        <w:tc>
          <w:tcPr>
            <w:tcW w:w="1095" w:type="pct"/>
            <w:tcBorders>
              <w:top w:val="single" w:sz="4" w:space="0" w:color="000000"/>
              <w:left w:val="single" w:sz="4" w:space="0" w:color="000000"/>
              <w:bottom w:val="single" w:sz="4" w:space="0" w:color="000000"/>
              <w:right w:val="single" w:sz="4" w:space="0" w:color="000000"/>
            </w:tcBorders>
          </w:tcPr>
          <w:p w14:paraId="6ED23FC4"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likely/Unclear: 2 clear measurable outcomes, </w:t>
            </w:r>
            <w:r w:rsidR="007907AD" w:rsidRPr="009F0FE7">
              <w:rPr>
                <w:rFonts w:cs="Calibri"/>
                <w:sz w:val="18"/>
                <w:szCs w:val="18"/>
                <w:lang w:val="en-GB"/>
              </w:rPr>
              <w:t xml:space="preserve">but unconvincing </w:t>
            </w:r>
            <w:r w:rsidRPr="009F0FE7">
              <w:rPr>
                <w:rFonts w:cs="Calibri"/>
                <w:sz w:val="18"/>
                <w:szCs w:val="18"/>
                <w:lang w:val="en-GB"/>
              </w:rPr>
              <w:t>statistical analysi</w:t>
            </w:r>
            <w:r w:rsidR="007907AD" w:rsidRPr="009F0FE7">
              <w:rPr>
                <w:rFonts w:cs="Calibri"/>
                <w:sz w:val="18"/>
                <w:szCs w:val="18"/>
                <w:lang w:val="en-GB"/>
              </w:rPr>
              <w:t>s</w:t>
            </w:r>
          </w:p>
        </w:tc>
        <w:tc>
          <w:tcPr>
            <w:tcW w:w="1095" w:type="pct"/>
            <w:tcBorders>
              <w:top w:val="single" w:sz="4" w:space="0" w:color="000000"/>
              <w:left w:val="single" w:sz="4" w:space="0" w:color="000000"/>
              <w:bottom w:val="single" w:sz="4" w:space="0" w:color="000000"/>
              <w:right w:val="single" w:sz="4" w:space="0" w:color="000000"/>
            </w:tcBorders>
          </w:tcPr>
          <w:p w14:paraId="12E53B71"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likely: prognostic factors </w:t>
            </w:r>
            <w:r w:rsidR="007907AD" w:rsidRPr="009F0FE7">
              <w:rPr>
                <w:rFonts w:cs="Calibri"/>
                <w:sz w:val="18"/>
                <w:szCs w:val="18"/>
                <w:lang w:val="en-GB"/>
              </w:rPr>
              <w:t xml:space="preserve">had no </w:t>
            </w:r>
            <w:r w:rsidRPr="009F0FE7">
              <w:rPr>
                <w:rFonts w:cs="Calibri"/>
                <w:sz w:val="18"/>
                <w:szCs w:val="18"/>
                <w:lang w:val="en-GB"/>
              </w:rPr>
              <w:t>important role</w:t>
            </w:r>
          </w:p>
        </w:tc>
      </w:tr>
      <w:tr w:rsidR="00485BBC" w:rsidRPr="009F0FE7" w14:paraId="423683A9" w14:textId="77777777" w:rsidTr="00AB4712">
        <w:tc>
          <w:tcPr>
            <w:tcW w:w="619" w:type="pct"/>
            <w:tcBorders>
              <w:top w:val="single" w:sz="4" w:space="0" w:color="000000"/>
              <w:left w:val="single" w:sz="4" w:space="0" w:color="000000"/>
              <w:bottom w:val="single" w:sz="4" w:space="0" w:color="000000"/>
              <w:right w:val="single" w:sz="4" w:space="0" w:color="000000"/>
            </w:tcBorders>
          </w:tcPr>
          <w:p w14:paraId="71E5C070" w14:textId="77777777" w:rsidR="00AE26BC" w:rsidRPr="009F0FE7" w:rsidRDefault="00485BBC" w:rsidP="00AB4712">
            <w:pPr>
              <w:jc w:val="left"/>
              <w:rPr>
                <w:rFonts w:cs="Calibri"/>
                <w:sz w:val="18"/>
                <w:szCs w:val="18"/>
                <w:lang w:val="en-GB"/>
              </w:rPr>
            </w:pPr>
            <w:proofErr w:type="spellStart"/>
            <w:r w:rsidRPr="009F0FE7">
              <w:rPr>
                <w:rFonts w:cs="Calibri"/>
                <w:sz w:val="18"/>
                <w:szCs w:val="18"/>
                <w:lang w:val="en-GB"/>
              </w:rPr>
              <w:t>Durao</w:t>
            </w:r>
            <w:proofErr w:type="spellEnd"/>
            <w:r w:rsidRPr="009F0FE7">
              <w:rPr>
                <w:rFonts w:cs="Calibri"/>
                <w:sz w:val="18"/>
                <w:szCs w:val="18"/>
                <w:lang w:val="en-GB"/>
              </w:rPr>
              <w:t xml:space="preserve">, 2015 </w:t>
            </w:r>
          </w:p>
          <w:p w14:paraId="161478B5" w14:textId="77777777" w:rsidR="00485BBC" w:rsidRPr="009F0FE7" w:rsidRDefault="00485BBC" w:rsidP="00AB4712">
            <w:pPr>
              <w:jc w:val="left"/>
              <w:rPr>
                <w:rFonts w:cs="Calibri"/>
                <w:sz w:val="18"/>
                <w:szCs w:val="18"/>
                <w:lang w:val="en-GB"/>
              </w:rPr>
            </w:pPr>
            <w:r w:rsidRPr="009F0FE7">
              <w:rPr>
                <w:rFonts w:cs="Calibri"/>
                <w:sz w:val="18"/>
                <w:szCs w:val="18"/>
                <w:lang w:val="en-GB"/>
              </w:rPr>
              <w:t>CQ #2</w:t>
            </w:r>
          </w:p>
        </w:tc>
        <w:tc>
          <w:tcPr>
            <w:tcW w:w="1095" w:type="pct"/>
            <w:tcBorders>
              <w:top w:val="single" w:sz="4" w:space="0" w:color="000000"/>
              <w:left w:val="single" w:sz="4" w:space="0" w:color="000000"/>
              <w:bottom w:val="single" w:sz="4" w:space="0" w:color="000000"/>
              <w:right w:val="single" w:sz="4" w:space="0" w:color="000000"/>
            </w:tcBorders>
          </w:tcPr>
          <w:p w14:paraId="2A678083" w14:textId="77777777" w:rsidR="00485BBC" w:rsidRPr="009F0FE7" w:rsidRDefault="0012571F" w:rsidP="00AB4712">
            <w:pPr>
              <w:jc w:val="left"/>
              <w:rPr>
                <w:rFonts w:cs="Calibri"/>
                <w:sz w:val="18"/>
                <w:szCs w:val="18"/>
                <w:lang w:val="en-GB"/>
              </w:rPr>
            </w:pPr>
            <w:r w:rsidRPr="009F0FE7">
              <w:rPr>
                <w:rFonts w:cs="Calibri"/>
                <w:sz w:val="18"/>
                <w:szCs w:val="18"/>
                <w:lang w:val="en-GB"/>
              </w:rPr>
              <w:t>Unlikely. Exclusion criteria not mentioned but unlikely to have caused bias</w:t>
            </w:r>
          </w:p>
        </w:tc>
        <w:tc>
          <w:tcPr>
            <w:tcW w:w="1095" w:type="pct"/>
            <w:tcBorders>
              <w:top w:val="single" w:sz="4" w:space="0" w:color="000000"/>
              <w:left w:val="single" w:sz="4" w:space="0" w:color="000000"/>
              <w:bottom w:val="single" w:sz="4" w:space="0" w:color="000000"/>
              <w:right w:val="single" w:sz="4" w:space="0" w:color="000000"/>
            </w:tcBorders>
          </w:tcPr>
          <w:p w14:paraId="5FB9E360"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7954C625"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44426557"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r>
      <w:tr w:rsidR="00485BBC" w:rsidRPr="009F0FE7" w14:paraId="6D8239FB" w14:textId="77777777" w:rsidTr="00AB4712">
        <w:tc>
          <w:tcPr>
            <w:tcW w:w="619" w:type="pct"/>
            <w:tcBorders>
              <w:top w:val="single" w:sz="4" w:space="0" w:color="000000"/>
              <w:left w:val="single" w:sz="4" w:space="0" w:color="000000"/>
              <w:bottom w:val="single" w:sz="4" w:space="0" w:color="000000"/>
              <w:right w:val="single" w:sz="4" w:space="0" w:color="000000"/>
            </w:tcBorders>
          </w:tcPr>
          <w:p w14:paraId="4065C80E" w14:textId="77777777" w:rsidR="00AE26BC" w:rsidRPr="009F0FE7" w:rsidRDefault="00485BBC" w:rsidP="00AB4712">
            <w:pPr>
              <w:jc w:val="left"/>
              <w:rPr>
                <w:rFonts w:cs="Calibri"/>
                <w:sz w:val="18"/>
                <w:szCs w:val="18"/>
                <w:lang w:val="en-GB"/>
              </w:rPr>
            </w:pPr>
            <w:r w:rsidRPr="009F0FE7">
              <w:rPr>
                <w:rFonts w:cs="Calibri"/>
                <w:sz w:val="18"/>
                <w:szCs w:val="18"/>
                <w:lang w:val="en-GB"/>
              </w:rPr>
              <w:t xml:space="preserve">Giles, 1997 </w:t>
            </w:r>
          </w:p>
          <w:p w14:paraId="1BB89CE0" w14:textId="77777777" w:rsidR="00485BBC" w:rsidRPr="009F0FE7" w:rsidRDefault="00485BBC" w:rsidP="00AB4712">
            <w:pPr>
              <w:jc w:val="left"/>
              <w:rPr>
                <w:rFonts w:cs="Calibri"/>
                <w:sz w:val="18"/>
                <w:szCs w:val="18"/>
                <w:lang w:val="en-GB"/>
              </w:rPr>
            </w:pPr>
            <w:r w:rsidRPr="009F0FE7">
              <w:rPr>
                <w:rFonts w:cs="Calibri"/>
                <w:sz w:val="18"/>
                <w:szCs w:val="18"/>
                <w:lang w:val="en-GB"/>
              </w:rPr>
              <w:lastRenderedPageBreak/>
              <w:t>CQ#6</w:t>
            </w:r>
          </w:p>
        </w:tc>
        <w:tc>
          <w:tcPr>
            <w:tcW w:w="1095" w:type="pct"/>
            <w:tcBorders>
              <w:top w:val="single" w:sz="4" w:space="0" w:color="000000"/>
              <w:left w:val="single" w:sz="4" w:space="0" w:color="000000"/>
              <w:bottom w:val="single" w:sz="4" w:space="0" w:color="000000"/>
              <w:right w:val="single" w:sz="4" w:space="0" w:color="000000"/>
            </w:tcBorders>
          </w:tcPr>
          <w:p w14:paraId="14670469" w14:textId="77777777" w:rsidR="00485BBC" w:rsidRPr="009F0FE7" w:rsidRDefault="0012571F" w:rsidP="00AB4712">
            <w:pPr>
              <w:jc w:val="left"/>
              <w:rPr>
                <w:rFonts w:cs="Calibri"/>
                <w:sz w:val="18"/>
                <w:szCs w:val="18"/>
                <w:lang w:val="en-GB"/>
              </w:rPr>
            </w:pPr>
            <w:r w:rsidRPr="009F0FE7">
              <w:rPr>
                <w:rFonts w:cs="Calibri"/>
                <w:sz w:val="18"/>
                <w:szCs w:val="18"/>
                <w:lang w:val="en-GB"/>
              </w:rPr>
              <w:lastRenderedPageBreak/>
              <w:t xml:space="preserve">Unlikely. Exclusion criteria not </w:t>
            </w:r>
            <w:r w:rsidRPr="009F0FE7">
              <w:rPr>
                <w:rFonts w:cs="Calibri"/>
                <w:sz w:val="18"/>
                <w:szCs w:val="18"/>
                <w:lang w:val="en-GB"/>
              </w:rPr>
              <w:lastRenderedPageBreak/>
              <w:t>mentioned but unlikely to have caused bias</w:t>
            </w:r>
          </w:p>
        </w:tc>
        <w:tc>
          <w:tcPr>
            <w:tcW w:w="1095" w:type="pct"/>
            <w:tcBorders>
              <w:top w:val="single" w:sz="4" w:space="0" w:color="000000"/>
              <w:left w:val="single" w:sz="4" w:space="0" w:color="000000"/>
              <w:bottom w:val="single" w:sz="4" w:space="0" w:color="000000"/>
              <w:right w:val="single" w:sz="4" w:space="0" w:color="000000"/>
            </w:tcBorders>
          </w:tcPr>
          <w:p w14:paraId="4F20EB1D" w14:textId="77777777" w:rsidR="00485BBC" w:rsidRPr="009F0FE7" w:rsidRDefault="00485BBC" w:rsidP="00AB4712">
            <w:pPr>
              <w:jc w:val="left"/>
              <w:rPr>
                <w:rFonts w:cs="Calibri"/>
                <w:sz w:val="18"/>
                <w:szCs w:val="18"/>
                <w:lang w:val="en-GB"/>
              </w:rPr>
            </w:pPr>
            <w:r w:rsidRPr="009F0FE7">
              <w:rPr>
                <w:rFonts w:cs="Calibri"/>
                <w:sz w:val="18"/>
                <w:szCs w:val="18"/>
                <w:lang w:val="en-GB"/>
              </w:rPr>
              <w:lastRenderedPageBreak/>
              <w:t>Unlikely: not applicable</w:t>
            </w:r>
          </w:p>
        </w:tc>
        <w:tc>
          <w:tcPr>
            <w:tcW w:w="1095" w:type="pct"/>
            <w:tcBorders>
              <w:top w:val="single" w:sz="4" w:space="0" w:color="000000"/>
              <w:left w:val="single" w:sz="4" w:space="0" w:color="000000"/>
              <w:bottom w:val="single" w:sz="4" w:space="0" w:color="000000"/>
              <w:right w:val="single" w:sz="4" w:space="0" w:color="000000"/>
            </w:tcBorders>
          </w:tcPr>
          <w:p w14:paraId="3CE88F80"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clear/likely: No </w:t>
            </w:r>
            <w:r w:rsidR="007907AD" w:rsidRPr="009F0FE7">
              <w:rPr>
                <w:rFonts w:cs="Calibri"/>
                <w:sz w:val="18"/>
                <w:szCs w:val="18"/>
                <w:lang w:val="en-GB"/>
              </w:rPr>
              <w:t xml:space="preserve">information on </w:t>
            </w:r>
            <w:r w:rsidRPr="009F0FE7">
              <w:rPr>
                <w:rFonts w:cs="Calibri"/>
                <w:sz w:val="18"/>
                <w:szCs w:val="18"/>
                <w:lang w:val="en-GB"/>
              </w:rPr>
              <w:t>inter</w:t>
            </w:r>
            <w:r w:rsidR="007907AD" w:rsidRPr="009F0FE7">
              <w:rPr>
                <w:rFonts w:cs="Calibri"/>
                <w:sz w:val="18"/>
                <w:szCs w:val="18"/>
                <w:lang w:val="en-GB"/>
              </w:rPr>
              <w:t>-</w:t>
            </w:r>
            <w:r w:rsidRPr="009F0FE7">
              <w:rPr>
                <w:rFonts w:cs="Calibri"/>
                <w:sz w:val="18"/>
                <w:szCs w:val="18"/>
                <w:lang w:val="en-GB"/>
              </w:rPr>
              <w:t xml:space="preserve"> </w:t>
            </w:r>
            <w:r w:rsidRPr="009F0FE7">
              <w:rPr>
                <w:rFonts w:cs="Calibri"/>
                <w:sz w:val="18"/>
                <w:szCs w:val="18"/>
                <w:lang w:val="en-GB"/>
              </w:rPr>
              <w:lastRenderedPageBreak/>
              <w:t>and intra</w:t>
            </w:r>
            <w:r w:rsidR="007907AD" w:rsidRPr="009F0FE7">
              <w:rPr>
                <w:rFonts w:cs="Calibri"/>
                <w:sz w:val="18"/>
                <w:szCs w:val="18"/>
                <w:lang w:val="en-GB"/>
              </w:rPr>
              <w:t>-</w:t>
            </w:r>
            <w:r w:rsidRPr="009F0FE7">
              <w:rPr>
                <w:rFonts w:cs="Calibri"/>
                <w:sz w:val="18"/>
                <w:szCs w:val="18"/>
                <w:lang w:val="en-GB"/>
              </w:rPr>
              <w:t>operator relia</w:t>
            </w:r>
            <w:r w:rsidR="007907AD" w:rsidRPr="009F0FE7">
              <w:rPr>
                <w:rFonts w:cs="Calibri"/>
                <w:sz w:val="18"/>
                <w:szCs w:val="18"/>
                <w:lang w:val="en-GB"/>
              </w:rPr>
              <w:t xml:space="preserve">bility, </w:t>
            </w:r>
            <w:r w:rsidRPr="009F0FE7">
              <w:rPr>
                <w:rFonts w:cs="Calibri"/>
                <w:sz w:val="18"/>
                <w:szCs w:val="18"/>
                <w:lang w:val="en-GB"/>
              </w:rPr>
              <w:t>no mention of random</w:t>
            </w:r>
            <w:r w:rsidR="007907AD" w:rsidRPr="009F0FE7">
              <w:rPr>
                <w:rFonts w:cs="Calibri"/>
                <w:sz w:val="18"/>
                <w:szCs w:val="18"/>
                <w:lang w:val="en-GB"/>
              </w:rPr>
              <w:t xml:space="preserve">ization, </w:t>
            </w:r>
            <w:r w:rsidRPr="009F0FE7">
              <w:rPr>
                <w:rFonts w:cs="Calibri"/>
                <w:sz w:val="18"/>
                <w:szCs w:val="18"/>
                <w:lang w:val="en-GB"/>
              </w:rPr>
              <w:t>unsure whether specificity and sensitivity are appropriate outcome measures.</w:t>
            </w:r>
          </w:p>
        </w:tc>
        <w:tc>
          <w:tcPr>
            <w:tcW w:w="1095" w:type="pct"/>
            <w:tcBorders>
              <w:top w:val="single" w:sz="4" w:space="0" w:color="000000"/>
              <w:left w:val="single" w:sz="4" w:space="0" w:color="000000"/>
              <w:bottom w:val="single" w:sz="4" w:space="0" w:color="000000"/>
              <w:right w:val="single" w:sz="4" w:space="0" w:color="000000"/>
            </w:tcBorders>
          </w:tcPr>
          <w:p w14:paraId="40D604C8" w14:textId="77777777" w:rsidR="00485BBC" w:rsidRPr="009F0FE7" w:rsidRDefault="007907AD" w:rsidP="007907AD">
            <w:pPr>
              <w:jc w:val="left"/>
              <w:rPr>
                <w:rFonts w:cs="Calibri"/>
                <w:sz w:val="18"/>
                <w:szCs w:val="18"/>
                <w:lang w:val="en-GB"/>
              </w:rPr>
            </w:pPr>
            <w:r w:rsidRPr="009F0FE7">
              <w:rPr>
                <w:rFonts w:cs="Calibri"/>
                <w:sz w:val="18"/>
                <w:szCs w:val="18"/>
                <w:lang w:val="en-GB"/>
              </w:rPr>
              <w:lastRenderedPageBreak/>
              <w:t xml:space="preserve">Likely/Unclear: </w:t>
            </w:r>
            <w:r w:rsidR="00485BBC" w:rsidRPr="009F0FE7">
              <w:rPr>
                <w:rFonts w:cs="Calibri"/>
                <w:sz w:val="18"/>
                <w:szCs w:val="18"/>
                <w:lang w:val="en-GB"/>
              </w:rPr>
              <w:t xml:space="preserve">unclear whether </w:t>
            </w:r>
            <w:r w:rsidR="00485BBC" w:rsidRPr="009F0FE7">
              <w:rPr>
                <w:rFonts w:cs="Calibri"/>
                <w:sz w:val="18"/>
                <w:szCs w:val="18"/>
                <w:lang w:val="en-GB"/>
              </w:rPr>
              <w:lastRenderedPageBreak/>
              <w:t xml:space="preserve">statistical methods </w:t>
            </w:r>
            <w:r w:rsidRPr="009F0FE7">
              <w:rPr>
                <w:rFonts w:cs="Calibri"/>
                <w:sz w:val="18"/>
                <w:szCs w:val="18"/>
                <w:lang w:val="en-GB"/>
              </w:rPr>
              <w:t>correct</w:t>
            </w:r>
            <w:r w:rsidR="00485BBC" w:rsidRPr="009F0FE7">
              <w:rPr>
                <w:rFonts w:cs="Calibri"/>
                <w:sz w:val="18"/>
                <w:szCs w:val="18"/>
                <w:lang w:val="en-GB"/>
              </w:rPr>
              <w:t>.</w:t>
            </w:r>
          </w:p>
        </w:tc>
      </w:tr>
      <w:tr w:rsidR="00485BBC" w:rsidRPr="009F0FE7" w14:paraId="710D9B92" w14:textId="77777777" w:rsidTr="00AB4712">
        <w:tc>
          <w:tcPr>
            <w:tcW w:w="619" w:type="pct"/>
            <w:tcBorders>
              <w:top w:val="single" w:sz="4" w:space="0" w:color="000000"/>
              <w:left w:val="single" w:sz="4" w:space="0" w:color="000000"/>
              <w:bottom w:val="single" w:sz="4" w:space="0" w:color="000000"/>
              <w:right w:val="single" w:sz="4" w:space="0" w:color="000000"/>
            </w:tcBorders>
          </w:tcPr>
          <w:p w14:paraId="37F73D68" w14:textId="77777777" w:rsidR="00AE26BC" w:rsidRPr="009F0FE7" w:rsidRDefault="00485BBC" w:rsidP="00AB4712">
            <w:pPr>
              <w:jc w:val="left"/>
              <w:rPr>
                <w:rFonts w:cs="Calibri"/>
                <w:sz w:val="18"/>
                <w:szCs w:val="18"/>
                <w:lang w:val="en-GB"/>
              </w:rPr>
            </w:pPr>
            <w:r w:rsidRPr="009F0FE7">
              <w:rPr>
                <w:rFonts w:cs="Calibri"/>
                <w:sz w:val="18"/>
                <w:szCs w:val="18"/>
                <w:lang w:val="en-GB"/>
              </w:rPr>
              <w:lastRenderedPageBreak/>
              <w:t xml:space="preserve">Lai, 2014 </w:t>
            </w:r>
          </w:p>
          <w:p w14:paraId="22FB95ED" w14:textId="77777777" w:rsidR="00485BBC" w:rsidRPr="009F0FE7" w:rsidRDefault="00485BBC" w:rsidP="00AB4712">
            <w:pPr>
              <w:jc w:val="left"/>
              <w:rPr>
                <w:rFonts w:cs="Calibri"/>
                <w:sz w:val="18"/>
                <w:szCs w:val="18"/>
                <w:lang w:val="en-GB"/>
              </w:rPr>
            </w:pPr>
            <w:r w:rsidRPr="009F0FE7">
              <w:rPr>
                <w:rFonts w:cs="Calibri"/>
                <w:sz w:val="18"/>
                <w:szCs w:val="18"/>
                <w:lang w:val="en-GB"/>
              </w:rPr>
              <w:t>CQ#7</w:t>
            </w:r>
          </w:p>
        </w:tc>
        <w:tc>
          <w:tcPr>
            <w:tcW w:w="1095" w:type="pct"/>
            <w:tcBorders>
              <w:top w:val="single" w:sz="4" w:space="0" w:color="000000"/>
              <w:left w:val="single" w:sz="4" w:space="0" w:color="000000"/>
              <w:bottom w:val="single" w:sz="4" w:space="0" w:color="000000"/>
              <w:right w:val="single" w:sz="4" w:space="0" w:color="000000"/>
            </w:tcBorders>
          </w:tcPr>
          <w:p w14:paraId="28B36217" w14:textId="77777777" w:rsidR="00485BBC" w:rsidRPr="009F0FE7" w:rsidRDefault="00541198" w:rsidP="00541198">
            <w:pPr>
              <w:jc w:val="left"/>
              <w:rPr>
                <w:rFonts w:cs="Calibri"/>
                <w:sz w:val="18"/>
                <w:szCs w:val="18"/>
                <w:lang w:val="en-GB"/>
              </w:rPr>
            </w:pPr>
            <w:r w:rsidRPr="009F0FE7">
              <w:rPr>
                <w:rFonts w:cs="Calibri"/>
                <w:sz w:val="18"/>
                <w:szCs w:val="18"/>
                <w:lang w:val="en-GB"/>
              </w:rPr>
              <w:t xml:space="preserve">Likely: analysed </w:t>
            </w:r>
            <w:r w:rsidR="00485BBC" w:rsidRPr="009F0FE7">
              <w:rPr>
                <w:rFonts w:cs="Calibri"/>
                <w:sz w:val="18"/>
                <w:szCs w:val="18"/>
                <w:lang w:val="en-GB"/>
              </w:rPr>
              <w:t xml:space="preserve">population </w:t>
            </w:r>
            <w:r w:rsidRPr="009F0FE7">
              <w:rPr>
                <w:rFonts w:cs="Calibri"/>
                <w:sz w:val="18"/>
                <w:szCs w:val="18"/>
                <w:lang w:val="en-GB"/>
              </w:rPr>
              <w:t xml:space="preserve">selection </w:t>
            </w:r>
            <w:r w:rsidR="00485BBC" w:rsidRPr="009F0FE7">
              <w:rPr>
                <w:rFonts w:cs="Calibri"/>
                <w:sz w:val="18"/>
                <w:szCs w:val="18"/>
                <w:lang w:val="en-GB"/>
              </w:rPr>
              <w:t xml:space="preserve">may </w:t>
            </w:r>
            <w:r w:rsidRPr="009F0FE7">
              <w:rPr>
                <w:rFonts w:cs="Calibri"/>
                <w:sz w:val="18"/>
                <w:szCs w:val="18"/>
                <w:lang w:val="en-GB"/>
              </w:rPr>
              <w:t>have introduced</w:t>
            </w:r>
            <w:r w:rsidR="00485BBC" w:rsidRPr="009F0FE7">
              <w:rPr>
                <w:rFonts w:cs="Calibri"/>
                <w:sz w:val="18"/>
                <w:szCs w:val="18"/>
                <w:lang w:val="en-GB"/>
              </w:rPr>
              <w:t xml:space="preserve"> considerable bias</w:t>
            </w:r>
          </w:p>
        </w:tc>
        <w:tc>
          <w:tcPr>
            <w:tcW w:w="1095" w:type="pct"/>
            <w:tcBorders>
              <w:top w:val="single" w:sz="4" w:space="0" w:color="000000"/>
              <w:left w:val="single" w:sz="4" w:space="0" w:color="000000"/>
              <w:bottom w:val="single" w:sz="4" w:space="0" w:color="000000"/>
              <w:right w:val="single" w:sz="4" w:space="0" w:color="000000"/>
            </w:tcBorders>
          </w:tcPr>
          <w:p w14:paraId="04C6E0A7"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5CA52768"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46E59839"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r>
      <w:tr w:rsidR="00541198" w:rsidRPr="009F0FE7" w14:paraId="7DFD7389" w14:textId="77777777" w:rsidTr="00AB4712">
        <w:tc>
          <w:tcPr>
            <w:tcW w:w="619" w:type="pct"/>
          </w:tcPr>
          <w:p w14:paraId="32161A37" w14:textId="77777777" w:rsidR="00541198" w:rsidRPr="009F0FE7" w:rsidRDefault="00541198" w:rsidP="00AB4712">
            <w:pPr>
              <w:jc w:val="left"/>
              <w:rPr>
                <w:rFonts w:cs="Calibri"/>
                <w:sz w:val="18"/>
                <w:szCs w:val="18"/>
                <w:lang w:val="en-GB"/>
              </w:rPr>
            </w:pPr>
            <w:proofErr w:type="spellStart"/>
            <w:r w:rsidRPr="009F0FE7">
              <w:rPr>
                <w:rFonts w:cs="Calibri"/>
                <w:sz w:val="18"/>
                <w:szCs w:val="18"/>
                <w:lang w:val="en-GB"/>
              </w:rPr>
              <w:t>Mattick</w:t>
            </w:r>
            <w:proofErr w:type="spellEnd"/>
            <w:r w:rsidRPr="009F0FE7">
              <w:rPr>
                <w:rFonts w:cs="Calibri"/>
                <w:sz w:val="18"/>
                <w:szCs w:val="18"/>
                <w:lang w:val="en-GB"/>
              </w:rPr>
              <w:t xml:space="preserve">, 1999 </w:t>
            </w:r>
          </w:p>
          <w:p w14:paraId="14F8724C" w14:textId="77777777" w:rsidR="00541198" w:rsidRPr="009F0FE7" w:rsidRDefault="00541198" w:rsidP="00AB4712">
            <w:pPr>
              <w:jc w:val="left"/>
              <w:rPr>
                <w:rFonts w:cs="Calibri"/>
                <w:sz w:val="18"/>
                <w:szCs w:val="18"/>
                <w:lang w:val="en-GB"/>
              </w:rPr>
            </w:pPr>
            <w:r w:rsidRPr="009F0FE7">
              <w:rPr>
                <w:rFonts w:cs="Calibri"/>
                <w:sz w:val="18"/>
                <w:szCs w:val="18"/>
                <w:lang w:val="en-GB"/>
              </w:rPr>
              <w:t>CQ #1+4</w:t>
            </w:r>
          </w:p>
        </w:tc>
        <w:tc>
          <w:tcPr>
            <w:tcW w:w="1095" w:type="pct"/>
          </w:tcPr>
          <w:p w14:paraId="1A457792" w14:textId="77777777" w:rsidR="00541198" w:rsidRPr="009F0FE7" w:rsidRDefault="00541198" w:rsidP="00EB180A">
            <w:pPr>
              <w:jc w:val="left"/>
              <w:rPr>
                <w:rFonts w:cs="Calibri"/>
                <w:sz w:val="18"/>
                <w:szCs w:val="18"/>
                <w:lang w:val="en-GB"/>
              </w:rPr>
            </w:pPr>
            <w:r w:rsidRPr="009F0FE7">
              <w:rPr>
                <w:rFonts w:cs="Calibri"/>
                <w:sz w:val="18"/>
                <w:szCs w:val="18"/>
                <w:lang w:val="en-GB"/>
              </w:rPr>
              <w:t>Unlikely. Exclusion criteria not mentioned but unlikely to have caused bias</w:t>
            </w:r>
          </w:p>
        </w:tc>
        <w:tc>
          <w:tcPr>
            <w:tcW w:w="1095" w:type="pct"/>
          </w:tcPr>
          <w:p w14:paraId="7608EB16" w14:textId="77777777" w:rsidR="00541198" w:rsidRPr="009F0FE7" w:rsidRDefault="00541198" w:rsidP="00AB4712">
            <w:pPr>
              <w:jc w:val="left"/>
              <w:rPr>
                <w:rFonts w:cs="Calibri"/>
                <w:sz w:val="18"/>
                <w:szCs w:val="18"/>
                <w:lang w:val="en-GB"/>
              </w:rPr>
            </w:pPr>
            <w:r w:rsidRPr="009F0FE7">
              <w:rPr>
                <w:rFonts w:cs="Calibri"/>
                <w:sz w:val="18"/>
                <w:szCs w:val="18"/>
                <w:lang w:val="en-GB"/>
              </w:rPr>
              <w:t>Unlikely</w:t>
            </w:r>
          </w:p>
        </w:tc>
        <w:tc>
          <w:tcPr>
            <w:tcW w:w="1095" w:type="pct"/>
          </w:tcPr>
          <w:p w14:paraId="4F2F9D08" w14:textId="77777777" w:rsidR="00541198" w:rsidRPr="009F0FE7" w:rsidRDefault="00541198" w:rsidP="00AB4712">
            <w:pPr>
              <w:jc w:val="left"/>
              <w:rPr>
                <w:rFonts w:cs="Calibri"/>
                <w:sz w:val="18"/>
                <w:szCs w:val="18"/>
                <w:lang w:val="en-GB"/>
              </w:rPr>
            </w:pPr>
            <w:r w:rsidRPr="009F0FE7">
              <w:rPr>
                <w:rFonts w:cs="Calibri"/>
                <w:sz w:val="18"/>
                <w:szCs w:val="18"/>
                <w:lang w:val="en-GB"/>
              </w:rPr>
              <w:t>Unclear: presence of abnormalities cannot be checked with gold standard</w:t>
            </w:r>
          </w:p>
        </w:tc>
        <w:tc>
          <w:tcPr>
            <w:tcW w:w="1095" w:type="pct"/>
          </w:tcPr>
          <w:p w14:paraId="70A8276D" w14:textId="77777777" w:rsidR="00541198" w:rsidRPr="009F0FE7" w:rsidRDefault="00541198" w:rsidP="00AB4712">
            <w:pPr>
              <w:jc w:val="left"/>
              <w:rPr>
                <w:rFonts w:cs="Calibri"/>
                <w:sz w:val="18"/>
                <w:szCs w:val="18"/>
                <w:lang w:val="en-GB"/>
              </w:rPr>
            </w:pPr>
            <w:r w:rsidRPr="009F0FE7">
              <w:rPr>
                <w:rFonts w:cs="Calibri"/>
                <w:sz w:val="18"/>
                <w:szCs w:val="18"/>
                <w:lang w:val="en-GB"/>
              </w:rPr>
              <w:t>Unlikely</w:t>
            </w:r>
          </w:p>
        </w:tc>
      </w:tr>
      <w:tr w:rsidR="00485BBC" w:rsidRPr="009F0FE7" w14:paraId="05550C6C" w14:textId="77777777" w:rsidTr="00AB4712">
        <w:tc>
          <w:tcPr>
            <w:tcW w:w="619" w:type="pct"/>
            <w:tcBorders>
              <w:top w:val="single" w:sz="4" w:space="0" w:color="000000"/>
              <w:left w:val="single" w:sz="4" w:space="0" w:color="000000"/>
              <w:bottom w:val="single" w:sz="4" w:space="0" w:color="000000"/>
              <w:right w:val="single" w:sz="4" w:space="0" w:color="000000"/>
            </w:tcBorders>
          </w:tcPr>
          <w:p w14:paraId="7F46412E" w14:textId="77777777" w:rsidR="00AE26BC" w:rsidRPr="009F0FE7" w:rsidRDefault="00485BBC" w:rsidP="00AB4712">
            <w:pPr>
              <w:jc w:val="left"/>
              <w:rPr>
                <w:rFonts w:cs="Calibri"/>
                <w:sz w:val="18"/>
                <w:szCs w:val="18"/>
                <w:lang w:val="en-GB"/>
              </w:rPr>
            </w:pPr>
            <w:proofErr w:type="spellStart"/>
            <w:r w:rsidRPr="009F0FE7">
              <w:rPr>
                <w:rFonts w:cs="Calibri"/>
                <w:sz w:val="18"/>
                <w:szCs w:val="18"/>
                <w:lang w:val="en-GB"/>
              </w:rPr>
              <w:t>Pae</w:t>
            </w:r>
            <w:proofErr w:type="spellEnd"/>
            <w:r w:rsidRPr="009F0FE7">
              <w:rPr>
                <w:rFonts w:cs="Calibri"/>
                <w:sz w:val="18"/>
                <w:szCs w:val="18"/>
                <w:lang w:val="en-GB"/>
              </w:rPr>
              <w:t xml:space="preserve">, 2001 </w:t>
            </w:r>
          </w:p>
          <w:p w14:paraId="453F9000" w14:textId="77777777" w:rsidR="00485BBC" w:rsidRPr="009F0FE7" w:rsidRDefault="00485BBC" w:rsidP="00AB4712">
            <w:pPr>
              <w:jc w:val="left"/>
              <w:rPr>
                <w:rFonts w:cs="Calibri"/>
                <w:sz w:val="18"/>
                <w:szCs w:val="18"/>
                <w:lang w:val="en-GB"/>
              </w:rPr>
            </w:pPr>
            <w:r w:rsidRPr="009F0FE7">
              <w:rPr>
                <w:rFonts w:cs="Calibri"/>
                <w:sz w:val="18"/>
                <w:szCs w:val="18"/>
                <w:lang w:val="en-GB"/>
              </w:rPr>
              <w:t>CQ #2</w:t>
            </w:r>
          </w:p>
        </w:tc>
        <w:tc>
          <w:tcPr>
            <w:tcW w:w="1095" w:type="pct"/>
            <w:tcBorders>
              <w:top w:val="single" w:sz="4" w:space="0" w:color="000000"/>
              <w:left w:val="single" w:sz="4" w:space="0" w:color="000000"/>
              <w:bottom w:val="single" w:sz="4" w:space="0" w:color="000000"/>
              <w:right w:val="single" w:sz="4" w:space="0" w:color="000000"/>
            </w:tcBorders>
          </w:tcPr>
          <w:p w14:paraId="32842771"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12E9F2EB"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3418E52F"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3A1CFE50"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r>
      <w:tr w:rsidR="00541198" w:rsidRPr="009F0FE7" w14:paraId="7EDE3A45" w14:textId="77777777" w:rsidTr="00AB4712">
        <w:tc>
          <w:tcPr>
            <w:tcW w:w="619" w:type="pct"/>
            <w:tcBorders>
              <w:top w:val="single" w:sz="4" w:space="0" w:color="000000"/>
              <w:left w:val="single" w:sz="4" w:space="0" w:color="000000"/>
              <w:bottom w:val="single" w:sz="4" w:space="0" w:color="000000"/>
              <w:right w:val="single" w:sz="4" w:space="0" w:color="000000"/>
            </w:tcBorders>
          </w:tcPr>
          <w:p w14:paraId="2ACA380B" w14:textId="77777777" w:rsidR="00541198" w:rsidRPr="009F0FE7" w:rsidRDefault="00541198" w:rsidP="00AB4712">
            <w:pPr>
              <w:jc w:val="left"/>
              <w:rPr>
                <w:rFonts w:cs="Calibri"/>
                <w:sz w:val="18"/>
                <w:szCs w:val="18"/>
                <w:lang w:val="en-GB"/>
              </w:rPr>
            </w:pPr>
            <w:r w:rsidRPr="009F0FE7">
              <w:rPr>
                <w:rFonts w:cs="Calibri"/>
                <w:sz w:val="18"/>
                <w:szCs w:val="18"/>
                <w:lang w:val="en-GB"/>
              </w:rPr>
              <w:t xml:space="preserve">Song, 2014 </w:t>
            </w:r>
          </w:p>
          <w:p w14:paraId="2AD4C94D" w14:textId="77777777" w:rsidR="00541198" w:rsidRPr="009F0FE7" w:rsidRDefault="00541198" w:rsidP="00AB4712">
            <w:pPr>
              <w:jc w:val="left"/>
              <w:rPr>
                <w:rFonts w:cs="Calibri"/>
                <w:sz w:val="18"/>
                <w:szCs w:val="18"/>
                <w:lang w:val="en-GB"/>
              </w:rPr>
            </w:pPr>
            <w:r w:rsidRPr="009F0FE7">
              <w:rPr>
                <w:rFonts w:cs="Calibri"/>
                <w:sz w:val="18"/>
                <w:szCs w:val="18"/>
                <w:lang w:val="en-GB"/>
              </w:rPr>
              <w:t>CQ #2</w:t>
            </w:r>
          </w:p>
        </w:tc>
        <w:tc>
          <w:tcPr>
            <w:tcW w:w="1095" w:type="pct"/>
            <w:tcBorders>
              <w:top w:val="single" w:sz="4" w:space="0" w:color="000000"/>
              <w:left w:val="single" w:sz="4" w:space="0" w:color="000000"/>
              <w:bottom w:val="single" w:sz="4" w:space="0" w:color="000000"/>
              <w:right w:val="single" w:sz="4" w:space="0" w:color="000000"/>
            </w:tcBorders>
          </w:tcPr>
          <w:p w14:paraId="403B5781" w14:textId="77777777" w:rsidR="00541198" w:rsidRPr="009F0FE7" w:rsidRDefault="00541198" w:rsidP="00EB180A">
            <w:pPr>
              <w:jc w:val="left"/>
              <w:rPr>
                <w:rFonts w:cs="Calibri"/>
                <w:sz w:val="18"/>
                <w:szCs w:val="18"/>
                <w:lang w:val="en-GB"/>
              </w:rPr>
            </w:pPr>
            <w:r w:rsidRPr="009F0FE7">
              <w:rPr>
                <w:rFonts w:cs="Calibri"/>
                <w:sz w:val="18"/>
                <w:szCs w:val="18"/>
                <w:lang w:val="en-GB"/>
              </w:rPr>
              <w:t>Unlikely. Exclusion criteria not mentioned but unlikely to have caused bias</w:t>
            </w:r>
          </w:p>
        </w:tc>
        <w:tc>
          <w:tcPr>
            <w:tcW w:w="1095" w:type="pct"/>
            <w:tcBorders>
              <w:top w:val="single" w:sz="4" w:space="0" w:color="000000"/>
              <w:left w:val="single" w:sz="4" w:space="0" w:color="000000"/>
              <w:bottom w:val="single" w:sz="4" w:space="0" w:color="000000"/>
              <w:right w:val="single" w:sz="4" w:space="0" w:color="000000"/>
            </w:tcBorders>
          </w:tcPr>
          <w:p w14:paraId="3F98C31C" w14:textId="77777777" w:rsidR="00541198" w:rsidRPr="009F0FE7" w:rsidRDefault="00541198"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6281DB71" w14:textId="77777777" w:rsidR="00541198" w:rsidRPr="009F0FE7" w:rsidRDefault="00541198"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2ACC68D3" w14:textId="77777777" w:rsidR="00541198" w:rsidRPr="009F0FE7" w:rsidRDefault="00541198" w:rsidP="00AB4712">
            <w:pPr>
              <w:jc w:val="left"/>
              <w:rPr>
                <w:rFonts w:cs="Calibri"/>
                <w:sz w:val="18"/>
                <w:szCs w:val="18"/>
                <w:lang w:val="en-GB"/>
              </w:rPr>
            </w:pPr>
            <w:r w:rsidRPr="009F0FE7">
              <w:rPr>
                <w:rFonts w:cs="Calibri"/>
                <w:sz w:val="18"/>
                <w:szCs w:val="18"/>
                <w:lang w:val="en-GB"/>
              </w:rPr>
              <w:t>Unlikely</w:t>
            </w:r>
          </w:p>
        </w:tc>
      </w:tr>
      <w:tr w:rsidR="00485BBC" w:rsidRPr="009F0FE7" w14:paraId="044C32CF" w14:textId="77777777" w:rsidTr="00AB4712">
        <w:tc>
          <w:tcPr>
            <w:tcW w:w="619" w:type="pct"/>
            <w:tcBorders>
              <w:top w:val="single" w:sz="4" w:space="0" w:color="000000"/>
              <w:left w:val="single" w:sz="4" w:space="0" w:color="000000"/>
              <w:bottom w:val="single" w:sz="4" w:space="0" w:color="000000"/>
              <w:right w:val="single" w:sz="4" w:space="0" w:color="000000"/>
            </w:tcBorders>
          </w:tcPr>
          <w:p w14:paraId="2E6E5E2E" w14:textId="77777777" w:rsidR="00AE26BC" w:rsidRPr="009F0FE7" w:rsidRDefault="00485BBC" w:rsidP="00AB4712">
            <w:pPr>
              <w:jc w:val="left"/>
              <w:rPr>
                <w:rFonts w:cs="Calibri"/>
                <w:sz w:val="18"/>
                <w:szCs w:val="18"/>
                <w:lang w:val="en-GB"/>
              </w:rPr>
            </w:pPr>
            <w:r w:rsidRPr="009F0FE7">
              <w:rPr>
                <w:rFonts w:cs="Calibri"/>
                <w:sz w:val="18"/>
                <w:szCs w:val="18"/>
                <w:lang w:val="en-GB"/>
              </w:rPr>
              <w:t xml:space="preserve">Witcher, 2010 </w:t>
            </w:r>
          </w:p>
          <w:p w14:paraId="5B1FE0F4" w14:textId="77777777" w:rsidR="00485BBC" w:rsidRPr="009F0FE7" w:rsidRDefault="00485BBC" w:rsidP="00AB4712">
            <w:pPr>
              <w:jc w:val="left"/>
              <w:rPr>
                <w:rFonts w:cs="Calibri"/>
                <w:sz w:val="18"/>
                <w:szCs w:val="18"/>
                <w:lang w:val="en-GB"/>
              </w:rPr>
            </w:pPr>
            <w:r w:rsidRPr="009F0FE7">
              <w:rPr>
                <w:rFonts w:cs="Calibri"/>
                <w:sz w:val="18"/>
                <w:szCs w:val="18"/>
                <w:lang w:val="en-GB"/>
              </w:rPr>
              <w:t>CQ#6</w:t>
            </w:r>
          </w:p>
        </w:tc>
        <w:tc>
          <w:tcPr>
            <w:tcW w:w="1095" w:type="pct"/>
            <w:tcBorders>
              <w:top w:val="single" w:sz="4" w:space="0" w:color="000000"/>
              <w:left w:val="single" w:sz="4" w:space="0" w:color="000000"/>
              <w:bottom w:val="single" w:sz="4" w:space="0" w:color="000000"/>
              <w:right w:val="single" w:sz="4" w:space="0" w:color="000000"/>
            </w:tcBorders>
          </w:tcPr>
          <w:p w14:paraId="7105CD19"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069A3DD5"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6642D0B2" w14:textId="77777777" w:rsidR="00485BBC" w:rsidRPr="009F0FE7" w:rsidRDefault="00485BBC" w:rsidP="00AB4712">
            <w:pPr>
              <w:jc w:val="left"/>
              <w:rPr>
                <w:rFonts w:cs="Calibri"/>
                <w:sz w:val="18"/>
                <w:szCs w:val="18"/>
                <w:lang w:val="en-GB"/>
              </w:rPr>
            </w:pPr>
            <w:r w:rsidRPr="009F0FE7">
              <w:rPr>
                <w:rFonts w:cs="Calibri"/>
                <w:sz w:val="18"/>
                <w:szCs w:val="18"/>
                <w:lang w:val="en-GB"/>
              </w:rPr>
              <w:t xml:space="preserve">Unlikely </w:t>
            </w:r>
          </w:p>
          <w:p w14:paraId="2C4D1EF9" w14:textId="77777777" w:rsidR="00485BBC" w:rsidRPr="009F0FE7" w:rsidRDefault="00485BBC" w:rsidP="00AB4712">
            <w:pPr>
              <w:jc w:val="left"/>
              <w:rPr>
                <w:rFonts w:cs="Calibri"/>
                <w:sz w:val="18"/>
                <w:szCs w:val="18"/>
                <w:lang w:val="en-GB"/>
              </w:rPr>
            </w:pPr>
          </w:p>
        </w:tc>
        <w:tc>
          <w:tcPr>
            <w:tcW w:w="1095" w:type="pct"/>
            <w:tcBorders>
              <w:top w:val="single" w:sz="4" w:space="0" w:color="000000"/>
              <w:left w:val="single" w:sz="4" w:space="0" w:color="000000"/>
              <w:bottom w:val="single" w:sz="4" w:space="0" w:color="000000"/>
              <w:right w:val="single" w:sz="4" w:space="0" w:color="000000"/>
            </w:tcBorders>
          </w:tcPr>
          <w:p w14:paraId="25A9F5EC"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clear: </w:t>
            </w:r>
            <w:r w:rsidR="007907AD" w:rsidRPr="009F0FE7">
              <w:rPr>
                <w:rFonts w:cs="Calibri"/>
                <w:sz w:val="18"/>
                <w:szCs w:val="18"/>
                <w:lang w:val="en-GB"/>
              </w:rPr>
              <w:t xml:space="preserve">unclear which </w:t>
            </w:r>
            <w:r w:rsidRPr="009F0FE7">
              <w:rPr>
                <w:rFonts w:cs="Calibri"/>
                <w:sz w:val="18"/>
                <w:szCs w:val="18"/>
                <w:lang w:val="en-GB"/>
              </w:rPr>
              <w:t>results statistically significant.</w:t>
            </w:r>
          </w:p>
        </w:tc>
      </w:tr>
      <w:tr w:rsidR="00485BBC" w:rsidRPr="009F0FE7" w14:paraId="56FEDF09" w14:textId="77777777" w:rsidTr="00AB4712">
        <w:tc>
          <w:tcPr>
            <w:tcW w:w="619" w:type="pct"/>
            <w:tcBorders>
              <w:top w:val="single" w:sz="4" w:space="0" w:color="000000"/>
              <w:left w:val="single" w:sz="4" w:space="0" w:color="000000"/>
              <w:bottom w:val="single" w:sz="4" w:space="0" w:color="000000"/>
              <w:right w:val="single" w:sz="4" w:space="0" w:color="000000"/>
            </w:tcBorders>
          </w:tcPr>
          <w:p w14:paraId="7A45DB07" w14:textId="77777777" w:rsidR="00AE26BC" w:rsidRPr="009F0FE7" w:rsidRDefault="00485BBC" w:rsidP="00AB4712">
            <w:pPr>
              <w:jc w:val="left"/>
              <w:rPr>
                <w:rFonts w:cs="Calibri"/>
                <w:sz w:val="18"/>
                <w:szCs w:val="18"/>
                <w:lang w:val="en-GB"/>
              </w:rPr>
            </w:pPr>
            <w:proofErr w:type="spellStart"/>
            <w:r w:rsidRPr="009F0FE7">
              <w:rPr>
                <w:rFonts w:cs="Calibri"/>
                <w:sz w:val="18"/>
                <w:szCs w:val="18"/>
                <w:lang w:val="en-GB"/>
              </w:rPr>
              <w:t>Wriedt</w:t>
            </w:r>
            <w:proofErr w:type="spellEnd"/>
            <w:r w:rsidRPr="009F0FE7">
              <w:rPr>
                <w:rFonts w:cs="Calibri"/>
                <w:sz w:val="18"/>
                <w:szCs w:val="18"/>
                <w:lang w:val="en-GB"/>
              </w:rPr>
              <w:t xml:space="preserve">, 2012 </w:t>
            </w:r>
          </w:p>
          <w:p w14:paraId="64F0A5B5" w14:textId="77777777" w:rsidR="00485BBC" w:rsidRPr="009F0FE7" w:rsidRDefault="00485BBC" w:rsidP="00AB4712">
            <w:pPr>
              <w:jc w:val="left"/>
              <w:rPr>
                <w:rFonts w:cs="Calibri"/>
                <w:sz w:val="18"/>
                <w:szCs w:val="18"/>
                <w:lang w:val="en-GB"/>
              </w:rPr>
            </w:pPr>
            <w:r w:rsidRPr="009F0FE7">
              <w:rPr>
                <w:rFonts w:cs="Calibri"/>
                <w:sz w:val="18"/>
                <w:szCs w:val="18"/>
                <w:lang w:val="en-GB"/>
              </w:rPr>
              <w:t>CQ#7</w:t>
            </w:r>
          </w:p>
        </w:tc>
        <w:tc>
          <w:tcPr>
            <w:tcW w:w="1095" w:type="pct"/>
            <w:tcBorders>
              <w:top w:val="single" w:sz="4" w:space="0" w:color="000000"/>
              <w:left w:val="single" w:sz="4" w:space="0" w:color="000000"/>
              <w:bottom w:val="single" w:sz="4" w:space="0" w:color="000000"/>
              <w:right w:val="single" w:sz="4" w:space="0" w:color="000000"/>
            </w:tcBorders>
          </w:tcPr>
          <w:p w14:paraId="7F120EDB" w14:textId="77777777" w:rsidR="00485BBC" w:rsidRPr="009F0FE7" w:rsidRDefault="007907AD" w:rsidP="007907AD">
            <w:pPr>
              <w:jc w:val="left"/>
              <w:rPr>
                <w:rFonts w:cs="Calibri"/>
                <w:sz w:val="18"/>
                <w:szCs w:val="18"/>
                <w:lang w:val="en-GB"/>
              </w:rPr>
            </w:pPr>
            <w:r w:rsidRPr="009F0FE7">
              <w:rPr>
                <w:rFonts w:cs="Calibri"/>
                <w:sz w:val="18"/>
                <w:szCs w:val="18"/>
                <w:lang w:val="en-GB"/>
              </w:rPr>
              <w:t>Unclear:</w:t>
            </w:r>
            <w:r w:rsidR="00485BBC" w:rsidRPr="009F0FE7">
              <w:rPr>
                <w:rFonts w:cs="Calibri"/>
                <w:sz w:val="18"/>
                <w:szCs w:val="18"/>
                <w:lang w:val="en-GB"/>
              </w:rPr>
              <w:t xml:space="preserve"> </w:t>
            </w:r>
            <w:r w:rsidRPr="009F0FE7">
              <w:rPr>
                <w:rFonts w:cs="Calibri"/>
                <w:sz w:val="18"/>
                <w:szCs w:val="18"/>
                <w:lang w:val="en-GB"/>
              </w:rPr>
              <w:t>rather small, possibly not representative</w:t>
            </w:r>
            <w:r w:rsidR="00485BBC" w:rsidRPr="009F0FE7">
              <w:rPr>
                <w:rFonts w:cs="Calibri"/>
                <w:sz w:val="18"/>
                <w:szCs w:val="18"/>
                <w:lang w:val="en-GB"/>
              </w:rPr>
              <w:t xml:space="preserve"> population</w:t>
            </w:r>
          </w:p>
        </w:tc>
        <w:tc>
          <w:tcPr>
            <w:tcW w:w="1095" w:type="pct"/>
            <w:tcBorders>
              <w:top w:val="single" w:sz="4" w:space="0" w:color="000000"/>
              <w:left w:val="single" w:sz="4" w:space="0" w:color="000000"/>
              <w:bottom w:val="single" w:sz="4" w:space="0" w:color="000000"/>
              <w:right w:val="single" w:sz="4" w:space="0" w:color="000000"/>
            </w:tcBorders>
          </w:tcPr>
          <w:p w14:paraId="72D0DC4B"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51A02973" w14:textId="77777777" w:rsidR="00485BBC" w:rsidRPr="009F0FE7" w:rsidRDefault="00485BBC" w:rsidP="00AB4712">
            <w:pPr>
              <w:jc w:val="left"/>
              <w:rPr>
                <w:rFonts w:cs="Calibri"/>
                <w:sz w:val="18"/>
                <w:szCs w:val="18"/>
                <w:lang w:val="en-GB"/>
              </w:rPr>
            </w:pPr>
            <w:r w:rsidRPr="009F0FE7">
              <w:rPr>
                <w:rFonts w:cs="Calibri"/>
                <w:sz w:val="18"/>
                <w:szCs w:val="18"/>
                <w:lang w:val="en-GB"/>
              </w:rPr>
              <w:t>Unlikely</w:t>
            </w:r>
          </w:p>
        </w:tc>
        <w:tc>
          <w:tcPr>
            <w:tcW w:w="1095" w:type="pct"/>
            <w:tcBorders>
              <w:top w:val="single" w:sz="4" w:space="0" w:color="000000"/>
              <w:left w:val="single" w:sz="4" w:space="0" w:color="000000"/>
              <w:bottom w:val="single" w:sz="4" w:space="0" w:color="000000"/>
              <w:right w:val="single" w:sz="4" w:space="0" w:color="000000"/>
            </w:tcBorders>
          </w:tcPr>
          <w:p w14:paraId="0862F287" w14:textId="77777777" w:rsidR="00485BBC" w:rsidRPr="009F0FE7" w:rsidRDefault="00485BBC" w:rsidP="007907AD">
            <w:pPr>
              <w:jc w:val="left"/>
              <w:rPr>
                <w:rFonts w:cs="Calibri"/>
                <w:sz w:val="18"/>
                <w:szCs w:val="18"/>
                <w:lang w:val="en-GB"/>
              </w:rPr>
            </w:pPr>
            <w:r w:rsidRPr="009F0FE7">
              <w:rPr>
                <w:rFonts w:cs="Calibri"/>
                <w:sz w:val="18"/>
                <w:szCs w:val="18"/>
                <w:lang w:val="en-GB"/>
              </w:rPr>
              <w:t xml:space="preserve">Unlikely: only simple statistics, </w:t>
            </w:r>
            <w:r w:rsidR="007907AD" w:rsidRPr="009F0FE7">
              <w:rPr>
                <w:rFonts w:cs="Calibri"/>
                <w:sz w:val="18"/>
                <w:szCs w:val="18"/>
                <w:lang w:val="en-GB"/>
              </w:rPr>
              <w:t xml:space="preserve">but </w:t>
            </w:r>
            <w:r w:rsidRPr="009F0FE7">
              <w:rPr>
                <w:rFonts w:cs="Calibri"/>
                <w:sz w:val="18"/>
                <w:szCs w:val="18"/>
                <w:lang w:val="en-GB"/>
              </w:rPr>
              <w:t xml:space="preserve">adjustments </w:t>
            </w:r>
            <w:r w:rsidR="007907AD" w:rsidRPr="009F0FE7">
              <w:rPr>
                <w:rFonts w:cs="Calibri"/>
                <w:sz w:val="18"/>
                <w:szCs w:val="18"/>
                <w:lang w:val="en-GB"/>
              </w:rPr>
              <w:t>not necessary</w:t>
            </w:r>
          </w:p>
        </w:tc>
      </w:tr>
    </w:tbl>
    <w:p w14:paraId="0ABF4CBE" w14:textId="77777777" w:rsidR="00D2454D" w:rsidRPr="009F0FE7" w:rsidRDefault="00D2454D" w:rsidP="00D2454D">
      <w:pPr>
        <w:rPr>
          <w:b/>
          <w:sz w:val="18"/>
          <w:szCs w:val="18"/>
          <w:lang w:val="en-GB"/>
        </w:rPr>
      </w:pPr>
    </w:p>
    <w:p w14:paraId="67EFBAC9" w14:textId="77777777" w:rsidR="00485BBC" w:rsidRPr="009F0FE7" w:rsidRDefault="00485BBC" w:rsidP="00485BBC">
      <w:pPr>
        <w:rPr>
          <w:sz w:val="18"/>
          <w:szCs w:val="18"/>
          <w:lang w:val="en-GB"/>
        </w:rPr>
      </w:pPr>
    </w:p>
    <w:p w14:paraId="72DD9FD6" w14:textId="77777777" w:rsidR="00485BBC" w:rsidRPr="009F0FE7" w:rsidRDefault="00485BBC" w:rsidP="00485BBC">
      <w:pPr>
        <w:numPr>
          <w:ilvl w:val="0"/>
          <w:numId w:val="34"/>
        </w:numPr>
        <w:autoSpaceDE w:val="0"/>
        <w:autoSpaceDN w:val="0"/>
        <w:adjustRightInd w:val="0"/>
        <w:jc w:val="left"/>
        <w:rPr>
          <w:rFonts w:cs="Calibri"/>
          <w:sz w:val="18"/>
          <w:szCs w:val="18"/>
          <w:lang w:val="en-US"/>
        </w:rPr>
      </w:pPr>
      <w:r w:rsidRPr="009F0FE7">
        <w:rPr>
          <w:rFonts w:cs="Calibri"/>
          <w:sz w:val="18"/>
          <w:szCs w:val="18"/>
          <w:lang w:val="en-US"/>
        </w:rPr>
        <w:t>Failure to develop and apply appropriate eligibility criteria: a) case-control study: under- or over-matching in case-control studies; b) cohort study: selection of exposed and unexposed from different populations.</w:t>
      </w:r>
    </w:p>
    <w:p w14:paraId="3B49C762" w14:textId="77777777" w:rsidR="00485BBC" w:rsidRPr="009F0FE7" w:rsidRDefault="00485BBC" w:rsidP="00485BBC">
      <w:pPr>
        <w:numPr>
          <w:ilvl w:val="0"/>
          <w:numId w:val="34"/>
        </w:numPr>
        <w:autoSpaceDE w:val="0"/>
        <w:autoSpaceDN w:val="0"/>
        <w:adjustRightInd w:val="0"/>
        <w:jc w:val="left"/>
        <w:rPr>
          <w:rFonts w:cs="Calibri"/>
          <w:sz w:val="18"/>
          <w:szCs w:val="18"/>
          <w:lang w:val="en-US"/>
        </w:rPr>
      </w:pPr>
      <w:r w:rsidRPr="009F0FE7">
        <w:rPr>
          <w:rFonts w:cs="Calibri"/>
          <w:sz w:val="18"/>
          <w:szCs w:val="18"/>
          <w:lang w:val="en-US"/>
        </w:rPr>
        <w:t>2 Bias is likely if: the percentage of patients lost to follow-up is large; or differs between treatment groups; or the reasons for loss to follow-up differ between treatment groups; or length of follow-up differs between treatment groups or is too short. The risk of bias is unclear if: the number of patients lost to follow-up; or the reasons why, are not reported.</w:t>
      </w:r>
    </w:p>
    <w:p w14:paraId="1872D125" w14:textId="77777777" w:rsidR="00485BBC" w:rsidRPr="009F0FE7" w:rsidRDefault="00485BBC" w:rsidP="00485BBC">
      <w:pPr>
        <w:numPr>
          <w:ilvl w:val="0"/>
          <w:numId w:val="34"/>
        </w:numPr>
        <w:autoSpaceDE w:val="0"/>
        <w:autoSpaceDN w:val="0"/>
        <w:adjustRightInd w:val="0"/>
        <w:jc w:val="left"/>
        <w:rPr>
          <w:rFonts w:cs="Calibri"/>
          <w:sz w:val="18"/>
          <w:szCs w:val="18"/>
          <w:lang w:val="en-US"/>
        </w:rPr>
      </w:pPr>
      <w:r w:rsidRPr="009F0FE7">
        <w:rPr>
          <w:sz w:val="18"/>
          <w:szCs w:val="18"/>
          <w:lang w:val="en-US"/>
        </w:rPr>
        <w:t>Flawed measurement, or differences in measurement of outcome in treatment and control group; bias may also result from a lack of blinding of those assessing outcomes (detection or information bias). If a study has hard (objective) outcome measures, like death, blinding of outcome assessment is not necessary. If a study has “soft” (subjective) outcome measures, like the assessment of an X-ray, blinding of outcome assessment is necessary.</w:t>
      </w:r>
    </w:p>
    <w:p w14:paraId="07CE4A6B" w14:textId="77777777" w:rsidR="00485BBC" w:rsidRPr="009F0FE7" w:rsidRDefault="00485BBC" w:rsidP="00485BBC">
      <w:pPr>
        <w:numPr>
          <w:ilvl w:val="0"/>
          <w:numId w:val="34"/>
        </w:numPr>
        <w:autoSpaceDE w:val="0"/>
        <w:autoSpaceDN w:val="0"/>
        <w:adjustRightInd w:val="0"/>
        <w:jc w:val="left"/>
        <w:rPr>
          <w:sz w:val="18"/>
          <w:szCs w:val="18"/>
          <w:lang w:val="en-US"/>
        </w:rPr>
      </w:pPr>
      <w:r w:rsidRPr="009F0FE7">
        <w:rPr>
          <w:rFonts w:cs="Calibri"/>
          <w:sz w:val="18"/>
          <w:szCs w:val="18"/>
          <w:lang w:val="en-US"/>
        </w:rPr>
        <w:t>Failure to adequately measure all known prognostic factors and/or failure to adequately adjust for these factors in multivariate statistical analysis</w:t>
      </w:r>
    </w:p>
    <w:p w14:paraId="10099369" w14:textId="77777777" w:rsidR="00040759" w:rsidRPr="009F0FE7" w:rsidRDefault="00040759" w:rsidP="00D2454D">
      <w:pPr>
        <w:rPr>
          <w:b/>
          <w:sz w:val="18"/>
          <w:szCs w:val="18"/>
          <w:lang w:val="en-US"/>
        </w:rPr>
      </w:pPr>
    </w:p>
    <w:p w14:paraId="5A68E0E2" w14:textId="77777777" w:rsidR="00040759" w:rsidRPr="009F0FE7" w:rsidRDefault="00040759" w:rsidP="00D2454D">
      <w:pPr>
        <w:rPr>
          <w:b/>
          <w:sz w:val="18"/>
          <w:szCs w:val="18"/>
          <w:lang w:val="en-US"/>
        </w:rPr>
      </w:pPr>
    </w:p>
    <w:p w14:paraId="048831B8" w14:textId="77777777" w:rsidR="001C4534" w:rsidRPr="009F0FE7" w:rsidRDefault="001C4534" w:rsidP="00D2454D">
      <w:pPr>
        <w:rPr>
          <w:sz w:val="22"/>
          <w:szCs w:val="22"/>
          <w:lang w:val="en-US"/>
        </w:rPr>
      </w:pPr>
      <w:r w:rsidRPr="009F0FE7">
        <w:rPr>
          <w:sz w:val="22"/>
          <w:szCs w:val="22"/>
          <w:lang w:val="en-US"/>
        </w:rPr>
        <w:t>List of abbreviations:</w:t>
      </w:r>
    </w:p>
    <w:p w14:paraId="77E81DBB" w14:textId="77777777" w:rsidR="001C4534" w:rsidRPr="009F0FE7" w:rsidRDefault="001C4534" w:rsidP="00D2454D">
      <w:pPr>
        <w:rPr>
          <w:sz w:val="22"/>
          <w:szCs w:val="22"/>
          <w:lang w:val="en-US"/>
        </w:rPr>
      </w:pPr>
      <w:r w:rsidRPr="009F0FE7">
        <w:rPr>
          <w:sz w:val="22"/>
          <w:szCs w:val="22"/>
          <w:lang w:val="en-US"/>
        </w:rPr>
        <w:t>LC: Lateral Cephalogram</w:t>
      </w:r>
    </w:p>
    <w:p w14:paraId="1EC9907D" w14:textId="77777777" w:rsidR="001C4534" w:rsidRPr="009F0FE7" w:rsidRDefault="001C4534" w:rsidP="00D2454D">
      <w:pPr>
        <w:rPr>
          <w:sz w:val="22"/>
          <w:szCs w:val="22"/>
          <w:lang w:val="en-US"/>
        </w:rPr>
      </w:pPr>
      <w:r w:rsidRPr="009F0FE7">
        <w:rPr>
          <w:sz w:val="22"/>
          <w:szCs w:val="22"/>
          <w:lang w:val="en-US"/>
        </w:rPr>
        <w:t>S</w:t>
      </w:r>
      <w:r w:rsidR="00591D40" w:rsidRPr="009F0FE7">
        <w:rPr>
          <w:sz w:val="22"/>
          <w:szCs w:val="22"/>
          <w:lang w:val="en-US"/>
        </w:rPr>
        <w:t>MI: Skeletal Maturity Indicator</w:t>
      </w:r>
    </w:p>
    <w:p w14:paraId="35B8C122" w14:textId="77777777" w:rsidR="001C4534" w:rsidRPr="009F0FE7" w:rsidRDefault="001C4534" w:rsidP="00D2454D">
      <w:pPr>
        <w:rPr>
          <w:b/>
          <w:sz w:val="18"/>
          <w:szCs w:val="18"/>
          <w:lang w:val="en-US"/>
        </w:rPr>
      </w:pPr>
    </w:p>
    <w:p w14:paraId="0BD61843" w14:textId="77777777" w:rsidR="001C4534" w:rsidRPr="009F0FE7" w:rsidRDefault="001C4534" w:rsidP="00D2454D">
      <w:pPr>
        <w:rPr>
          <w:b/>
          <w:sz w:val="18"/>
          <w:szCs w:val="18"/>
          <w:lang w:val="en-US"/>
        </w:rPr>
      </w:pPr>
    </w:p>
    <w:p w14:paraId="2F6D6CD3" w14:textId="77777777" w:rsidR="00541198" w:rsidRPr="009F0FE7" w:rsidRDefault="00541198" w:rsidP="00D2454D">
      <w:pPr>
        <w:rPr>
          <w:b/>
          <w:sz w:val="18"/>
          <w:szCs w:val="18"/>
          <w:lang w:val="en-US"/>
        </w:rPr>
      </w:pPr>
    </w:p>
    <w:p w14:paraId="13F4B41F" w14:textId="77777777" w:rsidR="001C4534" w:rsidRPr="009F0FE7" w:rsidRDefault="001C4534" w:rsidP="00D2454D">
      <w:pPr>
        <w:rPr>
          <w:b/>
          <w:sz w:val="18"/>
          <w:szCs w:val="18"/>
          <w:lang w:val="en-US"/>
        </w:rPr>
      </w:pPr>
    </w:p>
    <w:p w14:paraId="2DAEB818" w14:textId="77777777" w:rsidR="001C4534" w:rsidRPr="009F0FE7" w:rsidRDefault="001C4534" w:rsidP="00D2454D">
      <w:pPr>
        <w:rPr>
          <w:b/>
          <w:sz w:val="18"/>
          <w:szCs w:val="18"/>
          <w:lang w:val="en-US"/>
        </w:rPr>
      </w:pPr>
    </w:p>
    <w:p w14:paraId="22D9385A" w14:textId="77777777" w:rsidR="001C4534" w:rsidRPr="009F0FE7" w:rsidRDefault="001C4534" w:rsidP="00D2454D">
      <w:pPr>
        <w:rPr>
          <w:b/>
          <w:sz w:val="18"/>
          <w:szCs w:val="18"/>
          <w:lang w:val="en-US"/>
        </w:rPr>
      </w:pPr>
    </w:p>
    <w:p w14:paraId="0253A10D" w14:textId="77777777" w:rsidR="001C4534" w:rsidRPr="009F0FE7" w:rsidRDefault="001C4534" w:rsidP="00743944">
      <w:pPr>
        <w:rPr>
          <w:b/>
          <w:sz w:val="18"/>
          <w:szCs w:val="18"/>
          <w:lang w:val="en-US"/>
        </w:rPr>
      </w:pPr>
    </w:p>
    <w:p w14:paraId="5D5626B8" w14:textId="77777777" w:rsidR="00743944" w:rsidRPr="009F0FE7" w:rsidRDefault="00743944" w:rsidP="00743944">
      <w:pPr>
        <w:rPr>
          <w:rFonts w:cs="Calibri"/>
          <w:szCs w:val="23"/>
          <w:lang w:val="en-GB"/>
        </w:rPr>
      </w:pPr>
      <w:r w:rsidRPr="009F0FE7">
        <w:rPr>
          <w:rFonts w:cs="Calibri"/>
          <w:b/>
          <w:szCs w:val="23"/>
          <w:lang w:val="en-GB"/>
        </w:rPr>
        <w:lastRenderedPageBreak/>
        <w:t>Risk of bias table for randomized controlled trials</w:t>
      </w:r>
    </w:p>
    <w:p w14:paraId="4D18471F" w14:textId="77777777" w:rsidR="009E1AEF" w:rsidRPr="009F0FE7" w:rsidRDefault="009E1AEF" w:rsidP="009E1AEF">
      <w:pPr>
        <w:pStyle w:val="Geenafstand"/>
        <w:jc w:val="both"/>
        <w:rPr>
          <w:lang w:val="en-US"/>
        </w:rPr>
      </w:pPr>
      <w:r w:rsidRPr="009F0FE7">
        <w:rPr>
          <w:lang w:val="en-US"/>
        </w:rPr>
        <w:t>The risk of bias was assessed through validated instruments recommended by the Cochrane Collaboration. The Cochrane Risk of Bias Tool for randomized controlled trials was used for RCTs</w:t>
      </w:r>
      <w:r w:rsidR="0067376C" w:rsidRPr="009F0FE7">
        <w:rPr>
          <w:vertAlign w:val="superscript"/>
          <w:lang w:val="en-US"/>
        </w:rPr>
        <w:t>13</w:t>
      </w:r>
      <w:r w:rsidRPr="009F0FE7">
        <w:rPr>
          <w:lang w:val="en-US"/>
        </w:rPr>
        <w:t>:</w:t>
      </w:r>
    </w:p>
    <w:p w14:paraId="376D5EC8" w14:textId="77777777" w:rsidR="00F92688" w:rsidRPr="009F0FE7" w:rsidRDefault="00F92688" w:rsidP="00F92688">
      <w:pPr>
        <w:pStyle w:val="Kop2"/>
        <w:rPr>
          <w:sz w:val="18"/>
          <w:szCs w:val="18"/>
          <w:lang w:val="en-GB"/>
        </w:rPr>
      </w:pPr>
    </w:p>
    <w:tbl>
      <w:tblPr>
        <w:tblW w:w="15168"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3"/>
        <w:gridCol w:w="1771"/>
        <w:gridCol w:w="1772"/>
        <w:gridCol w:w="1772"/>
        <w:gridCol w:w="1772"/>
        <w:gridCol w:w="1772"/>
        <w:gridCol w:w="1772"/>
        <w:gridCol w:w="1772"/>
        <w:gridCol w:w="1772"/>
      </w:tblGrid>
      <w:tr w:rsidR="00F92688" w:rsidRPr="009F0FE7" w14:paraId="7134C323" w14:textId="77777777" w:rsidTr="00B525F0">
        <w:trPr>
          <w:trHeight w:val="1328"/>
        </w:trPr>
        <w:tc>
          <w:tcPr>
            <w:tcW w:w="993" w:type="dxa"/>
            <w:shd w:val="clear" w:color="auto" w:fill="BFBFBF"/>
          </w:tcPr>
          <w:p w14:paraId="79D9F56C" w14:textId="77777777" w:rsidR="00D57D3B" w:rsidRPr="009F0FE7" w:rsidRDefault="00485BBC">
            <w:pPr>
              <w:jc w:val="left"/>
              <w:rPr>
                <w:rFonts w:cs="Calibri"/>
                <w:b/>
                <w:sz w:val="18"/>
                <w:szCs w:val="18"/>
                <w:lang w:val="en-GB"/>
              </w:rPr>
            </w:pPr>
            <w:r w:rsidRPr="009F0FE7">
              <w:rPr>
                <w:rFonts w:cs="Calibri"/>
                <w:b/>
                <w:sz w:val="18"/>
                <w:szCs w:val="18"/>
                <w:lang w:val="en-GB"/>
              </w:rPr>
              <w:t xml:space="preserve">Study reference &amp; Clinical question </w:t>
            </w:r>
          </w:p>
          <w:p w14:paraId="39A9171D" w14:textId="77777777" w:rsidR="00D57D3B" w:rsidRPr="009F0FE7" w:rsidRDefault="00D57D3B">
            <w:pPr>
              <w:jc w:val="left"/>
              <w:rPr>
                <w:rFonts w:cs="Calibri"/>
                <w:sz w:val="18"/>
                <w:szCs w:val="18"/>
                <w:lang w:val="en-GB"/>
              </w:rPr>
            </w:pPr>
          </w:p>
          <w:p w14:paraId="26E87626" w14:textId="77777777" w:rsidR="00D57D3B" w:rsidRPr="009F0FE7" w:rsidRDefault="00485BBC">
            <w:pPr>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first</w:t>
            </w:r>
            <w:proofErr w:type="gramEnd"/>
            <w:r w:rsidRPr="009F0FE7">
              <w:rPr>
                <w:rFonts w:cs="Calibri"/>
                <w:sz w:val="18"/>
                <w:szCs w:val="18"/>
                <w:lang w:val="en-GB"/>
              </w:rPr>
              <w:t xml:space="preserve"> author, year of publication, CQ#)</w:t>
            </w:r>
          </w:p>
        </w:tc>
        <w:tc>
          <w:tcPr>
            <w:tcW w:w="1771" w:type="dxa"/>
            <w:shd w:val="clear" w:color="auto" w:fill="BFBFBF"/>
          </w:tcPr>
          <w:p w14:paraId="3F0955A3"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Describe method of randomisation</w:t>
            </w:r>
            <w:r w:rsidRPr="009F0FE7">
              <w:rPr>
                <w:rFonts w:cs="Calibri"/>
                <w:b/>
                <w:sz w:val="18"/>
                <w:szCs w:val="18"/>
                <w:vertAlign w:val="superscript"/>
                <w:lang w:val="en-GB"/>
              </w:rPr>
              <w:t>1</w:t>
            </w:r>
          </w:p>
        </w:tc>
        <w:tc>
          <w:tcPr>
            <w:tcW w:w="1772" w:type="dxa"/>
            <w:shd w:val="clear" w:color="auto" w:fill="BFBFBF"/>
          </w:tcPr>
          <w:p w14:paraId="64273324"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inadequate</w:t>
            </w:r>
            <w:r w:rsidR="00876831" w:rsidRPr="009F0FE7">
              <w:rPr>
                <w:rFonts w:cs="Calibri"/>
                <w:b/>
                <w:sz w:val="18"/>
                <w:szCs w:val="18"/>
                <w:lang w:val="en-GB"/>
              </w:rPr>
              <w:t xml:space="preserve"> </w:t>
            </w:r>
            <w:r w:rsidRPr="009F0FE7">
              <w:rPr>
                <w:rFonts w:cs="Calibri"/>
                <w:b/>
                <w:sz w:val="18"/>
                <w:szCs w:val="18"/>
                <w:lang w:val="en-GB"/>
              </w:rPr>
              <w:t>concealment of allocation</w:t>
            </w:r>
            <w:proofErr w:type="gramStart"/>
            <w:r w:rsidRPr="009F0FE7">
              <w:rPr>
                <w:rFonts w:cs="Calibri"/>
                <w:b/>
                <w:sz w:val="18"/>
                <w:szCs w:val="18"/>
                <w:lang w:val="en-GB"/>
              </w:rPr>
              <w:t>?</w:t>
            </w:r>
            <w:r w:rsidRPr="009F0FE7">
              <w:rPr>
                <w:rFonts w:cs="Calibri"/>
                <w:b/>
                <w:sz w:val="18"/>
                <w:szCs w:val="18"/>
                <w:vertAlign w:val="superscript"/>
                <w:lang w:val="en-GB"/>
              </w:rPr>
              <w:t>2</w:t>
            </w:r>
            <w:proofErr w:type="gramEnd"/>
            <w:r w:rsidRPr="009F0FE7">
              <w:rPr>
                <w:rFonts w:cs="Calibri"/>
                <w:b/>
                <w:sz w:val="18"/>
                <w:szCs w:val="18"/>
                <w:lang w:val="en-GB"/>
              </w:rPr>
              <w:t xml:space="preserve"> </w:t>
            </w:r>
          </w:p>
          <w:p w14:paraId="4EE1DF9E" w14:textId="77777777" w:rsidR="00D57D3B" w:rsidRPr="009F0FE7" w:rsidRDefault="00D57D3B">
            <w:pPr>
              <w:autoSpaceDE w:val="0"/>
              <w:autoSpaceDN w:val="0"/>
              <w:adjustRightInd w:val="0"/>
              <w:jc w:val="left"/>
              <w:rPr>
                <w:rFonts w:cs="Calibri"/>
                <w:sz w:val="18"/>
                <w:szCs w:val="18"/>
                <w:lang w:val="en-GB"/>
              </w:rPr>
            </w:pPr>
          </w:p>
          <w:p w14:paraId="4A4C8DAF" w14:textId="77777777" w:rsidR="00D57D3B" w:rsidRPr="009F0FE7" w:rsidRDefault="00D57D3B">
            <w:pPr>
              <w:autoSpaceDE w:val="0"/>
              <w:autoSpaceDN w:val="0"/>
              <w:adjustRightInd w:val="0"/>
              <w:jc w:val="left"/>
              <w:rPr>
                <w:rFonts w:cs="Calibri"/>
                <w:sz w:val="18"/>
                <w:szCs w:val="18"/>
                <w:lang w:val="en-GB"/>
              </w:rPr>
            </w:pPr>
          </w:p>
          <w:p w14:paraId="75E451E1" w14:textId="77777777" w:rsidR="00D57D3B" w:rsidRPr="009F0FE7" w:rsidRDefault="00F92688">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532626BD"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inadequate blinding of participants to treatment allocation</w:t>
            </w:r>
            <w:proofErr w:type="gramStart"/>
            <w:r w:rsidRPr="009F0FE7">
              <w:rPr>
                <w:rFonts w:cs="Calibri"/>
                <w:b/>
                <w:sz w:val="18"/>
                <w:szCs w:val="18"/>
                <w:lang w:val="en-GB"/>
              </w:rPr>
              <w:t>?</w:t>
            </w:r>
            <w:r w:rsidRPr="009F0FE7">
              <w:rPr>
                <w:rFonts w:cs="Calibri"/>
                <w:b/>
                <w:sz w:val="18"/>
                <w:szCs w:val="18"/>
                <w:vertAlign w:val="superscript"/>
                <w:lang w:val="en-GB"/>
              </w:rPr>
              <w:t>3</w:t>
            </w:r>
            <w:proofErr w:type="gramEnd"/>
          </w:p>
          <w:p w14:paraId="79A90031" w14:textId="77777777" w:rsidR="00D57D3B" w:rsidRPr="009F0FE7" w:rsidRDefault="00D57D3B">
            <w:pPr>
              <w:autoSpaceDE w:val="0"/>
              <w:autoSpaceDN w:val="0"/>
              <w:adjustRightInd w:val="0"/>
              <w:jc w:val="left"/>
              <w:rPr>
                <w:rFonts w:cs="Calibri"/>
                <w:sz w:val="18"/>
                <w:szCs w:val="18"/>
                <w:lang w:val="en-GB"/>
              </w:rPr>
            </w:pPr>
          </w:p>
          <w:p w14:paraId="63794857" w14:textId="77777777" w:rsidR="00D57D3B" w:rsidRPr="009F0FE7" w:rsidRDefault="00F92688">
            <w:pPr>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3ED92B37"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inadequate blinding of care providers to treatment allocation</w:t>
            </w:r>
            <w:proofErr w:type="gramStart"/>
            <w:r w:rsidRPr="009F0FE7">
              <w:rPr>
                <w:rFonts w:cs="Calibri"/>
                <w:b/>
                <w:sz w:val="18"/>
                <w:szCs w:val="18"/>
                <w:lang w:val="en-GB"/>
              </w:rPr>
              <w:t>?</w:t>
            </w:r>
            <w:r w:rsidRPr="009F0FE7">
              <w:rPr>
                <w:rFonts w:cs="Calibri"/>
                <w:b/>
                <w:sz w:val="18"/>
                <w:szCs w:val="18"/>
                <w:vertAlign w:val="superscript"/>
                <w:lang w:val="en-GB"/>
              </w:rPr>
              <w:t>3</w:t>
            </w:r>
            <w:proofErr w:type="gramEnd"/>
          </w:p>
          <w:p w14:paraId="2C5BAF41" w14:textId="77777777" w:rsidR="00D57D3B" w:rsidRPr="009F0FE7" w:rsidRDefault="00D57D3B">
            <w:pPr>
              <w:autoSpaceDE w:val="0"/>
              <w:autoSpaceDN w:val="0"/>
              <w:adjustRightInd w:val="0"/>
              <w:jc w:val="left"/>
              <w:rPr>
                <w:rFonts w:cs="Calibri"/>
                <w:sz w:val="18"/>
                <w:szCs w:val="18"/>
                <w:lang w:val="en-GB"/>
              </w:rPr>
            </w:pPr>
          </w:p>
          <w:p w14:paraId="545F1506" w14:textId="77777777" w:rsidR="00D57D3B" w:rsidRPr="009F0FE7" w:rsidRDefault="00F92688">
            <w:pPr>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5EB65ACC"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inadequate blinding of outcome assessors to treatment allocation</w:t>
            </w:r>
            <w:proofErr w:type="gramStart"/>
            <w:r w:rsidRPr="009F0FE7">
              <w:rPr>
                <w:rFonts w:cs="Calibri"/>
                <w:b/>
                <w:sz w:val="18"/>
                <w:szCs w:val="18"/>
                <w:lang w:val="en-GB"/>
              </w:rPr>
              <w:t>?</w:t>
            </w:r>
            <w:r w:rsidRPr="009F0FE7">
              <w:rPr>
                <w:rFonts w:cs="Calibri"/>
                <w:b/>
                <w:sz w:val="18"/>
                <w:szCs w:val="18"/>
                <w:vertAlign w:val="superscript"/>
                <w:lang w:val="en-GB"/>
              </w:rPr>
              <w:t>3</w:t>
            </w:r>
            <w:proofErr w:type="gramEnd"/>
          </w:p>
          <w:p w14:paraId="14C6393A" w14:textId="77777777" w:rsidR="00D57D3B" w:rsidRPr="009F0FE7" w:rsidRDefault="00D57D3B">
            <w:pPr>
              <w:autoSpaceDE w:val="0"/>
              <w:autoSpaceDN w:val="0"/>
              <w:adjustRightInd w:val="0"/>
              <w:jc w:val="left"/>
              <w:rPr>
                <w:rFonts w:cs="Calibri"/>
                <w:sz w:val="18"/>
                <w:szCs w:val="18"/>
                <w:lang w:val="en-GB"/>
              </w:rPr>
            </w:pPr>
          </w:p>
          <w:p w14:paraId="138E15E1" w14:textId="77777777" w:rsidR="00D57D3B" w:rsidRPr="009F0FE7" w:rsidRDefault="00F92688">
            <w:pPr>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4CEA07DE"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selective outcome reporting on basis of the results</w:t>
            </w:r>
            <w:proofErr w:type="gramStart"/>
            <w:r w:rsidRPr="009F0FE7">
              <w:rPr>
                <w:rFonts w:cs="Calibri"/>
                <w:b/>
                <w:sz w:val="18"/>
                <w:szCs w:val="18"/>
                <w:lang w:val="en-GB"/>
              </w:rPr>
              <w:t>?</w:t>
            </w:r>
            <w:r w:rsidRPr="009F0FE7">
              <w:rPr>
                <w:rFonts w:cs="Calibri"/>
                <w:b/>
                <w:sz w:val="18"/>
                <w:szCs w:val="18"/>
                <w:vertAlign w:val="superscript"/>
                <w:lang w:val="en-GB"/>
              </w:rPr>
              <w:t>4</w:t>
            </w:r>
            <w:proofErr w:type="gramEnd"/>
          </w:p>
          <w:p w14:paraId="493CB327" w14:textId="77777777" w:rsidR="00D57D3B" w:rsidRPr="009F0FE7" w:rsidRDefault="00D57D3B">
            <w:pPr>
              <w:autoSpaceDE w:val="0"/>
              <w:autoSpaceDN w:val="0"/>
              <w:adjustRightInd w:val="0"/>
              <w:jc w:val="left"/>
              <w:rPr>
                <w:rFonts w:cs="Calibri"/>
                <w:sz w:val="18"/>
                <w:szCs w:val="18"/>
                <w:lang w:val="en-GB"/>
              </w:rPr>
            </w:pPr>
          </w:p>
          <w:p w14:paraId="38B1C166" w14:textId="77777777" w:rsidR="00D57D3B" w:rsidRPr="009F0FE7" w:rsidRDefault="00D57D3B">
            <w:pPr>
              <w:autoSpaceDE w:val="0"/>
              <w:autoSpaceDN w:val="0"/>
              <w:adjustRightInd w:val="0"/>
              <w:jc w:val="left"/>
              <w:rPr>
                <w:rFonts w:cs="Calibri"/>
                <w:sz w:val="18"/>
                <w:szCs w:val="18"/>
                <w:lang w:val="en-GB"/>
              </w:rPr>
            </w:pPr>
          </w:p>
          <w:p w14:paraId="165544EB" w14:textId="77777777" w:rsidR="00D57D3B" w:rsidRPr="009F0FE7" w:rsidRDefault="00F92688">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60419D32"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Bias due to loss to follow-up</w:t>
            </w:r>
            <w:proofErr w:type="gramStart"/>
            <w:r w:rsidRPr="009F0FE7">
              <w:rPr>
                <w:rFonts w:cs="Calibri"/>
                <w:b/>
                <w:sz w:val="18"/>
                <w:szCs w:val="18"/>
                <w:lang w:val="en-GB"/>
              </w:rPr>
              <w:t>?</w:t>
            </w:r>
            <w:r w:rsidRPr="009F0FE7">
              <w:rPr>
                <w:rFonts w:cs="Calibri"/>
                <w:b/>
                <w:sz w:val="18"/>
                <w:szCs w:val="18"/>
                <w:vertAlign w:val="superscript"/>
                <w:lang w:val="en-GB"/>
              </w:rPr>
              <w:t>5</w:t>
            </w:r>
            <w:proofErr w:type="gramEnd"/>
          </w:p>
          <w:p w14:paraId="50387F59" w14:textId="77777777" w:rsidR="00D57D3B" w:rsidRPr="009F0FE7" w:rsidRDefault="00D57D3B">
            <w:pPr>
              <w:jc w:val="left"/>
              <w:rPr>
                <w:rFonts w:cs="Calibri"/>
                <w:sz w:val="18"/>
                <w:szCs w:val="18"/>
                <w:lang w:val="en-GB"/>
              </w:rPr>
            </w:pPr>
          </w:p>
          <w:p w14:paraId="227A60A9" w14:textId="77777777" w:rsidR="00D57D3B" w:rsidRPr="009F0FE7" w:rsidRDefault="00D57D3B">
            <w:pPr>
              <w:autoSpaceDE w:val="0"/>
              <w:autoSpaceDN w:val="0"/>
              <w:adjustRightInd w:val="0"/>
              <w:jc w:val="left"/>
              <w:rPr>
                <w:rFonts w:cs="Calibri"/>
                <w:sz w:val="18"/>
                <w:szCs w:val="18"/>
                <w:lang w:val="en-GB"/>
              </w:rPr>
            </w:pPr>
          </w:p>
          <w:p w14:paraId="4BDAF961" w14:textId="77777777" w:rsidR="00D57D3B" w:rsidRPr="009F0FE7" w:rsidRDefault="00D57D3B">
            <w:pPr>
              <w:autoSpaceDE w:val="0"/>
              <w:autoSpaceDN w:val="0"/>
              <w:adjustRightInd w:val="0"/>
              <w:jc w:val="left"/>
              <w:rPr>
                <w:rFonts w:cs="Calibri"/>
                <w:sz w:val="18"/>
                <w:szCs w:val="18"/>
                <w:lang w:val="en-GB"/>
              </w:rPr>
            </w:pPr>
          </w:p>
          <w:p w14:paraId="2A9DCABE" w14:textId="77777777" w:rsidR="00D57D3B" w:rsidRPr="009F0FE7" w:rsidRDefault="00F92688">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c>
          <w:tcPr>
            <w:tcW w:w="1772" w:type="dxa"/>
            <w:shd w:val="clear" w:color="auto" w:fill="BFBFBF"/>
          </w:tcPr>
          <w:p w14:paraId="02779FF6" w14:textId="77777777" w:rsidR="00D57D3B" w:rsidRPr="009F0FE7" w:rsidRDefault="00F92688">
            <w:pPr>
              <w:autoSpaceDE w:val="0"/>
              <w:autoSpaceDN w:val="0"/>
              <w:adjustRightInd w:val="0"/>
              <w:jc w:val="left"/>
              <w:rPr>
                <w:rFonts w:cs="Calibri"/>
                <w:b/>
                <w:sz w:val="18"/>
                <w:szCs w:val="18"/>
                <w:lang w:val="en-GB"/>
              </w:rPr>
            </w:pPr>
            <w:r w:rsidRPr="009F0FE7">
              <w:rPr>
                <w:rFonts w:cs="Calibri"/>
                <w:b/>
                <w:sz w:val="18"/>
                <w:szCs w:val="18"/>
                <w:lang w:val="en-GB"/>
              </w:rPr>
              <w:t xml:space="preserve">Bias due to violation of </w:t>
            </w:r>
          </w:p>
          <w:p w14:paraId="4240580A" w14:textId="77777777" w:rsidR="00D57D3B" w:rsidRPr="009F0FE7" w:rsidRDefault="00F92688">
            <w:pPr>
              <w:jc w:val="left"/>
              <w:rPr>
                <w:rFonts w:cs="Calibri"/>
                <w:b/>
                <w:sz w:val="18"/>
                <w:szCs w:val="18"/>
                <w:lang w:val="en-GB"/>
              </w:rPr>
            </w:pPr>
            <w:proofErr w:type="gramStart"/>
            <w:r w:rsidRPr="009F0FE7">
              <w:rPr>
                <w:rFonts w:cs="Calibri"/>
                <w:b/>
                <w:sz w:val="18"/>
                <w:szCs w:val="18"/>
                <w:lang w:val="en-GB"/>
              </w:rPr>
              <w:t>intention</w:t>
            </w:r>
            <w:proofErr w:type="gramEnd"/>
            <w:r w:rsidRPr="009F0FE7">
              <w:rPr>
                <w:rFonts w:cs="Calibri"/>
                <w:b/>
                <w:sz w:val="18"/>
                <w:szCs w:val="18"/>
                <w:lang w:val="en-GB"/>
              </w:rPr>
              <w:t xml:space="preserve"> to treat analysis?</w:t>
            </w:r>
            <w:r w:rsidRPr="009F0FE7">
              <w:rPr>
                <w:rFonts w:cs="Calibri"/>
                <w:b/>
                <w:sz w:val="18"/>
                <w:szCs w:val="18"/>
                <w:vertAlign w:val="superscript"/>
                <w:lang w:val="en-GB"/>
              </w:rPr>
              <w:t>6</w:t>
            </w:r>
          </w:p>
          <w:p w14:paraId="397E4FE7" w14:textId="77777777" w:rsidR="00D57D3B" w:rsidRPr="009F0FE7" w:rsidRDefault="00D57D3B">
            <w:pPr>
              <w:jc w:val="left"/>
              <w:rPr>
                <w:rFonts w:cs="Calibri"/>
                <w:sz w:val="18"/>
                <w:szCs w:val="18"/>
                <w:lang w:val="en-GB"/>
              </w:rPr>
            </w:pPr>
          </w:p>
          <w:p w14:paraId="3DCC1A59" w14:textId="77777777" w:rsidR="00D57D3B" w:rsidRPr="009F0FE7" w:rsidRDefault="00D57D3B">
            <w:pPr>
              <w:autoSpaceDE w:val="0"/>
              <w:autoSpaceDN w:val="0"/>
              <w:adjustRightInd w:val="0"/>
              <w:jc w:val="left"/>
              <w:rPr>
                <w:rFonts w:cs="Calibri"/>
                <w:sz w:val="18"/>
                <w:szCs w:val="18"/>
                <w:lang w:val="en-GB"/>
              </w:rPr>
            </w:pPr>
          </w:p>
          <w:p w14:paraId="5A1BA278" w14:textId="77777777" w:rsidR="00D57D3B" w:rsidRPr="009F0FE7" w:rsidRDefault="00F92688">
            <w:pPr>
              <w:autoSpaceDE w:val="0"/>
              <w:autoSpaceDN w:val="0"/>
              <w:adjustRightInd w:val="0"/>
              <w:jc w:val="left"/>
              <w:rPr>
                <w:rFonts w:cs="Calibri"/>
                <w:sz w:val="18"/>
                <w:szCs w:val="18"/>
                <w:lang w:val="en-GB"/>
              </w:rPr>
            </w:pPr>
            <w:r w:rsidRPr="009F0FE7">
              <w:rPr>
                <w:rFonts w:cs="Calibri"/>
                <w:sz w:val="18"/>
                <w:szCs w:val="18"/>
                <w:lang w:val="en-GB"/>
              </w:rPr>
              <w:t>(</w:t>
            </w:r>
            <w:proofErr w:type="gramStart"/>
            <w:r w:rsidRPr="009F0FE7">
              <w:rPr>
                <w:rFonts w:cs="Calibri"/>
                <w:sz w:val="18"/>
                <w:szCs w:val="18"/>
                <w:lang w:val="en-GB"/>
              </w:rPr>
              <w:t>unlikely</w:t>
            </w:r>
            <w:proofErr w:type="gramEnd"/>
            <w:r w:rsidRPr="009F0FE7">
              <w:rPr>
                <w:rFonts w:cs="Calibri"/>
                <w:sz w:val="18"/>
                <w:szCs w:val="18"/>
                <w:lang w:val="en-GB"/>
              </w:rPr>
              <w:t>/likely/unclear)</w:t>
            </w:r>
          </w:p>
        </w:tc>
      </w:tr>
      <w:tr w:rsidR="00F92688" w:rsidRPr="009F0FE7" w14:paraId="3AD09250" w14:textId="77777777" w:rsidTr="00F92688">
        <w:trPr>
          <w:trHeight w:val="195"/>
        </w:trPr>
        <w:tc>
          <w:tcPr>
            <w:tcW w:w="993" w:type="dxa"/>
          </w:tcPr>
          <w:p w14:paraId="102F04FD" w14:textId="77777777" w:rsidR="001C4534" w:rsidRPr="009F0FE7" w:rsidRDefault="00F92688" w:rsidP="00F92688">
            <w:pPr>
              <w:rPr>
                <w:rFonts w:cs="Calibri"/>
                <w:sz w:val="18"/>
                <w:szCs w:val="18"/>
                <w:lang w:val="en-GB"/>
              </w:rPr>
            </w:pPr>
            <w:proofErr w:type="spellStart"/>
            <w:r w:rsidRPr="009F0FE7">
              <w:rPr>
                <w:rFonts w:cs="Calibri"/>
                <w:sz w:val="18"/>
                <w:szCs w:val="18"/>
                <w:lang w:val="en-GB"/>
              </w:rPr>
              <w:t>Kalra</w:t>
            </w:r>
            <w:proofErr w:type="spellEnd"/>
            <w:r w:rsidRPr="009F0FE7">
              <w:rPr>
                <w:rFonts w:cs="Calibri"/>
                <w:sz w:val="18"/>
                <w:szCs w:val="18"/>
                <w:lang w:val="en-GB"/>
              </w:rPr>
              <w:t>, 2014</w:t>
            </w:r>
          </w:p>
          <w:p w14:paraId="76DF0758" w14:textId="77777777" w:rsidR="00F92688" w:rsidRPr="009F0FE7" w:rsidRDefault="00485BBC" w:rsidP="00F92688">
            <w:pPr>
              <w:rPr>
                <w:rFonts w:cs="Calibri"/>
                <w:sz w:val="18"/>
                <w:szCs w:val="18"/>
                <w:lang w:val="en-GB"/>
              </w:rPr>
            </w:pPr>
            <w:r w:rsidRPr="009F0FE7">
              <w:rPr>
                <w:rFonts w:cs="Calibri"/>
                <w:sz w:val="18"/>
                <w:szCs w:val="18"/>
                <w:lang w:val="en-GB"/>
              </w:rPr>
              <w:t>CQ#7</w:t>
            </w:r>
          </w:p>
        </w:tc>
        <w:tc>
          <w:tcPr>
            <w:tcW w:w="1771" w:type="dxa"/>
          </w:tcPr>
          <w:p w14:paraId="6529A5F7" w14:textId="77777777" w:rsidR="00F92688" w:rsidRPr="009F0FE7" w:rsidRDefault="00F92688" w:rsidP="001C4534">
            <w:pPr>
              <w:autoSpaceDE w:val="0"/>
              <w:autoSpaceDN w:val="0"/>
              <w:adjustRightInd w:val="0"/>
              <w:jc w:val="left"/>
              <w:rPr>
                <w:rFonts w:cs="Calibri"/>
                <w:sz w:val="18"/>
                <w:szCs w:val="18"/>
                <w:lang w:val="en-GB"/>
              </w:rPr>
            </w:pPr>
            <w:r w:rsidRPr="009F0FE7">
              <w:rPr>
                <w:rFonts w:cs="Calibri"/>
                <w:sz w:val="18"/>
                <w:szCs w:val="18"/>
                <w:lang w:val="en-GB"/>
              </w:rPr>
              <w:t>Unlikely, randomized block design</w:t>
            </w:r>
          </w:p>
        </w:tc>
        <w:tc>
          <w:tcPr>
            <w:tcW w:w="1772" w:type="dxa"/>
          </w:tcPr>
          <w:p w14:paraId="09D0DD42" w14:textId="77777777" w:rsidR="00F92688" w:rsidRPr="009F0FE7" w:rsidRDefault="00F92688" w:rsidP="00F92688">
            <w:pPr>
              <w:rPr>
                <w:rFonts w:cs="Calibri"/>
                <w:sz w:val="18"/>
                <w:szCs w:val="18"/>
                <w:lang w:val="en-GB"/>
              </w:rPr>
            </w:pPr>
            <w:r w:rsidRPr="009F0FE7">
              <w:rPr>
                <w:rFonts w:cs="Calibri"/>
                <w:sz w:val="18"/>
                <w:szCs w:val="18"/>
                <w:lang w:val="en-GB"/>
              </w:rPr>
              <w:t>Unlikely</w:t>
            </w:r>
          </w:p>
        </w:tc>
        <w:tc>
          <w:tcPr>
            <w:tcW w:w="1772" w:type="dxa"/>
          </w:tcPr>
          <w:p w14:paraId="2CC4EF5D" w14:textId="77777777" w:rsidR="00F92688" w:rsidRPr="009F0FE7" w:rsidRDefault="00F92688" w:rsidP="00F92688">
            <w:pPr>
              <w:rPr>
                <w:rFonts w:cs="Calibri"/>
                <w:sz w:val="18"/>
                <w:szCs w:val="18"/>
                <w:lang w:val="en-GB"/>
              </w:rPr>
            </w:pPr>
            <w:r w:rsidRPr="009F0FE7">
              <w:rPr>
                <w:rFonts w:cs="Calibri"/>
                <w:sz w:val="18"/>
                <w:szCs w:val="18"/>
                <w:lang w:val="en-GB"/>
              </w:rPr>
              <w:t>Unlikely</w:t>
            </w:r>
          </w:p>
        </w:tc>
        <w:tc>
          <w:tcPr>
            <w:tcW w:w="1772" w:type="dxa"/>
          </w:tcPr>
          <w:p w14:paraId="1A1F9A14" w14:textId="77777777" w:rsidR="00F92688" w:rsidRPr="009F0FE7" w:rsidRDefault="00F92688" w:rsidP="00F92688">
            <w:pPr>
              <w:autoSpaceDE w:val="0"/>
              <w:autoSpaceDN w:val="0"/>
              <w:adjustRightInd w:val="0"/>
              <w:rPr>
                <w:rFonts w:cs="Calibri"/>
                <w:sz w:val="18"/>
                <w:szCs w:val="18"/>
                <w:lang w:val="en-GB"/>
              </w:rPr>
            </w:pPr>
            <w:r w:rsidRPr="009F0FE7">
              <w:rPr>
                <w:rFonts w:cs="Calibri"/>
                <w:sz w:val="18"/>
                <w:szCs w:val="18"/>
                <w:lang w:val="en-GB"/>
              </w:rPr>
              <w:t>Unclear, not possible</w:t>
            </w:r>
          </w:p>
        </w:tc>
        <w:tc>
          <w:tcPr>
            <w:tcW w:w="1772" w:type="dxa"/>
          </w:tcPr>
          <w:p w14:paraId="4966BC32" w14:textId="77777777" w:rsidR="00F92688" w:rsidRPr="009F0FE7" w:rsidRDefault="00F92688" w:rsidP="00F92688">
            <w:pPr>
              <w:autoSpaceDE w:val="0"/>
              <w:autoSpaceDN w:val="0"/>
              <w:adjustRightInd w:val="0"/>
              <w:rPr>
                <w:rFonts w:cs="Calibri"/>
                <w:sz w:val="18"/>
                <w:szCs w:val="18"/>
                <w:lang w:val="en-GB"/>
              </w:rPr>
            </w:pPr>
            <w:r w:rsidRPr="009F0FE7">
              <w:rPr>
                <w:rFonts w:cs="Calibri"/>
                <w:sz w:val="18"/>
                <w:szCs w:val="18"/>
                <w:lang w:val="en-GB"/>
              </w:rPr>
              <w:t>Unclear</w:t>
            </w:r>
          </w:p>
        </w:tc>
        <w:tc>
          <w:tcPr>
            <w:tcW w:w="1772" w:type="dxa"/>
          </w:tcPr>
          <w:p w14:paraId="054E9638" w14:textId="77777777" w:rsidR="00F92688" w:rsidRPr="009F0FE7" w:rsidRDefault="00F92688" w:rsidP="00F92688">
            <w:pPr>
              <w:rPr>
                <w:rFonts w:cs="Calibri"/>
                <w:sz w:val="18"/>
                <w:szCs w:val="18"/>
                <w:lang w:val="en-GB"/>
              </w:rPr>
            </w:pPr>
            <w:r w:rsidRPr="009F0FE7">
              <w:rPr>
                <w:rFonts w:cs="Calibri"/>
                <w:sz w:val="18"/>
                <w:szCs w:val="18"/>
                <w:lang w:val="en-GB"/>
              </w:rPr>
              <w:t>Unlikely</w:t>
            </w:r>
          </w:p>
        </w:tc>
        <w:tc>
          <w:tcPr>
            <w:tcW w:w="1772" w:type="dxa"/>
          </w:tcPr>
          <w:p w14:paraId="32E5A3D5" w14:textId="77777777" w:rsidR="00F92688" w:rsidRPr="009F0FE7" w:rsidRDefault="00F92688" w:rsidP="00F92688">
            <w:pPr>
              <w:autoSpaceDE w:val="0"/>
              <w:autoSpaceDN w:val="0"/>
              <w:adjustRightInd w:val="0"/>
              <w:rPr>
                <w:rFonts w:cs="Calibri"/>
                <w:sz w:val="18"/>
                <w:szCs w:val="18"/>
                <w:lang w:val="en-GB"/>
              </w:rPr>
            </w:pPr>
            <w:r w:rsidRPr="009F0FE7">
              <w:rPr>
                <w:rFonts w:cs="Calibri"/>
                <w:sz w:val="18"/>
                <w:szCs w:val="18"/>
                <w:lang w:val="en-GB"/>
              </w:rPr>
              <w:t>Unlikely</w:t>
            </w:r>
          </w:p>
        </w:tc>
        <w:tc>
          <w:tcPr>
            <w:tcW w:w="1772" w:type="dxa"/>
          </w:tcPr>
          <w:p w14:paraId="2ECAF2C7" w14:textId="77777777" w:rsidR="00F92688" w:rsidRPr="009F0FE7" w:rsidRDefault="00F92688" w:rsidP="00F92688">
            <w:pPr>
              <w:rPr>
                <w:rFonts w:cs="Calibri"/>
                <w:sz w:val="18"/>
                <w:szCs w:val="18"/>
                <w:lang w:val="en-GB"/>
              </w:rPr>
            </w:pPr>
            <w:r w:rsidRPr="009F0FE7">
              <w:rPr>
                <w:rFonts w:cs="Calibri"/>
                <w:sz w:val="18"/>
                <w:szCs w:val="18"/>
                <w:lang w:val="en-GB"/>
              </w:rPr>
              <w:t>Unlikely</w:t>
            </w:r>
          </w:p>
        </w:tc>
      </w:tr>
      <w:tr w:rsidR="00485BBC" w:rsidRPr="009F0FE7" w14:paraId="14EED4A0" w14:textId="77777777" w:rsidTr="00485BBC">
        <w:trPr>
          <w:trHeight w:val="195"/>
        </w:trPr>
        <w:tc>
          <w:tcPr>
            <w:tcW w:w="993" w:type="dxa"/>
            <w:tcBorders>
              <w:top w:val="single" w:sz="4" w:space="0" w:color="000000"/>
              <w:left w:val="single" w:sz="4" w:space="0" w:color="000000"/>
              <w:bottom w:val="single" w:sz="4" w:space="0" w:color="000000"/>
              <w:right w:val="single" w:sz="4" w:space="0" w:color="000000"/>
            </w:tcBorders>
          </w:tcPr>
          <w:p w14:paraId="6E89CE9E" w14:textId="77777777" w:rsidR="001C4534" w:rsidRPr="009F0FE7" w:rsidRDefault="001C4534" w:rsidP="00485BBC">
            <w:pPr>
              <w:rPr>
                <w:rFonts w:cs="Calibri"/>
                <w:sz w:val="18"/>
                <w:szCs w:val="18"/>
                <w:lang w:val="en-GB"/>
              </w:rPr>
            </w:pPr>
            <w:r w:rsidRPr="009F0FE7">
              <w:rPr>
                <w:rFonts w:cs="Calibri"/>
                <w:sz w:val="18"/>
                <w:szCs w:val="18"/>
                <w:lang w:val="en-GB"/>
              </w:rPr>
              <w:t>Nijkamp, 2008</w:t>
            </w:r>
          </w:p>
          <w:p w14:paraId="37C86F25" w14:textId="77777777" w:rsidR="00485BBC" w:rsidRPr="009F0FE7" w:rsidRDefault="00485BBC" w:rsidP="00485BBC">
            <w:pPr>
              <w:rPr>
                <w:rFonts w:cs="Calibri"/>
                <w:sz w:val="18"/>
                <w:szCs w:val="18"/>
                <w:lang w:val="en-GB"/>
              </w:rPr>
            </w:pPr>
            <w:r w:rsidRPr="009F0FE7">
              <w:rPr>
                <w:rFonts w:cs="Calibri"/>
                <w:sz w:val="18"/>
                <w:szCs w:val="18"/>
                <w:lang w:val="en-GB"/>
              </w:rPr>
              <w:t>CQ#2</w:t>
            </w:r>
          </w:p>
        </w:tc>
        <w:tc>
          <w:tcPr>
            <w:tcW w:w="1771" w:type="dxa"/>
            <w:tcBorders>
              <w:top w:val="single" w:sz="4" w:space="0" w:color="000000"/>
              <w:left w:val="single" w:sz="4" w:space="0" w:color="000000"/>
              <w:bottom w:val="single" w:sz="4" w:space="0" w:color="000000"/>
              <w:right w:val="single" w:sz="4" w:space="0" w:color="000000"/>
            </w:tcBorders>
          </w:tcPr>
          <w:p w14:paraId="1F5CC013" w14:textId="77777777" w:rsidR="00485BBC" w:rsidRPr="009F0FE7" w:rsidRDefault="00485BBC" w:rsidP="00485BBC">
            <w:pPr>
              <w:autoSpaceDE w:val="0"/>
              <w:autoSpaceDN w:val="0"/>
              <w:adjustRightInd w:val="0"/>
              <w:rPr>
                <w:rFonts w:cs="Calibri"/>
                <w:sz w:val="18"/>
                <w:szCs w:val="18"/>
                <w:lang w:val="en-GB"/>
              </w:rPr>
            </w:pPr>
            <w:r w:rsidRPr="009F0FE7">
              <w:rPr>
                <w:rFonts w:cs="Calibri"/>
                <w:sz w:val="18"/>
                <w:szCs w:val="18"/>
                <w:lang w:val="en-GB"/>
              </w:rPr>
              <w:t>Stratification</w:t>
            </w:r>
          </w:p>
        </w:tc>
        <w:tc>
          <w:tcPr>
            <w:tcW w:w="1772" w:type="dxa"/>
            <w:tcBorders>
              <w:top w:val="single" w:sz="4" w:space="0" w:color="000000"/>
              <w:left w:val="single" w:sz="4" w:space="0" w:color="000000"/>
              <w:bottom w:val="single" w:sz="4" w:space="0" w:color="000000"/>
              <w:right w:val="single" w:sz="4" w:space="0" w:color="000000"/>
            </w:tcBorders>
          </w:tcPr>
          <w:p w14:paraId="44416661" w14:textId="77777777" w:rsidR="00485BBC" w:rsidRPr="009F0FE7" w:rsidRDefault="00485BBC" w:rsidP="001C4534">
            <w:pPr>
              <w:jc w:val="left"/>
              <w:rPr>
                <w:rFonts w:cs="Calibri"/>
                <w:sz w:val="18"/>
                <w:szCs w:val="18"/>
                <w:lang w:val="en-GB"/>
              </w:rPr>
            </w:pPr>
            <w:r w:rsidRPr="009F0FE7">
              <w:rPr>
                <w:rFonts w:cs="Calibri"/>
                <w:sz w:val="18"/>
                <w:szCs w:val="18"/>
                <w:lang w:val="en-GB"/>
              </w:rPr>
              <w:t xml:space="preserve">Unlikely: cases </w:t>
            </w:r>
            <w:r w:rsidR="001C4534" w:rsidRPr="009F0FE7">
              <w:rPr>
                <w:rFonts w:cs="Calibri"/>
                <w:sz w:val="18"/>
                <w:szCs w:val="18"/>
                <w:lang w:val="en-GB"/>
              </w:rPr>
              <w:t xml:space="preserve">numbered, </w:t>
            </w:r>
            <w:r w:rsidRPr="009F0FE7">
              <w:rPr>
                <w:rFonts w:cs="Calibri"/>
                <w:sz w:val="18"/>
                <w:szCs w:val="18"/>
                <w:lang w:val="en-GB"/>
              </w:rPr>
              <w:t>only gender and age given</w:t>
            </w:r>
          </w:p>
        </w:tc>
        <w:tc>
          <w:tcPr>
            <w:tcW w:w="1772" w:type="dxa"/>
            <w:tcBorders>
              <w:top w:val="single" w:sz="4" w:space="0" w:color="000000"/>
              <w:left w:val="single" w:sz="4" w:space="0" w:color="000000"/>
              <w:bottom w:val="single" w:sz="4" w:space="0" w:color="000000"/>
              <w:right w:val="single" w:sz="4" w:space="0" w:color="000000"/>
            </w:tcBorders>
          </w:tcPr>
          <w:p w14:paraId="1C016A09" w14:textId="77777777" w:rsidR="00485BBC" w:rsidRPr="009F0FE7" w:rsidRDefault="00485BBC" w:rsidP="00485BBC">
            <w:pPr>
              <w:rPr>
                <w:rFonts w:cs="Calibri"/>
                <w:sz w:val="18"/>
                <w:szCs w:val="18"/>
                <w:lang w:val="en-GB"/>
              </w:rPr>
            </w:pPr>
            <w:r w:rsidRPr="009F0FE7">
              <w:rPr>
                <w:rFonts w:cs="Calibri"/>
                <w:sz w:val="18"/>
                <w:szCs w:val="18"/>
                <w:lang w:val="en-GB"/>
              </w:rPr>
              <w:t>Unlikely</w:t>
            </w:r>
          </w:p>
        </w:tc>
        <w:tc>
          <w:tcPr>
            <w:tcW w:w="1772" w:type="dxa"/>
            <w:tcBorders>
              <w:top w:val="single" w:sz="4" w:space="0" w:color="000000"/>
              <w:left w:val="single" w:sz="4" w:space="0" w:color="000000"/>
              <w:bottom w:val="single" w:sz="4" w:space="0" w:color="000000"/>
              <w:right w:val="single" w:sz="4" w:space="0" w:color="000000"/>
            </w:tcBorders>
          </w:tcPr>
          <w:p w14:paraId="7D4DAA17" w14:textId="77777777" w:rsidR="00485BBC" w:rsidRPr="009F0FE7" w:rsidRDefault="00485BBC" w:rsidP="00485BBC">
            <w:pPr>
              <w:autoSpaceDE w:val="0"/>
              <w:autoSpaceDN w:val="0"/>
              <w:adjustRightInd w:val="0"/>
              <w:rPr>
                <w:rFonts w:cs="Calibri"/>
                <w:sz w:val="18"/>
                <w:szCs w:val="18"/>
                <w:lang w:val="en-GB"/>
              </w:rPr>
            </w:pPr>
            <w:r w:rsidRPr="009F0FE7">
              <w:rPr>
                <w:rFonts w:cs="Calibri"/>
                <w:sz w:val="18"/>
                <w:szCs w:val="18"/>
                <w:lang w:val="en-GB"/>
              </w:rPr>
              <w:t>Unlikely</w:t>
            </w:r>
          </w:p>
        </w:tc>
        <w:tc>
          <w:tcPr>
            <w:tcW w:w="1772" w:type="dxa"/>
            <w:tcBorders>
              <w:top w:val="single" w:sz="4" w:space="0" w:color="000000"/>
              <w:left w:val="single" w:sz="4" w:space="0" w:color="000000"/>
              <w:bottom w:val="single" w:sz="4" w:space="0" w:color="000000"/>
              <w:right w:val="single" w:sz="4" w:space="0" w:color="000000"/>
            </w:tcBorders>
          </w:tcPr>
          <w:p w14:paraId="278337DB" w14:textId="77777777" w:rsidR="00485BBC" w:rsidRPr="009F0FE7" w:rsidRDefault="00485BBC" w:rsidP="00485BBC">
            <w:pPr>
              <w:autoSpaceDE w:val="0"/>
              <w:autoSpaceDN w:val="0"/>
              <w:adjustRightInd w:val="0"/>
              <w:rPr>
                <w:rFonts w:cs="Calibri"/>
                <w:sz w:val="18"/>
                <w:szCs w:val="18"/>
                <w:lang w:val="en-GB"/>
              </w:rPr>
            </w:pPr>
            <w:r w:rsidRPr="009F0FE7">
              <w:rPr>
                <w:rFonts w:cs="Calibri"/>
                <w:sz w:val="18"/>
                <w:szCs w:val="18"/>
                <w:lang w:val="en-GB"/>
              </w:rPr>
              <w:t>Unlikely</w:t>
            </w:r>
          </w:p>
        </w:tc>
        <w:tc>
          <w:tcPr>
            <w:tcW w:w="1772" w:type="dxa"/>
            <w:tcBorders>
              <w:top w:val="single" w:sz="4" w:space="0" w:color="000000"/>
              <w:left w:val="single" w:sz="4" w:space="0" w:color="000000"/>
              <w:bottom w:val="single" w:sz="4" w:space="0" w:color="000000"/>
              <w:right w:val="single" w:sz="4" w:space="0" w:color="000000"/>
            </w:tcBorders>
          </w:tcPr>
          <w:p w14:paraId="70029E01" w14:textId="77777777" w:rsidR="00485BBC" w:rsidRPr="009F0FE7" w:rsidRDefault="00485BBC" w:rsidP="00485BBC">
            <w:pPr>
              <w:rPr>
                <w:rFonts w:cs="Calibri"/>
                <w:sz w:val="18"/>
                <w:szCs w:val="18"/>
                <w:lang w:val="en-GB"/>
              </w:rPr>
            </w:pPr>
            <w:r w:rsidRPr="009F0FE7">
              <w:rPr>
                <w:rFonts w:cs="Calibri"/>
                <w:sz w:val="18"/>
                <w:szCs w:val="18"/>
                <w:lang w:val="en-GB"/>
              </w:rPr>
              <w:t>Unlikely</w:t>
            </w:r>
          </w:p>
        </w:tc>
        <w:tc>
          <w:tcPr>
            <w:tcW w:w="1772" w:type="dxa"/>
            <w:tcBorders>
              <w:top w:val="single" w:sz="4" w:space="0" w:color="000000"/>
              <w:left w:val="single" w:sz="4" w:space="0" w:color="000000"/>
              <w:bottom w:val="single" w:sz="4" w:space="0" w:color="000000"/>
              <w:right w:val="single" w:sz="4" w:space="0" w:color="000000"/>
            </w:tcBorders>
          </w:tcPr>
          <w:p w14:paraId="2F747736" w14:textId="77777777" w:rsidR="00485BBC" w:rsidRPr="009F0FE7" w:rsidRDefault="00485BBC" w:rsidP="00485BBC">
            <w:pPr>
              <w:autoSpaceDE w:val="0"/>
              <w:autoSpaceDN w:val="0"/>
              <w:adjustRightInd w:val="0"/>
              <w:rPr>
                <w:rFonts w:cs="Calibri"/>
                <w:sz w:val="18"/>
                <w:szCs w:val="18"/>
                <w:lang w:val="en-GB"/>
              </w:rPr>
            </w:pPr>
            <w:r w:rsidRPr="009F0FE7">
              <w:rPr>
                <w:rFonts w:cs="Calibri"/>
                <w:sz w:val="18"/>
                <w:szCs w:val="18"/>
                <w:lang w:val="en-GB"/>
              </w:rPr>
              <w:t>Unlikely</w:t>
            </w:r>
          </w:p>
        </w:tc>
        <w:tc>
          <w:tcPr>
            <w:tcW w:w="1772" w:type="dxa"/>
            <w:tcBorders>
              <w:top w:val="single" w:sz="4" w:space="0" w:color="000000"/>
              <w:left w:val="single" w:sz="4" w:space="0" w:color="000000"/>
              <w:bottom w:val="single" w:sz="4" w:space="0" w:color="000000"/>
              <w:right w:val="single" w:sz="4" w:space="0" w:color="000000"/>
            </w:tcBorders>
          </w:tcPr>
          <w:p w14:paraId="220E2D5C" w14:textId="77777777" w:rsidR="00485BBC" w:rsidRPr="009F0FE7" w:rsidRDefault="00485BBC" w:rsidP="00485BBC">
            <w:pPr>
              <w:rPr>
                <w:rFonts w:cs="Calibri"/>
                <w:sz w:val="18"/>
                <w:szCs w:val="18"/>
                <w:lang w:val="en-GB"/>
              </w:rPr>
            </w:pPr>
            <w:r w:rsidRPr="009F0FE7">
              <w:rPr>
                <w:rFonts w:cs="Calibri"/>
                <w:sz w:val="18"/>
                <w:szCs w:val="18"/>
                <w:lang w:val="en-GB"/>
              </w:rPr>
              <w:t xml:space="preserve">Unlikely </w:t>
            </w:r>
          </w:p>
        </w:tc>
      </w:tr>
    </w:tbl>
    <w:p w14:paraId="295FCC6D" w14:textId="77777777" w:rsidR="00485BBC" w:rsidRPr="009F0FE7" w:rsidRDefault="00485BBC" w:rsidP="00485BBC">
      <w:pPr>
        <w:autoSpaceDE w:val="0"/>
        <w:autoSpaceDN w:val="0"/>
        <w:adjustRightInd w:val="0"/>
        <w:ind w:left="-426"/>
        <w:jc w:val="left"/>
        <w:rPr>
          <w:rFonts w:cs="Calibri"/>
          <w:sz w:val="18"/>
          <w:szCs w:val="18"/>
          <w:lang w:val="en-US"/>
        </w:rPr>
      </w:pPr>
    </w:p>
    <w:p w14:paraId="5B324451" w14:textId="77777777" w:rsidR="00485BBC" w:rsidRPr="009F0FE7" w:rsidRDefault="00485BBC" w:rsidP="00485BBC">
      <w:pPr>
        <w:autoSpaceDE w:val="0"/>
        <w:autoSpaceDN w:val="0"/>
        <w:adjustRightInd w:val="0"/>
        <w:ind w:left="-426"/>
        <w:jc w:val="left"/>
        <w:rPr>
          <w:rFonts w:cs="Calibri"/>
          <w:sz w:val="18"/>
          <w:szCs w:val="18"/>
          <w:lang w:val="en-US"/>
        </w:rPr>
      </w:pPr>
    </w:p>
    <w:p w14:paraId="3273C5A5" w14:textId="77777777" w:rsidR="00F92688" w:rsidRPr="009F0FE7" w:rsidRDefault="00485BBC" w:rsidP="00F92688">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Randomization</w:t>
      </w:r>
      <w:r w:rsidR="00F92688" w:rsidRPr="009F0FE7">
        <w:rPr>
          <w:rFonts w:cs="Calibri"/>
          <w:sz w:val="18"/>
          <w:szCs w:val="18"/>
          <w:lang w:val="en-US"/>
        </w:rPr>
        <w:t>: generation of allocation sequences have to be unpredictable, for example computer generated random-numbers or drawing lots or envelopes. Examples of inadequate procedures are generation of allocation sequences by alternation, according to case record number, date of birth or date of admission.</w:t>
      </w:r>
    </w:p>
    <w:p w14:paraId="1E722C33" w14:textId="77777777" w:rsidR="00F92688" w:rsidRPr="009F0FE7" w:rsidRDefault="00F92688" w:rsidP="00F92688">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 xml:space="preserve">Allocation concealment: refers to the protection (blinding) of the </w:t>
      </w:r>
      <w:r w:rsidR="00485BBC" w:rsidRPr="009F0FE7">
        <w:rPr>
          <w:rFonts w:cs="Calibri"/>
          <w:sz w:val="18"/>
          <w:szCs w:val="18"/>
          <w:lang w:val="en-US"/>
        </w:rPr>
        <w:t>randomization</w:t>
      </w:r>
      <w:r w:rsidRPr="009F0FE7">
        <w:rPr>
          <w:rFonts w:cs="Calibri"/>
          <w:sz w:val="18"/>
          <w:szCs w:val="18"/>
          <w:lang w:val="en-US"/>
        </w:rPr>
        <w:t xml:space="preserve"> process. Concealment of allocation sequences is adequate if patients and enrolling investigators cannot foresee assignment, for example central </w:t>
      </w:r>
      <w:r w:rsidR="00485BBC" w:rsidRPr="009F0FE7">
        <w:rPr>
          <w:rFonts w:cs="Calibri"/>
          <w:sz w:val="18"/>
          <w:szCs w:val="18"/>
          <w:lang w:val="en-US"/>
        </w:rPr>
        <w:t>randomization</w:t>
      </w:r>
      <w:r w:rsidRPr="009F0FE7">
        <w:rPr>
          <w:rFonts w:cs="Calibri"/>
          <w:sz w:val="18"/>
          <w:szCs w:val="18"/>
          <w:lang w:val="en-US"/>
        </w:rPr>
        <w:t xml:space="preserve"> (performed at a site remote from trial location) or sequentially numbered, sealed, opaque envelopes. Inadequate procedures are all procedures based on inadequate </w:t>
      </w:r>
      <w:r w:rsidR="00485BBC" w:rsidRPr="009F0FE7">
        <w:rPr>
          <w:rFonts w:cs="Calibri"/>
          <w:sz w:val="18"/>
          <w:szCs w:val="18"/>
          <w:lang w:val="en-US"/>
        </w:rPr>
        <w:t>randomization</w:t>
      </w:r>
      <w:r w:rsidRPr="009F0FE7">
        <w:rPr>
          <w:rFonts w:cs="Calibri"/>
          <w:sz w:val="18"/>
          <w:szCs w:val="18"/>
          <w:lang w:val="en-US"/>
        </w:rPr>
        <w:t xml:space="preserve"> procedures or open allocation schedules.</w:t>
      </w:r>
    </w:p>
    <w:p w14:paraId="1D167187" w14:textId="77777777" w:rsidR="00F92688" w:rsidRPr="009F0FE7" w:rsidRDefault="00F92688" w:rsidP="00F92688">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 xml:space="preserve">Blinding: </w:t>
      </w:r>
      <w:r w:rsidRPr="009F0FE7">
        <w:rPr>
          <w:bCs/>
          <w:sz w:val="18"/>
          <w:szCs w:val="18"/>
          <w:lang w:val="en-US"/>
        </w:rPr>
        <w:t xml:space="preserve">neither the patient nor the care provider (attending physician) knows which patient is getting the special treatment. Blinding is sometimes impossible, for example when comparing surgical with non-surgical treatments. The outcome assessor records the study results. Blinding of those assessing outcomes prevents that the knowledge of patient </w:t>
      </w:r>
      <w:r w:rsidR="00485BBC" w:rsidRPr="009F0FE7">
        <w:rPr>
          <w:bCs/>
          <w:sz w:val="18"/>
          <w:szCs w:val="18"/>
          <w:lang w:val="en-US"/>
        </w:rPr>
        <w:t>assignment</w:t>
      </w:r>
      <w:r w:rsidRPr="009F0FE7">
        <w:rPr>
          <w:bCs/>
          <w:sz w:val="18"/>
          <w:szCs w:val="18"/>
          <w:lang w:val="en-US"/>
        </w:rPr>
        <w:t xml:space="preserve"> influences the </w:t>
      </w:r>
      <w:r w:rsidR="00485BBC" w:rsidRPr="009F0FE7">
        <w:rPr>
          <w:bCs/>
          <w:sz w:val="18"/>
          <w:szCs w:val="18"/>
          <w:lang w:val="en-US"/>
        </w:rPr>
        <w:t>process</w:t>
      </w:r>
      <w:r w:rsidRPr="009F0FE7">
        <w:rPr>
          <w:bCs/>
          <w:sz w:val="18"/>
          <w:szCs w:val="18"/>
          <w:lang w:val="en-US"/>
        </w:rPr>
        <w:t xml:space="preserve"> of outcome assessment (detection or information bias)</w:t>
      </w:r>
      <w:r w:rsidRPr="009F0FE7">
        <w:rPr>
          <w:rFonts w:cs="Calibri"/>
          <w:sz w:val="18"/>
          <w:szCs w:val="18"/>
          <w:lang w:val="en-US"/>
        </w:rPr>
        <w:t>. If a study has hard (objective) outcome measures, like death,</w:t>
      </w:r>
      <w:r w:rsidR="00876831" w:rsidRPr="009F0FE7">
        <w:rPr>
          <w:rFonts w:cs="Calibri"/>
          <w:sz w:val="18"/>
          <w:szCs w:val="18"/>
          <w:lang w:val="en-US"/>
        </w:rPr>
        <w:t xml:space="preserve"> </w:t>
      </w:r>
      <w:r w:rsidRPr="009F0FE7">
        <w:rPr>
          <w:rFonts w:cs="Calibri"/>
          <w:sz w:val="18"/>
          <w:szCs w:val="18"/>
          <w:lang w:val="en-US"/>
        </w:rPr>
        <w:t>blinding of outcome assessment is not necessary. If a study has “soft” (subjective) outcome measures, like the assessment of an X-ray, blinding of outcome assessment is necessary.</w:t>
      </w:r>
    </w:p>
    <w:p w14:paraId="010E0916" w14:textId="77777777" w:rsidR="00F92688" w:rsidRPr="009F0FE7" w:rsidRDefault="00F92688" w:rsidP="00040759">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Results of all predefined outcome measures should be reported; if the protocol is available, then outcomes in the protocol and published report can be compared; if not, then outcomes listed in the methods section of an article can be compared with those whose results are reported.</w:t>
      </w:r>
    </w:p>
    <w:p w14:paraId="127F3795" w14:textId="77777777" w:rsidR="00F92688" w:rsidRPr="009F0FE7" w:rsidRDefault="00F92688" w:rsidP="00F92688">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If the percentage of patients lost to follow-up is large, or differs between treatment groups, or the reasons for loss to follow-up differ between treatment groups, bias is likely. If the number of patients lost to follow-up, or the reasons why, are not reported, the risk of bias is unclear</w:t>
      </w:r>
    </w:p>
    <w:p w14:paraId="35841783" w14:textId="77777777" w:rsidR="00F92688" w:rsidRPr="009F0FE7" w:rsidRDefault="00F92688" w:rsidP="00F92688">
      <w:pPr>
        <w:numPr>
          <w:ilvl w:val="0"/>
          <w:numId w:val="29"/>
        </w:numPr>
        <w:autoSpaceDE w:val="0"/>
        <w:autoSpaceDN w:val="0"/>
        <w:adjustRightInd w:val="0"/>
        <w:ind w:left="-426" w:hanging="141"/>
        <w:jc w:val="left"/>
        <w:rPr>
          <w:rFonts w:cs="Calibri"/>
          <w:sz w:val="18"/>
          <w:szCs w:val="18"/>
          <w:lang w:val="en-US"/>
        </w:rPr>
      </w:pPr>
      <w:r w:rsidRPr="009F0FE7">
        <w:rPr>
          <w:rFonts w:cs="Calibri"/>
          <w:sz w:val="18"/>
          <w:szCs w:val="18"/>
          <w:lang w:val="en-US"/>
        </w:rPr>
        <w:t>Participants included in the analysis are exactly those who were randomized into the trial. If the numbers randomized into each intervention group are not clearly reported, the risk of bias is unclear; an ITT analysis implies that (a) participants are kept in the intervention groups to which they were randomized, regardless of the intervention they actually received, (b) outcome data are measured on all participants, and (c) all randomized participants are included in the analysis.</w:t>
      </w:r>
    </w:p>
    <w:sectPr w:rsidR="00F92688" w:rsidRPr="009F0FE7" w:rsidSect="00485BBC">
      <w:footerReference w:type="default" r:id="rId9"/>
      <w:pgSz w:w="16840" w:h="11900" w:orient="landscape" w:code="9"/>
      <w:pgMar w:top="1417" w:right="1417" w:bottom="1417" w:left="1417" w:header="709" w:footer="709" w:gutter="0"/>
      <w:cols w:space="708"/>
      <w:docGrid w:linePitch="31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634883" w14:textId="77777777" w:rsidR="00C1306C" w:rsidRDefault="00C1306C" w:rsidP="00812D77">
      <w:r>
        <w:separator/>
      </w:r>
    </w:p>
  </w:endnote>
  <w:endnote w:type="continuationSeparator" w:id="0">
    <w:p w14:paraId="5D985808" w14:textId="77777777" w:rsidR="00C1306C" w:rsidRDefault="00C1306C" w:rsidP="00812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365E56" w14:textId="77777777" w:rsidR="00EB180A" w:rsidRPr="00632791" w:rsidRDefault="003945B5" w:rsidP="00632791">
    <w:pPr>
      <w:jc w:val="right"/>
    </w:pPr>
    <w:r>
      <w:rPr>
        <w:noProof/>
      </w:rPr>
      <w:fldChar w:fldCharType="begin"/>
    </w:r>
    <w:r>
      <w:rPr>
        <w:noProof/>
      </w:rPr>
      <w:instrText xml:space="preserve"> PAGE   \* MERGEFORMAT </w:instrText>
    </w:r>
    <w:r>
      <w:rPr>
        <w:noProof/>
      </w:rPr>
      <w:fldChar w:fldCharType="separate"/>
    </w:r>
    <w:r w:rsidR="00603A33">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6CD67" w14:textId="77777777" w:rsidR="00C1306C" w:rsidRDefault="00C1306C" w:rsidP="00812D77">
      <w:r>
        <w:separator/>
      </w:r>
    </w:p>
  </w:footnote>
  <w:footnote w:type="continuationSeparator" w:id="0">
    <w:p w14:paraId="24F0B75A" w14:textId="77777777" w:rsidR="00C1306C" w:rsidRDefault="00C1306C" w:rsidP="00812D7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08"/>
    <w:multiLevelType w:val="multilevel"/>
    <w:tmpl w:val="0000088B"/>
    <w:lvl w:ilvl="0">
      <w:numFmt w:val="bullet"/>
      <w:lvlText w:val=""/>
      <w:lvlJc w:val="left"/>
      <w:pPr>
        <w:ind w:left="394" w:hanging="284"/>
      </w:pPr>
      <w:rPr>
        <w:rFonts w:ascii="Symbol" w:hAnsi="Symbol"/>
        <w:b w:val="0"/>
        <w:position w:val="2"/>
        <w:sz w:val="18"/>
      </w:rPr>
    </w:lvl>
    <w:lvl w:ilvl="1">
      <w:numFmt w:val="bullet"/>
      <w:lvlText w:val="•"/>
      <w:lvlJc w:val="left"/>
      <w:pPr>
        <w:ind w:left="1076" w:hanging="284"/>
      </w:pPr>
    </w:lvl>
    <w:lvl w:ilvl="2">
      <w:numFmt w:val="bullet"/>
      <w:lvlText w:val="•"/>
      <w:lvlJc w:val="left"/>
      <w:pPr>
        <w:ind w:left="1758" w:hanging="284"/>
      </w:pPr>
    </w:lvl>
    <w:lvl w:ilvl="3">
      <w:numFmt w:val="bullet"/>
      <w:lvlText w:val="•"/>
      <w:lvlJc w:val="left"/>
      <w:pPr>
        <w:ind w:left="2440" w:hanging="284"/>
      </w:pPr>
    </w:lvl>
    <w:lvl w:ilvl="4">
      <w:numFmt w:val="bullet"/>
      <w:lvlText w:val="•"/>
      <w:lvlJc w:val="left"/>
      <w:pPr>
        <w:ind w:left="3122" w:hanging="284"/>
      </w:pPr>
    </w:lvl>
    <w:lvl w:ilvl="5">
      <w:numFmt w:val="bullet"/>
      <w:lvlText w:val="•"/>
      <w:lvlJc w:val="left"/>
      <w:pPr>
        <w:ind w:left="3804" w:hanging="284"/>
      </w:pPr>
    </w:lvl>
    <w:lvl w:ilvl="6">
      <w:numFmt w:val="bullet"/>
      <w:lvlText w:val="•"/>
      <w:lvlJc w:val="left"/>
      <w:pPr>
        <w:ind w:left="4486" w:hanging="284"/>
      </w:pPr>
    </w:lvl>
    <w:lvl w:ilvl="7">
      <w:numFmt w:val="bullet"/>
      <w:lvlText w:val="•"/>
      <w:lvlJc w:val="left"/>
      <w:pPr>
        <w:ind w:left="5168" w:hanging="284"/>
      </w:pPr>
    </w:lvl>
    <w:lvl w:ilvl="8">
      <w:numFmt w:val="bullet"/>
      <w:lvlText w:val="•"/>
      <w:lvlJc w:val="left"/>
      <w:pPr>
        <w:ind w:left="5850" w:hanging="284"/>
      </w:pPr>
    </w:lvl>
  </w:abstractNum>
  <w:abstractNum w:abstractNumId="1">
    <w:nsid w:val="00000409"/>
    <w:multiLevelType w:val="multilevel"/>
    <w:tmpl w:val="0000088C"/>
    <w:lvl w:ilvl="0">
      <w:numFmt w:val="bullet"/>
      <w:lvlText w:val=""/>
      <w:lvlJc w:val="left"/>
      <w:pPr>
        <w:ind w:left="394" w:hanging="284"/>
      </w:pPr>
      <w:rPr>
        <w:rFonts w:ascii="Symbol" w:hAnsi="Symbol"/>
        <w:b w:val="0"/>
        <w:position w:val="2"/>
        <w:sz w:val="18"/>
      </w:rPr>
    </w:lvl>
    <w:lvl w:ilvl="1">
      <w:numFmt w:val="bullet"/>
      <w:lvlText w:val="•"/>
      <w:lvlJc w:val="left"/>
      <w:pPr>
        <w:ind w:left="1076" w:hanging="284"/>
      </w:pPr>
    </w:lvl>
    <w:lvl w:ilvl="2">
      <w:numFmt w:val="bullet"/>
      <w:lvlText w:val="•"/>
      <w:lvlJc w:val="left"/>
      <w:pPr>
        <w:ind w:left="1758" w:hanging="284"/>
      </w:pPr>
    </w:lvl>
    <w:lvl w:ilvl="3">
      <w:numFmt w:val="bullet"/>
      <w:lvlText w:val="•"/>
      <w:lvlJc w:val="left"/>
      <w:pPr>
        <w:ind w:left="2440" w:hanging="284"/>
      </w:pPr>
    </w:lvl>
    <w:lvl w:ilvl="4">
      <w:numFmt w:val="bullet"/>
      <w:lvlText w:val="•"/>
      <w:lvlJc w:val="left"/>
      <w:pPr>
        <w:ind w:left="3122" w:hanging="284"/>
      </w:pPr>
    </w:lvl>
    <w:lvl w:ilvl="5">
      <w:numFmt w:val="bullet"/>
      <w:lvlText w:val="•"/>
      <w:lvlJc w:val="left"/>
      <w:pPr>
        <w:ind w:left="3804" w:hanging="284"/>
      </w:pPr>
    </w:lvl>
    <w:lvl w:ilvl="6">
      <w:numFmt w:val="bullet"/>
      <w:lvlText w:val="•"/>
      <w:lvlJc w:val="left"/>
      <w:pPr>
        <w:ind w:left="4486" w:hanging="284"/>
      </w:pPr>
    </w:lvl>
    <w:lvl w:ilvl="7">
      <w:numFmt w:val="bullet"/>
      <w:lvlText w:val="•"/>
      <w:lvlJc w:val="left"/>
      <w:pPr>
        <w:ind w:left="5168" w:hanging="284"/>
      </w:pPr>
    </w:lvl>
    <w:lvl w:ilvl="8">
      <w:numFmt w:val="bullet"/>
      <w:lvlText w:val="•"/>
      <w:lvlJc w:val="left"/>
      <w:pPr>
        <w:ind w:left="5850" w:hanging="284"/>
      </w:pPr>
    </w:lvl>
  </w:abstractNum>
  <w:abstractNum w:abstractNumId="2">
    <w:nsid w:val="006421C6"/>
    <w:multiLevelType w:val="hybridMultilevel"/>
    <w:tmpl w:val="9E1E68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1C9193D"/>
    <w:multiLevelType w:val="hybridMultilevel"/>
    <w:tmpl w:val="2C10C234"/>
    <w:lvl w:ilvl="0" w:tplc="810C25F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nsid w:val="03545EDB"/>
    <w:multiLevelType w:val="hybridMultilevel"/>
    <w:tmpl w:val="A66874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4141850"/>
    <w:multiLevelType w:val="hybridMultilevel"/>
    <w:tmpl w:val="CF2EC9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5D90AA0"/>
    <w:multiLevelType w:val="hybridMultilevel"/>
    <w:tmpl w:val="96547CD0"/>
    <w:lvl w:ilvl="0" w:tplc="78CCC5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062A24E2"/>
    <w:multiLevelType w:val="hybridMultilevel"/>
    <w:tmpl w:val="5298E216"/>
    <w:lvl w:ilvl="0" w:tplc="78CCC58E">
      <w:start w:val="1"/>
      <w:numFmt w:val="decimal"/>
      <w:lvlText w:val="%1."/>
      <w:lvlJc w:val="left"/>
      <w:pPr>
        <w:ind w:left="-66" w:hanging="360"/>
      </w:pPr>
      <w:rPr>
        <w:rFonts w:hint="default"/>
      </w:rPr>
    </w:lvl>
    <w:lvl w:ilvl="1" w:tplc="04130019" w:tentative="1">
      <w:start w:val="1"/>
      <w:numFmt w:val="lowerLetter"/>
      <w:lvlText w:val="%2."/>
      <w:lvlJc w:val="left"/>
      <w:pPr>
        <w:ind w:left="654" w:hanging="360"/>
      </w:pPr>
    </w:lvl>
    <w:lvl w:ilvl="2" w:tplc="0413001B" w:tentative="1">
      <w:start w:val="1"/>
      <w:numFmt w:val="lowerRoman"/>
      <w:lvlText w:val="%3."/>
      <w:lvlJc w:val="right"/>
      <w:pPr>
        <w:ind w:left="1374" w:hanging="180"/>
      </w:pPr>
    </w:lvl>
    <w:lvl w:ilvl="3" w:tplc="0413000F" w:tentative="1">
      <w:start w:val="1"/>
      <w:numFmt w:val="decimal"/>
      <w:lvlText w:val="%4."/>
      <w:lvlJc w:val="left"/>
      <w:pPr>
        <w:ind w:left="2094" w:hanging="360"/>
      </w:pPr>
    </w:lvl>
    <w:lvl w:ilvl="4" w:tplc="04130019" w:tentative="1">
      <w:start w:val="1"/>
      <w:numFmt w:val="lowerLetter"/>
      <w:lvlText w:val="%5."/>
      <w:lvlJc w:val="left"/>
      <w:pPr>
        <w:ind w:left="2814" w:hanging="360"/>
      </w:pPr>
    </w:lvl>
    <w:lvl w:ilvl="5" w:tplc="0413001B" w:tentative="1">
      <w:start w:val="1"/>
      <w:numFmt w:val="lowerRoman"/>
      <w:lvlText w:val="%6."/>
      <w:lvlJc w:val="right"/>
      <w:pPr>
        <w:ind w:left="3534" w:hanging="180"/>
      </w:pPr>
    </w:lvl>
    <w:lvl w:ilvl="6" w:tplc="0413000F" w:tentative="1">
      <w:start w:val="1"/>
      <w:numFmt w:val="decimal"/>
      <w:lvlText w:val="%7."/>
      <w:lvlJc w:val="left"/>
      <w:pPr>
        <w:ind w:left="4254" w:hanging="360"/>
      </w:pPr>
    </w:lvl>
    <w:lvl w:ilvl="7" w:tplc="04130019" w:tentative="1">
      <w:start w:val="1"/>
      <w:numFmt w:val="lowerLetter"/>
      <w:lvlText w:val="%8."/>
      <w:lvlJc w:val="left"/>
      <w:pPr>
        <w:ind w:left="4974" w:hanging="360"/>
      </w:pPr>
    </w:lvl>
    <w:lvl w:ilvl="8" w:tplc="0413001B" w:tentative="1">
      <w:start w:val="1"/>
      <w:numFmt w:val="lowerRoman"/>
      <w:lvlText w:val="%9."/>
      <w:lvlJc w:val="right"/>
      <w:pPr>
        <w:ind w:left="5694" w:hanging="180"/>
      </w:pPr>
    </w:lvl>
  </w:abstractNum>
  <w:abstractNum w:abstractNumId="8">
    <w:nsid w:val="09DA1513"/>
    <w:multiLevelType w:val="hybridMultilevel"/>
    <w:tmpl w:val="473C2CD6"/>
    <w:lvl w:ilvl="0" w:tplc="9360739E">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87874F6"/>
    <w:multiLevelType w:val="hybridMultilevel"/>
    <w:tmpl w:val="9D6E1F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4981C3A"/>
    <w:multiLevelType w:val="hybridMultilevel"/>
    <w:tmpl w:val="CC08F972"/>
    <w:lvl w:ilvl="0" w:tplc="6C50D1EC">
      <w:start w:val="1"/>
      <w:numFmt w:val="bullet"/>
      <w:lvlText w:val="­"/>
      <w:lvlJc w:val="left"/>
      <w:pPr>
        <w:ind w:left="360" w:hanging="360"/>
      </w:pPr>
      <w:rPr>
        <w:rFonts w:ascii="Courier New" w:hAnsi="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269D0569"/>
    <w:multiLevelType w:val="hybridMultilevel"/>
    <w:tmpl w:val="6E54FAAE"/>
    <w:lvl w:ilvl="0" w:tplc="DD6649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AB10801"/>
    <w:multiLevelType w:val="hybridMultilevel"/>
    <w:tmpl w:val="81B449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1787391"/>
    <w:multiLevelType w:val="hybridMultilevel"/>
    <w:tmpl w:val="9A6EE90E"/>
    <w:lvl w:ilvl="0" w:tplc="6C50D1EC">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21E5C77"/>
    <w:multiLevelType w:val="hybridMultilevel"/>
    <w:tmpl w:val="187EF4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3242F56"/>
    <w:multiLevelType w:val="hybridMultilevel"/>
    <w:tmpl w:val="6360C8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365A5F0C"/>
    <w:multiLevelType w:val="hybridMultilevel"/>
    <w:tmpl w:val="B70E13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3F2362FE"/>
    <w:multiLevelType w:val="hybridMultilevel"/>
    <w:tmpl w:val="F9D631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3F381B5A"/>
    <w:multiLevelType w:val="hybridMultilevel"/>
    <w:tmpl w:val="178CDF22"/>
    <w:lvl w:ilvl="0" w:tplc="9360739E">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3F7E05C7"/>
    <w:multiLevelType w:val="hybridMultilevel"/>
    <w:tmpl w:val="CCC66AA4"/>
    <w:lvl w:ilvl="0" w:tplc="78CCC5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41F506DD"/>
    <w:multiLevelType w:val="hybridMultilevel"/>
    <w:tmpl w:val="189C7B20"/>
    <w:lvl w:ilvl="0" w:tplc="9360739E">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460B54B1"/>
    <w:multiLevelType w:val="hybridMultilevel"/>
    <w:tmpl w:val="9BA80D3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53B221F8"/>
    <w:multiLevelType w:val="hybridMultilevel"/>
    <w:tmpl w:val="AB5EC48C"/>
    <w:lvl w:ilvl="0" w:tplc="78CCC5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4C54322"/>
    <w:multiLevelType w:val="hybridMultilevel"/>
    <w:tmpl w:val="580E63EC"/>
    <w:lvl w:ilvl="0" w:tplc="78CCC5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5F464D88"/>
    <w:multiLevelType w:val="hybridMultilevel"/>
    <w:tmpl w:val="7B888E20"/>
    <w:lvl w:ilvl="0" w:tplc="0413000F">
      <w:start w:val="1"/>
      <w:numFmt w:val="decimal"/>
      <w:lvlText w:val="%1."/>
      <w:lvlJc w:val="left"/>
      <w:pPr>
        <w:tabs>
          <w:tab w:val="num" w:pos="360"/>
        </w:tabs>
        <w:ind w:left="360" w:hanging="360"/>
      </w:pPr>
    </w:lvl>
    <w:lvl w:ilvl="1" w:tplc="04130019" w:tentative="1">
      <w:start w:val="1"/>
      <w:numFmt w:val="lowerLetter"/>
      <w:lvlText w:val="%2."/>
      <w:lvlJc w:val="left"/>
      <w:pPr>
        <w:tabs>
          <w:tab w:val="num" w:pos="1080"/>
        </w:tabs>
        <w:ind w:left="1080" w:hanging="360"/>
      </w:pPr>
      <w:rPr>
        <w:rFonts w:cs="Times New Roman"/>
      </w:rPr>
    </w:lvl>
    <w:lvl w:ilvl="2" w:tplc="0413001B" w:tentative="1">
      <w:start w:val="1"/>
      <w:numFmt w:val="lowerRoman"/>
      <w:lvlText w:val="%3."/>
      <w:lvlJc w:val="right"/>
      <w:pPr>
        <w:tabs>
          <w:tab w:val="num" w:pos="1800"/>
        </w:tabs>
        <w:ind w:left="1800" w:hanging="180"/>
      </w:pPr>
      <w:rPr>
        <w:rFonts w:cs="Times New Roman"/>
      </w:rPr>
    </w:lvl>
    <w:lvl w:ilvl="3" w:tplc="0413000F" w:tentative="1">
      <w:start w:val="1"/>
      <w:numFmt w:val="decimal"/>
      <w:lvlText w:val="%4."/>
      <w:lvlJc w:val="left"/>
      <w:pPr>
        <w:tabs>
          <w:tab w:val="num" w:pos="2520"/>
        </w:tabs>
        <w:ind w:left="2520" w:hanging="360"/>
      </w:pPr>
      <w:rPr>
        <w:rFonts w:cs="Times New Roman"/>
      </w:rPr>
    </w:lvl>
    <w:lvl w:ilvl="4" w:tplc="04130019" w:tentative="1">
      <w:start w:val="1"/>
      <w:numFmt w:val="lowerLetter"/>
      <w:lvlText w:val="%5."/>
      <w:lvlJc w:val="left"/>
      <w:pPr>
        <w:tabs>
          <w:tab w:val="num" w:pos="3240"/>
        </w:tabs>
        <w:ind w:left="3240" w:hanging="360"/>
      </w:pPr>
      <w:rPr>
        <w:rFonts w:cs="Times New Roman"/>
      </w:rPr>
    </w:lvl>
    <w:lvl w:ilvl="5" w:tplc="0413001B" w:tentative="1">
      <w:start w:val="1"/>
      <w:numFmt w:val="lowerRoman"/>
      <w:lvlText w:val="%6."/>
      <w:lvlJc w:val="right"/>
      <w:pPr>
        <w:tabs>
          <w:tab w:val="num" w:pos="3960"/>
        </w:tabs>
        <w:ind w:left="3960" w:hanging="180"/>
      </w:pPr>
      <w:rPr>
        <w:rFonts w:cs="Times New Roman"/>
      </w:rPr>
    </w:lvl>
    <w:lvl w:ilvl="6" w:tplc="0413000F" w:tentative="1">
      <w:start w:val="1"/>
      <w:numFmt w:val="decimal"/>
      <w:lvlText w:val="%7."/>
      <w:lvlJc w:val="left"/>
      <w:pPr>
        <w:tabs>
          <w:tab w:val="num" w:pos="4680"/>
        </w:tabs>
        <w:ind w:left="4680" w:hanging="360"/>
      </w:pPr>
      <w:rPr>
        <w:rFonts w:cs="Times New Roman"/>
      </w:rPr>
    </w:lvl>
    <w:lvl w:ilvl="7" w:tplc="04130019" w:tentative="1">
      <w:start w:val="1"/>
      <w:numFmt w:val="lowerLetter"/>
      <w:lvlText w:val="%8."/>
      <w:lvlJc w:val="left"/>
      <w:pPr>
        <w:tabs>
          <w:tab w:val="num" w:pos="5400"/>
        </w:tabs>
        <w:ind w:left="5400" w:hanging="360"/>
      </w:pPr>
      <w:rPr>
        <w:rFonts w:cs="Times New Roman"/>
      </w:rPr>
    </w:lvl>
    <w:lvl w:ilvl="8" w:tplc="0413001B" w:tentative="1">
      <w:start w:val="1"/>
      <w:numFmt w:val="lowerRoman"/>
      <w:lvlText w:val="%9."/>
      <w:lvlJc w:val="right"/>
      <w:pPr>
        <w:tabs>
          <w:tab w:val="num" w:pos="6120"/>
        </w:tabs>
        <w:ind w:left="6120" w:hanging="180"/>
      </w:pPr>
      <w:rPr>
        <w:rFonts w:cs="Times New Roman"/>
      </w:rPr>
    </w:lvl>
  </w:abstractNum>
  <w:abstractNum w:abstractNumId="25">
    <w:nsid w:val="5F8534A5"/>
    <w:multiLevelType w:val="hybridMultilevel"/>
    <w:tmpl w:val="CF1850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60073E33"/>
    <w:multiLevelType w:val="hybridMultilevel"/>
    <w:tmpl w:val="3E0019D8"/>
    <w:lvl w:ilvl="0" w:tplc="2CF40320">
      <w:numFmt w:val="bullet"/>
      <w:lvlText w:val="-"/>
      <w:lvlJc w:val="left"/>
      <w:pPr>
        <w:ind w:left="1065" w:hanging="705"/>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63FC0ADA"/>
    <w:multiLevelType w:val="hybridMultilevel"/>
    <w:tmpl w:val="0BA40524"/>
    <w:lvl w:ilvl="0" w:tplc="6C50D1EC">
      <w:start w:val="1"/>
      <w:numFmt w:val="bullet"/>
      <w:lvlText w:val="­"/>
      <w:lvlJc w:val="left"/>
      <w:pPr>
        <w:ind w:left="1080" w:hanging="360"/>
      </w:pPr>
      <w:rPr>
        <w:rFonts w:ascii="Courier New" w:hAnsi="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8">
    <w:nsid w:val="64880543"/>
    <w:multiLevelType w:val="hybridMultilevel"/>
    <w:tmpl w:val="29CCD2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DBA41AC"/>
    <w:multiLevelType w:val="hybridMultilevel"/>
    <w:tmpl w:val="4FEA1F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7DC0175"/>
    <w:multiLevelType w:val="hybridMultilevel"/>
    <w:tmpl w:val="1D28E3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784417E4"/>
    <w:multiLevelType w:val="hybridMultilevel"/>
    <w:tmpl w:val="56A2F7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79003B54"/>
    <w:multiLevelType w:val="hybridMultilevel"/>
    <w:tmpl w:val="9F6ED0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7A450C3D"/>
    <w:multiLevelType w:val="hybridMultilevel"/>
    <w:tmpl w:val="A0AC5192"/>
    <w:lvl w:ilvl="0" w:tplc="04130011">
      <w:start w:val="1"/>
      <w:numFmt w:val="decimal"/>
      <w:lvlText w:val="%1)"/>
      <w:lvlJc w:val="left"/>
      <w:pPr>
        <w:tabs>
          <w:tab w:val="num" w:pos="360"/>
        </w:tabs>
        <w:ind w:left="360" w:hanging="360"/>
      </w:pPr>
      <w:rPr>
        <w:rFonts w:hint="default"/>
        <w:color w:val="auto"/>
      </w:r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num w:numId="1">
    <w:abstractNumId w:val="33"/>
  </w:num>
  <w:num w:numId="2">
    <w:abstractNumId w:val="3"/>
  </w:num>
  <w:num w:numId="3">
    <w:abstractNumId w:val="16"/>
  </w:num>
  <w:num w:numId="4">
    <w:abstractNumId w:val="24"/>
  </w:num>
  <w:num w:numId="5">
    <w:abstractNumId w:val="10"/>
  </w:num>
  <w:num w:numId="6">
    <w:abstractNumId w:val="28"/>
  </w:num>
  <w:num w:numId="7">
    <w:abstractNumId w:val="11"/>
  </w:num>
  <w:num w:numId="8">
    <w:abstractNumId w:val="27"/>
  </w:num>
  <w:num w:numId="9">
    <w:abstractNumId w:val="30"/>
  </w:num>
  <w:num w:numId="10">
    <w:abstractNumId w:val="32"/>
  </w:num>
  <w:num w:numId="11">
    <w:abstractNumId w:val="26"/>
  </w:num>
  <w:num w:numId="12">
    <w:abstractNumId w:val="14"/>
  </w:num>
  <w:num w:numId="13">
    <w:abstractNumId w:val="17"/>
  </w:num>
  <w:num w:numId="14">
    <w:abstractNumId w:val="15"/>
  </w:num>
  <w:num w:numId="15">
    <w:abstractNumId w:val="29"/>
  </w:num>
  <w:num w:numId="16">
    <w:abstractNumId w:val="5"/>
  </w:num>
  <w:num w:numId="17">
    <w:abstractNumId w:val="9"/>
  </w:num>
  <w:num w:numId="18">
    <w:abstractNumId w:val="4"/>
  </w:num>
  <w:num w:numId="19">
    <w:abstractNumId w:val="20"/>
  </w:num>
  <w:num w:numId="20">
    <w:abstractNumId w:val="1"/>
  </w:num>
  <w:num w:numId="21">
    <w:abstractNumId w:val="0"/>
  </w:num>
  <w:num w:numId="22">
    <w:abstractNumId w:val="18"/>
  </w:num>
  <w:num w:numId="23">
    <w:abstractNumId w:val="8"/>
  </w:num>
  <w:num w:numId="24">
    <w:abstractNumId w:val="25"/>
  </w:num>
  <w:num w:numId="25">
    <w:abstractNumId w:val="13"/>
  </w:num>
  <w:num w:numId="26">
    <w:abstractNumId w:val="12"/>
  </w:num>
  <w:num w:numId="27">
    <w:abstractNumId w:val="21"/>
  </w:num>
  <w:num w:numId="28">
    <w:abstractNumId w:val="31"/>
  </w:num>
  <w:num w:numId="29">
    <w:abstractNumId w:val="7"/>
  </w:num>
  <w:num w:numId="30">
    <w:abstractNumId w:val="2"/>
  </w:num>
  <w:num w:numId="31">
    <w:abstractNumId w:val="19"/>
  </w:num>
  <w:num w:numId="32">
    <w:abstractNumId w:val="6"/>
  </w:num>
  <w:num w:numId="33">
    <w:abstractNumId w:val="22"/>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5"/>
  <w:drawingGridVerticalSpacing w:val="299"/>
  <w:displayHorizont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D355E5"/>
    <w:rsid w:val="00000AF5"/>
    <w:rsid w:val="0000294D"/>
    <w:rsid w:val="000030EB"/>
    <w:rsid w:val="00003DAF"/>
    <w:rsid w:val="00003FE5"/>
    <w:rsid w:val="00006309"/>
    <w:rsid w:val="000065C5"/>
    <w:rsid w:val="00006E13"/>
    <w:rsid w:val="00007515"/>
    <w:rsid w:val="00007783"/>
    <w:rsid w:val="000106A1"/>
    <w:rsid w:val="000114F5"/>
    <w:rsid w:val="00011982"/>
    <w:rsid w:val="00011B56"/>
    <w:rsid w:val="0001212A"/>
    <w:rsid w:val="00012533"/>
    <w:rsid w:val="00013531"/>
    <w:rsid w:val="000149F6"/>
    <w:rsid w:val="00014A90"/>
    <w:rsid w:val="00017716"/>
    <w:rsid w:val="00020148"/>
    <w:rsid w:val="00020ACF"/>
    <w:rsid w:val="00021687"/>
    <w:rsid w:val="0002183A"/>
    <w:rsid w:val="00023B8A"/>
    <w:rsid w:val="0002697C"/>
    <w:rsid w:val="000277FF"/>
    <w:rsid w:val="00031DB0"/>
    <w:rsid w:val="00033268"/>
    <w:rsid w:val="0003608C"/>
    <w:rsid w:val="000361D1"/>
    <w:rsid w:val="000369EB"/>
    <w:rsid w:val="00040759"/>
    <w:rsid w:val="000418C9"/>
    <w:rsid w:val="00041C13"/>
    <w:rsid w:val="00042272"/>
    <w:rsid w:val="000423AD"/>
    <w:rsid w:val="000423B7"/>
    <w:rsid w:val="000439EB"/>
    <w:rsid w:val="0004466C"/>
    <w:rsid w:val="0004477B"/>
    <w:rsid w:val="00044E66"/>
    <w:rsid w:val="00046008"/>
    <w:rsid w:val="00051715"/>
    <w:rsid w:val="00052820"/>
    <w:rsid w:val="000528D6"/>
    <w:rsid w:val="00052C4F"/>
    <w:rsid w:val="000539C7"/>
    <w:rsid w:val="00054B39"/>
    <w:rsid w:val="000555A7"/>
    <w:rsid w:val="000557C3"/>
    <w:rsid w:val="00055A53"/>
    <w:rsid w:val="000562DB"/>
    <w:rsid w:val="000603EE"/>
    <w:rsid w:val="00060784"/>
    <w:rsid w:val="000607C5"/>
    <w:rsid w:val="00063491"/>
    <w:rsid w:val="00063C73"/>
    <w:rsid w:val="00064F39"/>
    <w:rsid w:val="0006535A"/>
    <w:rsid w:val="0006539F"/>
    <w:rsid w:val="00065662"/>
    <w:rsid w:val="000668D9"/>
    <w:rsid w:val="00067E5F"/>
    <w:rsid w:val="000705FD"/>
    <w:rsid w:val="0007181A"/>
    <w:rsid w:val="00072400"/>
    <w:rsid w:val="00073CCF"/>
    <w:rsid w:val="0007451B"/>
    <w:rsid w:val="00074826"/>
    <w:rsid w:val="00080D97"/>
    <w:rsid w:val="000816FE"/>
    <w:rsid w:val="00082B02"/>
    <w:rsid w:val="000832A9"/>
    <w:rsid w:val="00083ED5"/>
    <w:rsid w:val="00084BDA"/>
    <w:rsid w:val="00084CE7"/>
    <w:rsid w:val="00085F79"/>
    <w:rsid w:val="000862A5"/>
    <w:rsid w:val="000871BB"/>
    <w:rsid w:val="00090538"/>
    <w:rsid w:val="0009212B"/>
    <w:rsid w:val="00092E9E"/>
    <w:rsid w:val="00094391"/>
    <w:rsid w:val="0009445E"/>
    <w:rsid w:val="000954B5"/>
    <w:rsid w:val="00096A25"/>
    <w:rsid w:val="00097E89"/>
    <w:rsid w:val="000A107D"/>
    <w:rsid w:val="000A24DB"/>
    <w:rsid w:val="000A3781"/>
    <w:rsid w:val="000A3FD8"/>
    <w:rsid w:val="000A544F"/>
    <w:rsid w:val="000A5DC3"/>
    <w:rsid w:val="000A678E"/>
    <w:rsid w:val="000A740E"/>
    <w:rsid w:val="000B0AA8"/>
    <w:rsid w:val="000B364C"/>
    <w:rsid w:val="000B3898"/>
    <w:rsid w:val="000B41EE"/>
    <w:rsid w:val="000B47F1"/>
    <w:rsid w:val="000B5349"/>
    <w:rsid w:val="000B55C8"/>
    <w:rsid w:val="000B59B9"/>
    <w:rsid w:val="000B67D7"/>
    <w:rsid w:val="000B7EE9"/>
    <w:rsid w:val="000C0273"/>
    <w:rsid w:val="000C1904"/>
    <w:rsid w:val="000C2700"/>
    <w:rsid w:val="000C29CB"/>
    <w:rsid w:val="000C3C3B"/>
    <w:rsid w:val="000C3D5C"/>
    <w:rsid w:val="000C3F3F"/>
    <w:rsid w:val="000C4993"/>
    <w:rsid w:val="000C579C"/>
    <w:rsid w:val="000C5970"/>
    <w:rsid w:val="000C5F33"/>
    <w:rsid w:val="000C7D39"/>
    <w:rsid w:val="000C7FB6"/>
    <w:rsid w:val="000D05FC"/>
    <w:rsid w:val="000D1214"/>
    <w:rsid w:val="000D182D"/>
    <w:rsid w:val="000D1945"/>
    <w:rsid w:val="000D3AAC"/>
    <w:rsid w:val="000D4AC0"/>
    <w:rsid w:val="000D5191"/>
    <w:rsid w:val="000D7769"/>
    <w:rsid w:val="000E05FA"/>
    <w:rsid w:val="000E0D93"/>
    <w:rsid w:val="000E15A2"/>
    <w:rsid w:val="000E1CBC"/>
    <w:rsid w:val="000E3246"/>
    <w:rsid w:val="000E6ACA"/>
    <w:rsid w:val="000E7D6A"/>
    <w:rsid w:val="000F2954"/>
    <w:rsid w:val="000F2FA9"/>
    <w:rsid w:val="000F30E4"/>
    <w:rsid w:val="000F5A06"/>
    <w:rsid w:val="000F611C"/>
    <w:rsid w:val="000F6773"/>
    <w:rsid w:val="0010084C"/>
    <w:rsid w:val="00101056"/>
    <w:rsid w:val="00101554"/>
    <w:rsid w:val="00101E73"/>
    <w:rsid w:val="001022CB"/>
    <w:rsid w:val="00102892"/>
    <w:rsid w:val="00102BC9"/>
    <w:rsid w:val="0010422F"/>
    <w:rsid w:val="00104C57"/>
    <w:rsid w:val="00106432"/>
    <w:rsid w:val="001073FC"/>
    <w:rsid w:val="0010757E"/>
    <w:rsid w:val="001079D5"/>
    <w:rsid w:val="00110592"/>
    <w:rsid w:val="001109AC"/>
    <w:rsid w:val="00110F7C"/>
    <w:rsid w:val="0011119E"/>
    <w:rsid w:val="00111C8C"/>
    <w:rsid w:val="00112CD2"/>
    <w:rsid w:val="00115784"/>
    <w:rsid w:val="00115A0D"/>
    <w:rsid w:val="001175DA"/>
    <w:rsid w:val="00117851"/>
    <w:rsid w:val="00117A33"/>
    <w:rsid w:val="0012196E"/>
    <w:rsid w:val="001219CC"/>
    <w:rsid w:val="00121DCF"/>
    <w:rsid w:val="00122553"/>
    <w:rsid w:val="0012290F"/>
    <w:rsid w:val="00123502"/>
    <w:rsid w:val="00124626"/>
    <w:rsid w:val="0012571F"/>
    <w:rsid w:val="00125A59"/>
    <w:rsid w:val="0013113C"/>
    <w:rsid w:val="001325B6"/>
    <w:rsid w:val="00132783"/>
    <w:rsid w:val="001335CC"/>
    <w:rsid w:val="00133BF7"/>
    <w:rsid w:val="00134326"/>
    <w:rsid w:val="0013478D"/>
    <w:rsid w:val="001347F2"/>
    <w:rsid w:val="00135785"/>
    <w:rsid w:val="0013781A"/>
    <w:rsid w:val="00137ED4"/>
    <w:rsid w:val="00141086"/>
    <w:rsid w:val="0014234E"/>
    <w:rsid w:val="0014597A"/>
    <w:rsid w:val="00145ED5"/>
    <w:rsid w:val="00146A94"/>
    <w:rsid w:val="00152203"/>
    <w:rsid w:val="00152648"/>
    <w:rsid w:val="00152E60"/>
    <w:rsid w:val="00152EB0"/>
    <w:rsid w:val="00153C4F"/>
    <w:rsid w:val="001546F0"/>
    <w:rsid w:val="00156403"/>
    <w:rsid w:val="0015679D"/>
    <w:rsid w:val="001568D2"/>
    <w:rsid w:val="00156ADD"/>
    <w:rsid w:val="001574BF"/>
    <w:rsid w:val="00157712"/>
    <w:rsid w:val="00157998"/>
    <w:rsid w:val="00157B69"/>
    <w:rsid w:val="00160675"/>
    <w:rsid w:val="0016095B"/>
    <w:rsid w:val="00160A18"/>
    <w:rsid w:val="0016122A"/>
    <w:rsid w:val="0016155A"/>
    <w:rsid w:val="00161736"/>
    <w:rsid w:val="0016195F"/>
    <w:rsid w:val="00161FAA"/>
    <w:rsid w:val="00162A3B"/>
    <w:rsid w:val="00162DAB"/>
    <w:rsid w:val="00163068"/>
    <w:rsid w:val="00163B05"/>
    <w:rsid w:val="00164680"/>
    <w:rsid w:val="001646B9"/>
    <w:rsid w:val="00164D39"/>
    <w:rsid w:val="001657DA"/>
    <w:rsid w:val="00165E9F"/>
    <w:rsid w:val="0016661B"/>
    <w:rsid w:val="00167756"/>
    <w:rsid w:val="00167B41"/>
    <w:rsid w:val="001707AA"/>
    <w:rsid w:val="00170973"/>
    <w:rsid w:val="00171019"/>
    <w:rsid w:val="001726A9"/>
    <w:rsid w:val="00172988"/>
    <w:rsid w:val="00172BD2"/>
    <w:rsid w:val="00172F27"/>
    <w:rsid w:val="0017387F"/>
    <w:rsid w:val="00173FE8"/>
    <w:rsid w:val="001740D5"/>
    <w:rsid w:val="00174B6B"/>
    <w:rsid w:val="001760DF"/>
    <w:rsid w:val="00176DB7"/>
    <w:rsid w:val="00176F67"/>
    <w:rsid w:val="00177389"/>
    <w:rsid w:val="0017793D"/>
    <w:rsid w:val="00177D55"/>
    <w:rsid w:val="00180161"/>
    <w:rsid w:val="001806CF"/>
    <w:rsid w:val="001811B9"/>
    <w:rsid w:val="001812E2"/>
    <w:rsid w:val="00181402"/>
    <w:rsid w:val="00183F06"/>
    <w:rsid w:val="0018494B"/>
    <w:rsid w:val="001849D7"/>
    <w:rsid w:val="00186BD2"/>
    <w:rsid w:val="00187EE6"/>
    <w:rsid w:val="00187F1D"/>
    <w:rsid w:val="00190776"/>
    <w:rsid w:val="00191710"/>
    <w:rsid w:val="00191B74"/>
    <w:rsid w:val="001923D8"/>
    <w:rsid w:val="0019327A"/>
    <w:rsid w:val="00193BB8"/>
    <w:rsid w:val="001940E1"/>
    <w:rsid w:val="00195189"/>
    <w:rsid w:val="001957C7"/>
    <w:rsid w:val="00195E77"/>
    <w:rsid w:val="0019706D"/>
    <w:rsid w:val="00197518"/>
    <w:rsid w:val="001A0C13"/>
    <w:rsid w:val="001A192C"/>
    <w:rsid w:val="001A1D9C"/>
    <w:rsid w:val="001A370E"/>
    <w:rsid w:val="001A38B3"/>
    <w:rsid w:val="001A4AAD"/>
    <w:rsid w:val="001A4D82"/>
    <w:rsid w:val="001A4F3C"/>
    <w:rsid w:val="001A5874"/>
    <w:rsid w:val="001A795B"/>
    <w:rsid w:val="001B1499"/>
    <w:rsid w:val="001B3102"/>
    <w:rsid w:val="001B3296"/>
    <w:rsid w:val="001B36AE"/>
    <w:rsid w:val="001B3C89"/>
    <w:rsid w:val="001B468B"/>
    <w:rsid w:val="001B4ECA"/>
    <w:rsid w:val="001B52E0"/>
    <w:rsid w:val="001C0339"/>
    <w:rsid w:val="001C0EA4"/>
    <w:rsid w:val="001C1381"/>
    <w:rsid w:val="001C22E3"/>
    <w:rsid w:val="001C26C8"/>
    <w:rsid w:val="001C3022"/>
    <w:rsid w:val="001C4534"/>
    <w:rsid w:val="001C630E"/>
    <w:rsid w:val="001C64AA"/>
    <w:rsid w:val="001C724F"/>
    <w:rsid w:val="001C7DD9"/>
    <w:rsid w:val="001D00E2"/>
    <w:rsid w:val="001D0E8E"/>
    <w:rsid w:val="001D18A8"/>
    <w:rsid w:val="001D3133"/>
    <w:rsid w:val="001D45BF"/>
    <w:rsid w:val="001D4B8C"/>
    <w:rsid w:val="001D4D7D"/>
    <w:rsid w:val="001D52E3"/>
    <w:rsid w:val="001D6C35"/>
    <w:rsid w:val="001D6F11"/>
    <w:rsid w:val="001D7017"/>
    <w:rsid w:val="001E0BC3"/>
    <w:rsid w:val="001E20C2"/>
    <w:rsid w:val="001E2C81"/>
    <w:rsid w:val="001E384D"/>
    <w:rsid w:val="001E3F36"/>
    <w:rsid w:val="001E45DC"/>
    <w:rsid w:val="001E63F7"/>
    <w:rsid w:val="001E66B2"/>
    <w:rsid w:val="001E6C8C"/>
    <w:rsid w:val="001E6F67"/>
    <w:rsid w:val="001E7734"/>
    <w:rsid w:val="001E7E69"/>
    <w:rsid w:val="001F000C"/>
    <w:rsid w:val="001F1274"/>
    <w:rsid w:val="001F3D52"/>
    <w:rsid w:val="001F4ABC"/>
    <w:rsid w:val="001F64E8"/>
    <w:rsid w:val="001F670A"/>
    <w:rsid w:val="001F6DD0"/>
    <w:rsid w:val="00200D8A"/>
    <w:rsid w:val="002028AB"/>
    <w:rsid w:val="002035BD"/>
    <w:rsid w:val="00203BA6"/>
    <w:rsid w:val="0020492B"/>
    <w:rsid w:val="00204B17"/>
    <w:rsid w:val="002055F9"/>
    <w:rsid w:val="002069E2"/>
    <w:rsid w:val="002102B9"/>
    <w:rsid w:val="00211AF7"/>
    <w:rsid w:val="002131B6"/>
    <w:rsid w:val="002138D4"/>
    <w:rsid w:val="00213DF7"/>
    <w:rsid w:val="002158B4"/>
    <w:rsid w:val="00215A59"/>
    <w:rsid w:val="00216510"/>
    <w:rsid w:val="0021663D"/>
    <w:rsid w:val="00216A8D"/>
    <w:rsid w:val="00220611"/>
    <w:rsid w:val="00220BDD"/>
    <w:rsid w:val="00221348"/>
    <w:rsid w:val="00222D10"/>
    <w:rsid w:val="00223754"/>
    <w:rsid w:val="00223DD1"/>
    <w:rsid w:val="0022518E"/>
    <w:rsid w:val="00225719"/>
    <w:rsid w:val="00225E35"/>
    <w:rsid w:val="0022731C"/>
    <w:rsid w:val="002309A4"/>
    <w:rsid w:val="00231298"/>
    <w:rsid w:val="00231B3E"/>
    <w:rsid w:val="00231E47"/>
    <w:rsid w:val="00233258"/>
    <w:rsid w:val="00233EED"/>
    <w:rsid w:val="002342DC"/>
    <w:rsid w:val="0023489C"/>
    <w:rsid w:val="00235BAD"/>
    <w:rsid w:val="00235C14"/>
    <w:rsid w:val="00236BF8"/>
    <w:rsid w:val="00236E14"/>
    <w:rsid w:val="0023746F"/>
    <w:rsid w:val="00240C6B"/>
    <w:rsid w:val="00241869"/>
    <w:rsid w:val="0024263B"/>
    <w:rsid w:val="00243C15"/>
    <w:rsid w:val="00243F22"/>
    <w:rsid w:val="0024402C"/>
    <w:rsid w:val="0024458B"/>
    <w:rsid w:val="00244F48"/>
    <w:rsid w:val="002458AB"/>
    <w:rsid w:val="00245D74"/>
    <w:rsid w:val="00246117"/>
    <w:rsid w:val="00246234"/>
    <w:rsid w:val="002509E0"/>
    <w:rsid w:val="00252054"/>
    <w:rsid w:val="00252F7D"/>
    <w:rsid w:val="00253FF9"/>
    <w:rsid w:val="002543EB"/>
    <w:rsid w:val="00254A0E"/>
    <w:rsid w:val="00255720"/>
    <w:rsid w:val="00255DBA"/>
    <w:rsid w:val="00256CE0"/>
    <w:rsid w:val="00257701"/>
    <w:rsid w:val="00257AC1"/>
    <w:rsid w:val="0026037A"/>
    <w:rsid w:val="00260748"/>
    <w:rsid w:val="00261BD4"/>
    <w:rsid w:val="00263CBA"/>
    <w:rsid w:val="002649F8"/>
    <w:rsid w:val="00265069"/>
    <w:rsid w:val="0026585F"/>
    <w:rsid w:val="00265AB2"/>
    <w:rsid w:val="002677B6"/>
    <w:rsid w:val="002712AA"/>
    <w:rsid w:val="002719CB"/>
    <w:rsid w:val="0027235B"/>
    <w:rsid w:val="0027277F"/>
    <w:rsid w:val="00272D66"/>
    <w:rsid w:val="00273E1E"/>
    <w:rsid w:val="0027511A"/>
    <w:rsid w:val="002761C9"/>
    <w:rsid w:val="0027625C"/>
    <w:rsid w:val="0027650B"/>
    <w:rsid w:val="00277CDC"/>
    <w:rsid w:val="00280104"/>
    <w:rsid w:val="0028020E"/>
    <w:rsid w:val="0028026A"/>
    <w:rsid w:val="0028035F"/>
    <w:rsid w:val="00280B4E"/>
    <w:rsid w:val="00281397"/>
    <w:rsid w:val="002816B1"/>
    <w:rsid w:val="002818A3"/>
    <w:rsid w:val="00283A41"/>
    <w:rsid w:val="00284555"/>
    <w:rsid w:val="002867C7"/>
    <w:rsid w:val="002876AF"/>
    <w:rsid w:val="00287B41"/>
    <w:rsid w:val="00287DA3"/>
    <w:rsid w:val="0029169A"/>
    <w:rsid w:val="002937D8"/>
    <w:rsid w:val="00294325"/>
    <w:rsid w:val="0029534F"/>
    <w:rsid w:val="00295538"/>
    <w:rsid w:val="0029575C"/>
    <w:rsid w:val="00295B92"/>
    <w:rsid w:val="002966C2"/>
    <w:rsid w:val="002970B7"/>
    <w:rsid w:val="0029712A"/>
    <w:rsid w:val="002973A5"/>
    <w:rsid w:val="002A010C"/>
    <w:rsid w:val="002A125F"/>
    <w:rsid w:val="002A375E"/>
    <w:rsid w:val="002A4BB7"/>
    <w:rsid w:val="002A4EB1"/>
    <w:rsid w:val="002A5AFF"/>
    <w:rsid w:val="002A5DBB"/>
    <w:rsid w:val="002A6724"/>
    <w:rsid w:val="002A7470"/>
    <w:rsid w:val="002B0364"/>
    <w:rsid w:val="002B0508"/>
    <w:rsid w:val="002B0E1F"/>
    <w:rsid w:val="002B1E9E"/>
    <w:rsid w:val="002B2A0B"/>
    <w:rsid w:val="002B2BC8"/>
    <w:rsid w:val="002B36F5"/>
    <w:rsid w:val="002B45A7"/>
    <w:rsid w:val="002B46ED"/>
    <w:rsid w:val="002B4A10"/>
    <w:rsid w:val="002B52C8"/>
    <w:rsid w:val="002B589E"/>
    <w:rsid w:val="002B5966"/>
    <w:rsid w:val="002B710C"/>
    <w:rsid w:val="002B74AC"/>
    <w:rsid w:val="002B7905"/>
    <w:rsid w:val="002C1982"/>
    <w:rsid w:val="002C2465"/>
    <w:rsid w:val="002C26BB"/>
    <w:rsid w:val="002C2F5E"/>
    <w:rsid w:val="002C30A8"/>
    <w:rsid w:val="002C386D"/>
    <w:rsid w:val="002C4782"/>
    <w:rsid w:val="002C494D"/>
    <w:rsid w:val="002C49B6"/>
    <w:rsid w:val="002D2134"/>
    <w:rsid w:val="002D2718"/>
    <w:rsid w:val="002D2CBF"/>
    <w:rsid w:val="002D3067"/>
    <w:rsid w:val="002D391D"/>
    <w:rsid w:val="002D3D80"/>
    <w:rsid w:val="002D445F"/>
    <w:rsid w:val="002D52F4"/>
    <w:rsid w:val="002D5949"/>
    <w:rsid w:val="002D6B78"/>
    <w:rsid w:val="002E0F54"/>
    <w:rsid w:val="002E31C6"/>
    <w:rsid w:val="002E32DB"/>
    <w:rsid w:val="002E3BFA"/>
    <w:rsid w:val="002E4085"/>
    <w:rsid w:val="002E4308"/>
    <w:rsid w:val="002E4DD9"/>
    <w:rsid w:val="002E5E6C"/>
    <w:rsid w:val="002E66A3"/>
    <w:rsid w:val="002E6C62"/>
    <w:rsid w:val="002E7FEA"/>
    <w:rsid w:val="002F002F"/>
    <w:rsid w:val="002F10C0"/>
    <w:rsid w:val="002F2766"/>
    <w:rsid w:val="002F3472"/>
    <w:rsid w:val="002F3B5C"/>
    <w:rsid w:val="002F3FE1"/>
    <w:rsid w:val="002F496A"/>
    <w:rsid w:val="002F4E52"/>
    <w:rsid w:val="002F5096"/>
    <w:rsid w:val="002F5180"/>
    <w:rsid w:val="002F52EF"/>
    <w:rsid w:val="002F616F"/>
    <w:rsid w:val="003008B2"/>
    <w:rsid w:val="00300BCA"/>
    <w:rsid w:val="003010B8"/>
    <w:rsid w:val="0030204D"/>
    <w:rsid w:val="003020E6"/>
    <w:rsid w:val="003024E4"/>
    <w:rsid w:val="0030257E"/>
    <w:rsid w:val="00302E89"/>
    <w:rsid w:val="00304A5D"/>
    <w:rsid w:val="00304D0D"/>
    <w:rsid w:val="003054AD"/>
    <w:rsid w:val="003054D5"/>
    <w:rsid w:val="00305BEF"/>
    <w:rsid w:val="00305CC2"/>
    <w:rsid w:val="0030609E"/>
    <w:rsid w:val="00306909"/>
    <w:rsid w:val="00306987"/>
    <w:rsid w:val="003069CA"/>
    <w:rsid w:val="0031081B"/>
    <w:rsid w:val="00312263"/>
    <w:rsid w:val="003128BC"/>
    <w:rsid w:val="00312A27"/>
    <w:rsid w:val="0031336E"/>
    <w:rsid w:val="003133C6"/>
    <w:rsid w:val="003136EA"/>
    <w:rsid w:val="003139ED"/>
    <w:rsid w:val="00314E50"/>
    <w:rsid w:val="00314FF7"/>
    <w:rsid w:val="00315B52"/>
    <w:rsid w:val="00315E4F"/>
    <w:rsid w:val="00316F7D"/>
    <w:rsid w:val="003173E5"/>
    <w:rsid w:val="00320493"/>
    <w:rsid w:val="00321AE9"/>
    <w:rsid w:val="00322820"/>
    <w:rsid w:val="003229BF"/>
    <w:rsid w:val="00322D9D"/>
    <w:rsid w:val="00323F55"/>
    <w:rsid w:val="00324762"/>
    <w:rsid w:val="0032532A"/>
    <w:rsid w:val="00325A1C"/>
    <w:rsid w:val="00326157"/>
    <w:rsid w:val="003271A1"/>
    <w:rsid w:val="00327392"/>
    <w:rsid w:val="00330971"/>
    <w:rsid w:val="003320F4"/>
    <w:rsid w:val="00332440"/>
    <w:rsid w:val="00332E40"/>
    <w:rsid w:val="0033324D"/>
    <w:rsid w:val="00333274"/>
    <w:rsid w:val="00334082"/>
    <w:rsid w:val="00335B2B"/>
    <w:rsid w:val="003362FE"/>
    <w:rsid w:val="003371FD"/>
    <w:rsid w:val="003374B1"/>
    <w:rsid w:val="0033760F"/>
    <w:rsid w:val="00337CFA"/>
    <w:rsid w:val="00340265"/>
    <w:rsid w:val="00342184"/>
    <w:rsid w:val="00342B0C"/>
    <w:rsid w:val="00342D76"/>
    <w:rsid w:val="0034510D"/>
    <w:rsid w:val="00345D92"/>
    <w:rsid w:val="0034662B"/>
    <w:rsid w:val="003471DC"/>
    <w:rsid w:val="00347213"/>
    <w:rsid w:val="003504B6"/>
    <w:rsid w:val="00351290"/>
    <w:rsid w:val="00353543"/>
    <w:rsid w:val="003549D4"/>
    <w:rsid w:val="00354B3D"/>
    <w:rsid w:val="0035795B"/>
    <w:rsid w:val="00361858"/>
    <w:rsid w:val="0036211F"/>
    <w:rsid w:val="0036284C"/>
    <w:rsid w:val="003649E8"/>
    <w:rsid w:val="00364E58"/>
    <w:rsid w:val="003658BA"/>
    <w:rsid w:val="0036591C"/>
    <w:rsid w:val="00366A3C"/>
    <w:rsid w:val="00367ECB"/>
    <w:rsid w:val="0037365B"/>
    <w:rsid w:val="00373DF0"/>
    <w:rsid w:val="003742E7"/>
    <w:rsid w:val="00374CA8"/>
    <w:rsid w:val="00374D16"/>
    <w:rsid w:val="00376C34"/>
    <w:rsid w:val="00376D0F"/>
    <w:rsid w:val="0037763F"/>
    <w:rsid w:val="00381555"/>
    <w:rsid w:val="00382006"/>
    <w:rsid w:val="003834FE"/>
    <w:rsid w:val="003847B9"/>
    <w:rsid w:val="00385FA2"/>
    <w:rsid w:val="00386111"/>
    <w:rsid w:val="0039052B"/>
    <w:rsid w:val="003906AC"/>
    <w:rsid w:val="00390BDB"/>
    <w:rsid w:val="003916F0"/>
    <w:rsid w:val="00391C41"/>
    <w:rsid w:val="00392526"/>
    <w:rsid w:val="00392D68"/>
    <w:rsid w:val="00393B1C"/>
    <w:rsid w:val="00394532"/>
    <w:rsid w:val="003945B5"/>
    <w:rsid w:val="00394823"/>
    <w:rsid w:val="00394FE1"/>
    <w:rsid w:val="003954E7"/>
    <w:rsid w:val="003979C4"/>
    <w:rsid w:val="00397D0B"/>
    <w:rsid w:val="003A15B1"/>
    <w:rsid w:val="003A23C9"/>
    <w:rsid w:val="003A3762"/>
    <w:rsid w:val="003A4F1C"/>
    <w:rsid w:val="003A705D"/>
    <w:rsid w:val="003A7347"/>
    <w:rsid w:val="003A73AE"/>
    <w:rsid w:val="003A7DB3"/>
    <w:rsid w:val="003A7DC8"/>
    <w:rsid w:val="003B1293"/>
    <w:rsid w:val="003B16B3"/>
    <w:rsid w:val="003B1A7D"/>
    <w:rsid w:val="003B4DFB"/>
    <w:rsid w:val="003B51EA"/>
    <w:rsid w:val="003B5623"/>
    <w:rsid w:val="003B601B"/>
    <w:rsid w:val="003C08FF"/>
    <w:rsid w:val="003C0F6C"/>
    <w:rsid w:val="003C1580"/>
    <w:rsid w:val="003C3718"/>
    <w:rsid w:val="003C4159"/>
    <w:rsid w:val="003C47A7"/>
    <w:rsid w:val="003C5B9F"/>
    <w:rsid w:val="003C5CB5"/>
    <w:rsid w:val="003C68E8"/>
    <w:rsid w:val="003C77D2"/>
    <w:rsid w:val="003C7A56"/>
    <w:rsid w:val="003D0697"/>
    <w:rsid w:val="003D10C1"/>
    <w:rsid w:val="003D1EE2"/>
    <w:rsid w:val="003D2314"/>
    <w:rsid w:val="003D2971"/>
    <w:rsid w:val="003D2F18"/>
    <w:rsid w:val="003D3030"/>
    <w:rsid w:val="003D36B1"/>
    <w:rsid w:val="003D3729"/>
    <w:rsid w:val="003D3F72"/>
    <w:rsid w:val="003D4391"/>
    <w:rsid w:val="003D50CF"/>
    <w:rsid w:val="003D6B9D"/>
    <w:rsid w:val="003D732E"/>
    <w:rsid w:val="003D76B7"/>
    <w:rsid w:val="003E1F0E"/>
    <w:rsid w:val="003E24E4"/>
    <w:rsid w:val="003E337E"/>
    <w:rsid w:val="003E52A2"/>
    <w:rsid w:val="003E53D2"/>
    <w:rsid w:val="003E558B"/>
    <w:rsid w:val="003E5D7F"/>
    <w:rsid w:val="003E7586"/>
    <w:rsid w:val="003E764B"/>
    <w:rsid w:val="003F07C5"/>
    <w:rsid w:val="003F088E"/>
    <w:rsid w:val="003F0C92"/>
    <w:rsid w:val="003F0D10"/>
    <w:rsid w:val="003F1264"/>
    <w:rsid w:val="003F1493"/>
    <w:rsid w:val="003F26C2"/>
    <w:rsid w:val="003F3463"/>
    <w:rsid w:val="003F35B0"/>
    <w:rsid w:val="003F6380"/>
    <w:rsid w:val="003F6595"/>
    <w:rsid w:val="003F6C16"/>
    <w:rsid w:val="003F6C28"/>
    <w:rsid w:val="003F721F"/>
    <w:rsid w:val="00400F3A"/>
    <w:rsid w:val="004018ED"/>
    <w:rsid w:val="004028B1"/>
    <w:rsid w:val="004033E2"/>
    <w:rsid w:val="00403B9E"/>
    <w:rsid w:val="00404350"/>
    <w:rsid w:val="00404889"/>
    <w:rsid w:val="00404E32"/>
    <w:rsid w:val="00407255"/>
    <w:rsid w:val="0041225E"/>
    <w:rsid w:val="004130D8"/>
    <w:rsid w:val="0041404F"/>
    <w:rsid w:val="004169AD"/>
    <w:rsid w:val="00416FED"/>
    <w:rsid w:val="0041717F"/>
    <w:rsid w:val="00417D5C"/>
    <w:rsid w:val="00420CA6"/>
    <w:rsid w:val="004215FD"/>
    <w:rsid w:val="00423121"/>
    <w:rsid w:val="0042312C"/>
    <w:rsid w:val="00423312"/>
    <w:rsid w:val="0042412E"/>
    <w:rsid w:val="00424CBC"/>
    <w:rsid w:val="00424FAA"/>
    <w:rsid w:val="00425161"/>
    <w:rsid w:val="004252FE"/>
    <w:rsid w:val="00426349"/>
    <w:rsid w:val="004264EA"/>
    <w:rsid w:val="00427BD2"/>
    <w:rsid w:val="00427D7D"/>
    <w:rsid w:val="00431379"/>
    <w:rsid w:val="00431FA4"/>
    <w:rsid w:val="00432443"/>
    <w:rsid w:val="0043412C"/>
    <w:rsid w:val="0043430F"/>
    <w:rsid w:val="004348C1"/>
    <w:rsid w:val="00434DB8"/>
    <w:rsid w:val="0043654F"/>
    <w:rsid w:val="00436856"/>
    <w:rsid w:val="00436AA8"/>
    <w:rsid w:val="004405F2"/>
    <w:rsid w:val="00440619"/>
    <w:rsid w:val="004407B2"/>
    <w:rsid w:val="004409DE"/>
    <w:rsid w:val="004414D8"/>
    <w:rsid w:val="004414F7"/>
    <w:rsid w:val="00442053"/>
    <w:rsid w:val="00442EA0"/>
    <w:rsid w:val="00443476"/>
    <w:rsid w:val="004435E4"/>
    <w:rsid w:val="0044364F"/>
    <w:rsid w:val="00443EE2"/>
    <w:rsid w:val="00444885"/>
    <w:rsid w:val="00444A36"/>
    <w:rsid w:val="00444F3C"/>
    <w:rsid w:val="00444FAD"/>
    <w:rsid w:val="00447003"/>
    <w:rsid w:val="00447AA8"/>
    <w:rsid w:val="004504C4"/>
    <w:rsid w:val="00450A0F"/>
    <w:rsid w:val="00451A80"/>
    <w:rsid w:val="00452565"/>
    <w:rsid w:val="0045480D"/>
    <w:rsid w:val="004564B9"/>
    <w:rsid w:val="004576CA"/>
    <w:rsid w:val="00460A46"/>
    <w:rsid w:val="0046119B"/>
    <w:rsid w:val="00462D84"/>
    <w:rsid w:val="004633A1"/>
    <w:rsid w:val="004637EB"/>
    <w:rsid w:val="0046383E"/>
    <w:rsid w:val="00463974"/>
    <w:rsid w:val="00463D9F"/>
    <w:rsid w:val="00465676"/>
    <w:rsid w:val="00465C02"/>
    <w:rsid w:val="00465D48"/>
    <w:rsid w:val="0047174D"/>
    <w:rsid w:val="00472B3B"/>
    <w:rsid w:val="00473A64"/>
    <w:rsid w:val="004741AC"/>
    <w:rsid w:val="0047449D"/>
    <w:rsid w:val="00475E42"/>
    <w:rsid w:val="00475FC5"/>
    <w:rsid w:val="004776EC"/>
    <w:rsid w:val="004805A8"/>
    <w:rsid w:val="0048087A"/>
    <w:rsid w:val="00480AFE"/>
    <w:rsid w:val="0048114A"/>
    <w:rsid w:val="00481E94"/>
    <w:rsid w:val="004824A0"/>
    <w:rsid w:val="0048252C"/>
    <w:rsid w:val="00482632"/>
    <w:rsid w:val="00482661"/>
    <w:rsid w:val="00482792"/>
    <w:rsid w:val="004829BF"/>
    <w:rsid w:val="00482C60"/>
    <w:rsid w:val="00483F59"/>
    <w:rsid w:val="00484133"/>
    <w:rsid w:val="00484525"/>
    <w:rsid w:val="00484DB3"/>
    <w:rsid w:val="00484F45"/>
    <w:rsid w:val="00485BBC"/>
    <w:rsid w:val="00487195"/>
    <w:rsid w:val="00487BF4"/>
    <w:rsid w:val="00491083"/>
    <w:rsid w:val="00492D8B"/>
    <w:rsid w:val="004939EE"/>
    <w:rsid w:val="00494314"/>
    <w:rsid w:val="004944CE"/>
    <w:rsid w:val="00494B98"/>
    <w:rsid w:val="004955C2"/>
    <w:rsid w:val="00495D92"/>
    <w:rsid w:val="0049648C"/>
    <w:rsid w:val="00496BAF"/>
    <w:rsid w:val="004970F5"/>
    <w:rsid w:val="004978B4"/>
    <w:rsid w:val="004A0916"/>
    <w:rsid w:val="004A0BEA"/>
    <w:rsid w:val="004A205B"/>
    <w:rsid w:val="004A2123"/>
    <w:rsid w:val="004A30AA"/>
    <w:rsid w:val="004A340F"/>
    <w:rsid w:val="004A368F"/>
    <w:rsid w:val="004A63AF"/>
    <w:rsid w:val="004A6631"/>
    <w:rsid w:val="004A782F"/>
    <w:rsid w:val="004B0E6D"/>
    <w:rsid w:val="004B2630"/>
    <w:rsid w:val="004B3077"/>
    <w:rsid w:val="004B3218"/>
    <w:rsid w:val="004B4379"/>
    <w:rsid w:val="004B4BA2"/>
    <w:rsid w:val="004B5F8B"/>
    <w:rsid w:val="004B611B"/>
    <w:rsid w:val="004B627E"/>
    <w:rsid w:val="004B74A1"/>
    <w:rsid w:val="004C1EE8"/>
    <w:rsid w:val="004C2A7D"/>
    <w:rsid w:val="004C305A"/>
    <w:rsid w:val="004C398C"/>
    <w:rsid w:val="004C4221"/>
    <w:rsid w:val="004C42AE"/>
    <w:rsid w:val="004C4682"/>
    <w:rsid w:val="004C56DC"/>
    <w:rsid w:val="004C5C57"/>
    <w:rsid w:val="004C7E98"/>
    <w:rsid w:val="004D0EB3"/>
    <w:rsid w:val="004D42CA"/>
    <w:rsid w:val="004D4CB8"/>
    <w:rsid w:val="004D5292"/>
    <w:rsid w:val="004D58C7"/>
    <w:rsid w:val="004D6DB3"/>
    <w:rsid w:val="004D74DF"/>
    <w:rsid w:val="004D76B4"/>
    <w:rsid w:val="004D7775"/>
    <w:rsid w:val="004E0357"/>
    <w:rsid w:val="004E141A"/>
    <w:rsid w:val="004E32E1"/>
    <w:rsid w:val="004E47D3"/>
    <w:rsid w:val="004E519C"/>
    <w:rsid w:val="004E51F8"/>
    <w:rsid w:val="004E6498"/>
    <w:rsid w:val="004E7372"/>
    <w:rsid w:val="004E78D9"/>
    <w:rsid w:val="004E7E12"/>
    <w:rsid w:val="004F0275"/>
    <w:rsid w:val="004F0DA8"/>
    <w:rsid w:val="004F31B9"/>
    <w:rsid w:val="004F4078"/>
    <w:rsid w:val="004F4888"/>
    <w:rsid w:val="004F7108"/>
    <w:rsid w:val="004F7CFB"/>
    <w:rsid w:val="004F7D68"/>
    <w:rsid w:val="00500527"/>
    <w:rsid w:val="0050084F"/>
    <w:rsid w:val="00502C2E"/>
    <w:rsid w:val="005040CC"/>
    <w:rsid w:val="005048B5"/>
    <w:rsid w:val="00504C27"/>
    <w:rsid w:val="005054AC"/>
    <w:rsid w:val="00505535"/>
    <w:rsid w:val="005056EC"/>
    <w:rsid w:val="0050583C"/>
    <w:rsid w:val="00505B9D"/>
    <w:rsid w:val="0050662E"/>
    <w:rsid w:val="0050668F"/>
    <w:rsid w:val="00506F54"/>
    <w:rsid w:val="00506F71"/>
    <w:rsid w:val="00507A0D"/>
    <w:rsid w:val="00510850"/>
    <w:rsid w:val="00511650"/>
    <w:rsid w:val="005118B4"/>
    <w:rsid w:val="005129DC"/>
    <w:rsid w:val="00513CD3"/>
    <w:rsid w:val="005147B2"/>
    <w:rsid w:val="00514E4C"/>
    <w:rsid w:val="00516F81"/>
    <w:rsid w:val="00517A1B"/>
    <w:rsid w:val="005210A7"/>
    <w:rsid w:val="0052176F"/>
    <w:rsid w:val="00523AD2"/>
    <w:rsid w:val="005242B9"/>
    <w:rsid w:val="00524E7C"/>
    <w:rsid w:val="00525A50"/>
    <w:rsid w:val="00526725"/>
    <w:rsid w:val="00526A82"/>
    <w:rsid w:val="005274FC"/>
    <w:rsid w:val="0052769A"/>
    <w:rsid w:val="00531199"/>
    <w:rsid w:val="00532266"/>
    <w:rsid w:val="00532ADF"/>
    <w:rsid w:val="00533FBF"/>
    <w:rsid w:val="005343F1"/>
    <w:rsid w:val="00534B28"/>
    <w:rsid w:val="0053710F"/>
    <w:rsid w:val="00537912"/>
    <w:rsid w:val="00537F80"/>
    <w:rsid w:val="00541198"/>
    <w:rsid w:val="00541298"/>
    <w:rsid w:val="00541B67"/>
    <w:rsid w:val="0054204A"/>
    <w:rsid w:val="0054216F"/>
    <w:rsid w:val="00542472"/>
    <w:rsid w:val="005427CD"/>
    <w:rsid w:val="00542DAF"/>
    <w:rsid w:val="005454FD"/>
    <w:rsid w:val="00546601"/>
    <w:rsid w:val="00546AA0"/>
    <w:rsid w:val="005505FF"/>
    <w:rsid w:val="0055068C"/>
    <w:rsid w:val="00551013"/>
    <w:rsid w:val="005512E3"/>
    <w:rsid w:val="00552597"/>
    <w:rsid w:val="00555AEE"/>
    <w:rsid w:val="00557148"/>
    <w:rsid w:val="00557AAB"/>
    <w:rsid w:val="00560E75"/>
    <w:rsid w:val="005613F0"/>
    <w:rsid w:val="005614FC"/>
    <w:rsid w:val="00561A20"/>
    <w:rsid w:val="00561FD1"/>
    <w:rsid w:val="00563B6E"/>
    <w:rsid w:val="00564478"/>
    <w:rsid w:val="005646B6"/>
    <w:rsid w:val="005667F1"/>
    <w:rsid w:val="00567B87"/>
    <w:rsid w:val="00567EE4"/>
    <w:rsid w:val="0057102A"/>
    <w:rsid w:val="005716CA"/>
    <w:rsid w:val="005717D4"/>
    <w:rsid w:val="005718FC"/>
    <w:rsid w:val="0057314B"/>
    <w:rsid w:val="00573CD2"/>
    <w:rsid w:val="00574460"/>
    <w:rsid w:val="00574ACB"/>
    <w:rsid w:val="00574F53"/>
    <w:rsid w:val="00575AEE"/>
    <w:rsid w:val="005777AC"/>
    <w:rsid w:val="005807BA"/>
    <w:rsid w:val="00581E93"/>
    <w:rsid w:val="00581EBA"/>
    <w:rsid w:val="00582BC1"/>
    <w:rsid w:val="0058321A"/>
    <w:rsid w:val="005834FA"/>
    <w:rsid w:val="005835C0"/>
    <w:rsid w:val="005836E2"/>
    <w:rsid w:val="0058396C"/>
    <w:rsid w:val="00583D36"/>
    <w:rsid w:val="0058401B"/>
    <w:rsid w:val="00584640"/>
    <w:rsid w:val="005853B8"/>
    <w:rsid w:val="00586E5B"/>
    <w:rsid w:val="00587102"/>
    <w:rsid w:val="00587167"/>
    <w:rsid w:val="005872B7"/>
    <w:rsid w:val="00587FE9"/>
    <w:rsid w:val="00590437"/>
    <w:rsid w:val="005906C7"/>
    <w:rsid w:val="005910B9"/>
    <w:rsid w:val="005917D2"/>
    <w:rsid w:val="00591D40"/>
    <w:rsid w:val="005924E4"/>
    <w:rsid w:val="00592B34"/>
    <w:rsid w:val="00592E35"/>
    <w:rsid w:val="005934C0"/>
    <w:rsid w:val="0059384C"/>
    <w:rsid w:val="00593E0B"/>
    <w:rsid w:val="00594296"/>
    <w:rsid w:val="00595F9B"/>
    <w:rsid w:val="0059643C"/>
    <w:rsid w:val="00596A95"/>
    <w:rsid w:val="00596AA5"/>
    <w:rsid w:val="00597F4A"/>
    <w:rsid w:val="005A1362"/>
    <w:rsid w:val="005A1653"/>
    <w:rsid w:val="005A1BC7"/>
    <w:rsid w:val="005A1D0D"/>
    <w:rsid w:val="005A1D67"/>
    <w:rsid w:val="005A1F4A"/>
    <w:rsid w:val="005A2167"/>
    <w:rsid w:val="005A2400"/>
    <w:rsid w:val="005A2748"/>
    <w:rsid w:val="005A2AD5"/>
    <w:rsid w:val="005A3BE8"/>
    <w:rsid w:val="005A4958"/>
    <w:rsid w:val="005A4B45"/>
    <w:rsid w:val="005A4BCF"/>
    <w:rsid w:val="005A6775"/>
    <w:rsid w:val="005A72BF"/>
    <w:rsid w:val="005A76CE"/>
    <w:rsid w:val="005A7F24"/>
    <w:rsid w:val="005A7F42"/>
    <w:rsid w:val="005B1D90"/>
    <w:rsid w:val="005B3769"/>
    <w:rsid w:val="005B58CA"/>
    <w:rsid w:val="005B6E34"/>
    <w:rsid w:val="005C032C"/>
    <w:rsid w:val="005C0369"/>
    <w:rsid w:val="005C061C"/>
    <w:rsid w:val="005C13AD"/>
    <w:rsid w:val="005C1A36"/>
    <w:rsid w:val="005C1AA0"/>
    <w:rsid w:val="005C3127"/>
    <w:rsid w:val="005C4969"/>
    <w:rsid w:val="005C5016"/>
    <w:rsid w:val="005C587A"/>
    <w:rsid w:val="005C646C"/>
    <w:rsid w:val="005C671C"/>
    <w:rsid w:val="005C73C0"/>
    <w:rsid w:val="005D04D1"/>
    <w:rsid w:val="005D11D9"/>
    <w:rsid w:val="005D1972"/>
    <w:rsid w:val="005D24BB"/>
    <w:rsid w:val="005D332D"/>
    <w:rsid w:val="005D3EF0"/>
    <w:rsid w:val="005D48E4"/>
    <w:rsid w:val="005D55F6"/>
    <w:rsid w:val="005D72DA"/>
    <w:rsid w:val="005D7537"/>
    <w:rsid w:val="005E0613"/>
    <w:rsid w:val="005E14E9"/>
    <w:rsid w:val="005E2668"/>
    <w:rsid w:val="005E2BAF"/>
    <w:rsid w:val="005E3D5A"/>
    <w:rsid w:val="005E728A"/>
    <w:rsid w:val="005F03CC"/>
    <w:rsid w:val="005F10A5"/>
    <w:rsid w:val="005F1F7E"/>
    <w:rsid w:val="005F2148"/>
    <w:rsid w:val="005F2CED"/>
    <w:rsid w:val="005F2D1B"/>
    <w:rsid w:val="005F39C0"/>
    <w:rsid w:val="005F4AC4"/>
    <w:rsid w:val="005F5FDF"/>
    <w:rsid w:val="005F6C53"/>
    <w:rsid w:val="005F725D"/>
    <w:rsid w:val="006000D7"/>
    <w:rsid w:val="00601AA8"/>
    <w:rsid w:val="0060294A"/>
    <w:rsid w:val="00602EF3"/>
    <w:rsid w:val="00603A33"/>
    <w:rsid w:val="00603DE7"/>
    <w:rsid w:val="006053FE"/>
    <w:rsid w:val="00605979"/>
    <w:rsid w:val="006059EB"/>
    <w:rsid w:val="006078C5"/>
    <w:rsid w:val="00612270"/>
    <w:rsid w:val="00612A73"/>
    <w:rsid w:val="00613EB6"/>
    <w:rsid w:val="00614C22"/>
    <w:rsid w:val="006154E0"/>
    <w:rsid w:val="00616827"/>
    <w:rsid w:val="00616FA6"/>
    <w:rsid w:val="006202BC"/>
    <w:rsid w:val="00620842"/>
    <w:rsid w:val="00620F09"/>
    <w:rsid w:val="0062344F"/>
    <w:rsid w:val="006238FE"/>
    <w:rsid w:val="00623D32"/>
    <w:rsid w:val="00624808"/>
    <w:rsid w:val="0062488F"/>
    <w:rsid w:val="00625EE1"/>
    <w:rsid w:val="006262D7"/>
    <w:rsid w:val="006273C6"/>
    <w:rsid w:val="00632184"/>
    <w:rsid w:val="00632791"/>
    <w:rsid w:val="00633DD7"/>
    <w:rsid w:val="0063538F"/>
    <w:rsid w:val="0063582E"/>
    <w:rsid w:val="00635B2B"/>
    <w:rsid w:val="00635E5D"/>
    <w:rsid w:val="0063628A"/>
    <w:rsid w:val="006364ED"/>
    <w:rsid w:val="00636E80"/>
    <w:rsid w:val="00636F16"/>
    <w:rsid w:val="00637C3E"/>
    <w:rsid w:val="00640236"/>
    <w:rsid w:val="00640C69"/>
    <w:rsid w:val="0064111A"/>
    <w:rsid w:val="00641CCA"/>
    <w:rsid w:val="006425BB"/>
    <w:rsid w:val="00642D7C"/>
    <w:rsid w:val="00643C91"/>
    <w:rsid w:val="00643D7A"/>
    <w:rsid w:val="00644131"/>
    <w:rsid w:val="006442AC"/>
    <w:rsid w:val="00644EA7"/>
    <w:rsid w:val="006450DB"/>
    <w:rsid w:val="00645ABC"/>
    <w:rsid w:val="00645FA2"/>
    <w:rsid w:val="006464DB"/>
    <w:rsid w:val="00647223"/>
    <w:rsid w:val="006477F3"/>
    <w:rsid w:val="006478D4"/>
    <w:rsid w:val="00650818"/>
    <w:rsid w:val="00650C55"/>
    <w:rsid w:val="00651193"/>
    <w:rsid w:val="006518EE"/>
    <w:rsid w:val="006521E7"/>
    <w:rsid w:val="00652FBE"/>
    <w:rsid w:val="006530CA"/>
    <w:rsid w:val="0065365C"/>
    <w:rsid w:val="0065377B"/>
    <w:rsid w:val="0065395C"/>
    <w:rsid w:val="00653B72"/>
    <w:rsid w:val="00653DAD"/>
    <w:rsid w:val="00654C0A"/>
    <w:rsid w:val="00655F58"/>
    <w:rsid w:val="00657CDF"/>
    <w:rsid w:val="00657EC0"/>
    <w:rsid w:val="00657EC7"/>
    <w:rsid w:val="00657F24"/>
    <w:rsid w:val="006614B3"/>
    <w:rsid w:val="006626F8"/>
    <w:rsid w:val="00665496"/>
    <w:rsid w:val="00665AAA"/>
    <w:rsid w:val="0067045C"/>
    <w:rsid w:val="00671485"/>
    <w:rsid w:val="00671D67"/>
    <w:rsid w:val="006721FC"/>
    <w:rsid w:val="0067258E"/>
    <w:rsid w:val="0067376C"/>
    <w:rsid w:val="00675925"/>
    <w:rsid w:val="00675A8C"/>
    <w:rsid w:val="0067649B"/>
    <w:rsid w:val="00677D47"/>
    <w:rsid w:val="00680C6E"/>
    <w:rsid w:val="006817FB"/>
    <w:rsid w:val="0068193F"/>
    <w:rsid w:val="00682DB2"/>
    <w:rsid w:val="00685AC8"/>
    <w:rsid w:val="006869DC"/>
    <w:rsid w:val="00687325"/>
    <w:rsid w:val="00690487"/>
    <w:rsid w:val="00690B28"/>
    <w:rsid w:val="00693CD1"/>
    <w:rsid w:val="00693D06"/>
    <w:rsid w:val="006942E7"/>
    <w:rsid w:val="00694627"/>
    <w:rsid w:val="006948AD"/>
    <w:rsid w:val="00694AB4"/>
    <w:rsid w:val="00695D0A"/>
    <w:rsid w:val="006A1717"/>
    <w:rsid w:val="006A3B46"/>
    <w:rsid w:val="006A4BE6"/>
    <w:rsid w:val="006A4ED0"/>
    <w:rsid w:val="006A53DC"/>
    <w:rsid w:val="006A63F2"/>
    <w:rsid w:val="006A7B40"/>
    <w:rsid w:val="006B03CF"/>
    <w:rsid w:val="006B358A"/>
    <w:rsid w:val="006B3DD9"/>
    <w:rsid w:val="006B4848"/>
    <w:rsid w:val="006B492C"/>
    <w:rsid w:val="006B5BF5"/>
    <w:rsid w:val="006B5C9C"/>
    <w:rsid w:val="006B6774"/>
    <w:rsid w:val="006B779D"/>
    <w:rsid w:val="006C06CC"/>
    <w:rsid w:val="006C22F0"/>
    <w:rsid w:val="006C2326"/>
    <w:rsid w:val="006C2A61"/>
    <w:rsid w:val="006C4297"/>
    <w:rsid w:val="006C5A8B"/>
    <w:rsid w:val="006C6BAA"/>
    <w:rsid w:val="006C7781"/>
    <w:rsid w:val="006D157D"/>
    <w:rsid w:val="006D219E"/>
    <w:rsid w:val="006D21C0"/>
    <w:rsid w:val="006D3214"/>
    <w:rsid w:val="006D378E"/>
    <w:rsid w:val="006D3C41"/>
    <w:rsid w:val="006D4215"/>
    <w:rsid w:val="006D5C12"/>
    <w:rsid w:val="006D7F29"/>
    <w:rsid w:val="006E09D3"/>
    <w:rsid w:val="006E2BBB"/>
    <w:rsid w:val="006E2F10"/>
    <w:rsid w:val="006E2F13"/>
    <w:rsid w:val="006E51A6"/>
    <w:rsid w:val="006E5DD7"/>
    <w:rsid w:val="006E6697"/>
    <w:rsid w:val="006E6DC6"/>
    <w:rsid w:val="006E74BB"/>
    <w:rsid w:val="006E7B25"/>
    <w:rsid w:val="006F03D2"/>
    <w:rsid w:val="006F09B7"/>
    <w:rsid w:val="006F2239"/>
    <w:rsid w:val="006F24C2"/>
    <w:rsid w:val="006F3A47"/>
    <w:rsid w:val="006F3F6D"/>
    <w:rsid w:val="006F4029"/>
    <w:rsid w:val="006F5271"/>
    <w:rsid w:val="006F5C48"/>
    <w:rsid w:val="006F5DAD"/>
    <w:rsid w:val="006F6758"/>
    <w:rsid w:val="00700590"/>
    <w:rsid w:val="00701176"/>
    <w:rsid w:val="0070145D"/>
    <w:rsid w:val="007014BB"/>
    <w:rsid w:val="007018F0"/>
    <w:rsid w:val="00701F48"/>
    <w:rsid w:val="00701FE7"/>
    <w:rsid w:val="00702F72"/>
    <w:rsid w:val="00703B03"/>
    <w:rsid w:val="00703E6E"/>
    <w:rsid w:val="00706BB6"/>
    <w:rsid w:val="00707085"/>
    <w:rsid w:val="007100F9"/>
    <w:rsid w:val="00711E23"/>
    <w:rsid w:val="00712048"/>
    <w:rsid w:val="00712513"/>
    <w:rsid w:val="007128EC"/>
    <w:rsid w:val="00712B70"/>
    <w:rsid w:val="007146EA"/>
    <w:rsid w:val="00715CA0"/>
    <w:rsid w:val="007162D3"/>
    <w:rsid w:val="0071672C"/>
    <w:rsid w:val="00716964"/>
    <w:rsid w:val="00720BF4"/>
    <w:rsid w:val="00720FF9"/>
    <w:rsid w:val="00721153"/>
    <w:rsid w:val="007211FB"/>
    <w:rsid w:val="00721378"/>
    <w:rsid w:val="00721516"/>
    <w:rsid w:val="0072290D"/>
    <w:rsid w:val="00723B05"/>
    <w:rsid w:val="00723C20"/>
    <w:rsid w:val="007250F4"/>
    <w:rsid w:val="0072533A"/>
    <w:rsid w:val="0072606C"/>
    <w:rsid w:val="0072617A"/>
    <w:rsid w:val="0072646C"/>
    <w:rsid w:val="00727D2F"/>
    <w:rsid w:val="00730D67"/>
    <w:rsid w:val="00731878"/>
    <w:rsid w:val="0073286C"/>
    <w:rsid w:val="0073429F"/>
    <w:rsid w:val="0073519C"/>
    <w:rsid w:val="0073560E"/>
    <w:rsid w:val="00735957"/>
    <w:rsid w:val="00735A4E"/>
    <w:rsid w:val="00735B39"/>
    <w:rsid w:val="0073614A"/>
    <w:rsid w:val="007362C2"/>
    <w:rsid w:val="00736D0A"/>
    <w:rsid w:val="007375B8"/>
    <w:rsid w:val="00737C85"/>
    <w:rsid w:val="00737DED"/>
    <w:rsid w:val="00740F1B"/>
    <w:rsid w:val="0074143B"/>
    <w:rsid w:val="00741CE1"/>
    <w:rsid w:val="00742436"/>
    <w:rsid w:val="007429A2"/>
    <w:rsid w:val="00742AD7"/>
    <w:rsid w:val="00743944"/>
    <w:rsid w:val="00745904"/>
    <w:rsid w:val="0074594A"/>
    <w:rsid w:val="00745BF2"/>
    <w:rsid w:val="0074760D"/>
    <w:rsid w:val="00750A30"/>
    <w:rsid w:val="00751512"/>
    <w:rsid w:val="00751F7B"/>
    <w:rsid w:val="007520B4"/>
    <w:rsid w:val="00752644"/>
    <w:rsid w:val="00752CCA"/>
    <w:rsid w:val="00755627"/>
    <w:rsid w:val="00755F55"/>
    <w:rsid w:val="00756019"/>
    <w:rsid w:val="00756092"/>
    <w:rsid w:val="007564B2"/>
    <w:rsid w:val="00756F27"/>
    <w:rsid w:val="007572C3"/>
    <w:rsid w:val="0076072E"/>
    <w:rsid w:val="0076234B"/>
    <w:rsid w:val="00762FAD"/>
    <w:rsid w:val="0076362A"/>
    <w:rsid w:val="0076583D"/>
    <w:rsid w:val="00765F98"/>
    <w:rsid w:val="00767356"/>
    <w:rsid w:val="00767380"/>
    <w:rsid w:val="00767F3D"/>
    <w:rsid w:val="007721B1"/>
    <w:rsid w:val="0077241F"/>
    <w:rsid w:val="00772BA0"/>
    <w:rsid w:val="00776602"/>
    <w:rsid w:val="00777581"/>
    <w:rsid w:val="007778A6"/>
    <w:rsid w:val="0078245A"/>
    <w:rsid w:val="007828A1"/>
    <w:rsid w:val="00783471"/>
    <w:rsid w:val="007834F4"/>
    <w:rsid w:val="00783A1D"/>
    <w:rsid w:val="007850E0"/>
    <w:rsid w:val="00785247"/>
    <w:rsid w:val="0078717D"/>
    <w:rsid w:val="007907AD"/>
    <w:rsid w:val="00792296"/>
    <w:rsid w:val="00793B1B"/>
    <w:rsid w:val="00793BCA"/>
    <w:rsid w:val="00794605"/>
    <w:rsid w:val="007963A7"/>
    <w:rsid w:val="007A029E"/>
    <w:rsid w:val="007A131D"/>
    <w:rsid w:val="007A2812"/>
    <w:rsid w:val="007A41C5"/>
    <w:rsid w:val="007A4553"/>
    <w:rsid w:val="007A4699"/>
    <w:rsid w:val="007A484F"/>
    <w:rsid w:val="007A4A6A"/>
    <w:rsid w:val="007A5A24"/>
    <w:rsid w:val="007A5FE4"/>
    <w:rsid w:val="007A6679"/>
    <w:rsid w:val="007A7161"/>
    <w:rsid w:val="007A7C02"/>
    <w:rsid w:val="007B05B0"/>
    <w:rsid w:val="007B0879"/>
    <w:rsid w:val="007B0F78"/>
    <w:rsid w:val="007B1D2D"/>
    <w:rsid w:val="007B29D4"/>
    <w:rsid w:val="007B318F"/>
    <w:rsid w:val="007B3615"/>
    <w:rsid w:val="007B4A2E"/>
    <w:rsid w:val="007B53C5"/>
    <w:rsid w:val="007B67F8"/>
    <w:rsid w:val="007B7FB4"/>
    <w:rsid w:val="007C0084"/>
    <w:rsid w:val="007C08AD"/>
    <w:rsid w:val="007C338C"/>
    <w:rsid w:val="007C454D"/>
    <w:rsid w:val="007C54CF"/>
    <w:rsid w:val="007C5FD1"/>
    <w:rsid w:val="007C661E"/>
    <w:rsid w:val="007C67F5"/>
    <w:rsid w:val="007C765B"/>
    <w:rsid w:val="007C787F"/>
    <w:rsid w:val="007D0C04"/>
    <w:rsid w:val="007D1080"/>
    <w:rsid w:val="007D10EC"/>
    <w:rsid w:val="007D2EA4"/>
    <w:rsid w:val="007D3F2E"/>
    <w:rsid w:val="007D4276"/>
    <w:rsid w:val="007D45EA"/>
    <w:rsid w:val="007D5A95"/>
    <w:rsid w:val="007D5BF8"/>
    <w:rsid w:val="007D5D83"/>
    <w:rsid w:val="007D631E"/>
    <w:rsid w:val="007D7410"/>
    <w:rsid w:val="007D7B51"/>
    <w:rsid w:val="007D7D7D"/>
    <w:rsid w:val="007E1565"/>
    <w:rsid w:val="007E2664"/>
    <w:rsid w:val="007E29CE"/>
    <w:rsid w:val="007E2AE1"/>
    <w:rsid w:val="007E2B61"/>
    <w:rsid w:val="007E2B6E"/>
    <w:rsid w:val="007E57F2"/>
    <w:rsid w:val="007E6A5A"/>
    <w:rsid w:val="007F0ED3"/>
    <w:rsid w:val="007F0F5E"/>
    <w:rsid w:val="007F123A"/>
    <w:rsid w:val="007F1E45"/>
    <w:rsid w:val="007F3E06"/>
    <w:rsid w:val="007F5728"/>
    <w:rsid w:val="007F6A9B"/>
    <w:rsid w:val="007F784F"/>
    <w:rsid w:val="007F799E"/>
    <w:rsid w:val="007F7BD5"/>
    <w:rsid w:val="007F7E87"/>
    <w:rsid w:val="0080046C"/>
    <w:rsid w:val="008020BD"/>
    <w:rsid w:val="0080227F"/>
    <w:rsid w:val="00802BC5"/>
    <w:rsid w:val="00803A47"/>
    <w:rsid w:val="00803A94"/>
    <w:rsid w:val="008072AD"/>
    <w:rsid w:val="00807330"/>
    <w:rsid w:val="00810E59"/>
    <w:rsid w:val="008116C2"/>
    <w:rsid w:val="00812598"/>
    <w:rsid w:val="00812CCD"/>
    <w:rsid w:val="00812D77"/>
    <w:rsid w:val="00812F4D"/>
    <w:rsid w:val="008131F7"/>
    <w:rsid w:val="00813C61"/>
    <w:rsid w:val="00816253"/>
    <w:rsid w:val="0081656D"/>
    <w:rsid w:val="00820161"/>
    <w:rsid w:val="00822602"/>
    <w:rsid w:val="00822753"/>
    <w:rsid w:val="008235B4"/>
    <w:rsid w:val="00823791"/>
    <w:rsid w:val="008238F1"/>
    <w:rsid w:val="00824797"/>
    <w:rsid w:val="00825AFE"/>
    <w:rsid w:val="00826042"/>
    <w:rsid w:val="00826833"/>
    <w:rsid w:val="0082767B"/>
    <w:rsid w:val="00830F00"/>
    <w:rsid w:val="00831529"/>
    <w:rsid w:val="008318A2"/>
    <w:rsid w:val="008324E5"/>
    <w:rsid w:val="00832523"/>
    <w:rsid w:val="008340E3"/>
    <w:rsid w:val="00834321"/>
    <w:rsid w:val="00835E57"/>
    <w:rsid w:val="00836431"/>
    <w:rsid w:val="00837351"/>
    <w:rsid w:val="00837412"/>
    <w:rsid w:val="00837667"/>
    <w:rsid w:val="00842DF3"/>
    <w:rsid w:val="008433E3"/>
    <w:rsid w:val="00843442"/>
    <w:rsid w:val="008469FD"/>
    <w:rsid w:val="00847B2E"/>
    <w:rsid w:val="00850AAF"/>
    <w:rsid w:val="00850BD6"/>
    <w:rsid w:val="00851AFF"/>
    <w:rsid w:val="00852240"/>
    <w:rsid w:val="00852259"/>
    <w:rsid w:val="00853A4B"/>
    <w:rsid w:val="00853C3B"/>
    <w:rsid w:val="0085466A"/>
    <w:rsid w:val="00854D32"/>
    <w:rsid w:val="00855E73"/>
    <w:rsid w:val="00856062"/>
    <w:rsid w:val="00860539"/>
    <w:rsid w:val="0086079C"/>
    <w:rsid w:val="00860DFB"/>
    <w:rsid w:val="00863A78"/>
    <w:rsid w:val="00863C8F"/>
    <w:rsid w:val="00863F0A"/>
    <w:rsid w:val="00863F28"/>
    <w:rsid w:val="00864EAB"/>
    <w:rsid w:val="0086550B"/>
    <w:rsid w:val="00866B64"/>
    <w:rsid w:val="00867D9D"/>
    <w:rsid w:val="0087021D"/>
    <w:rsid w:val="00870A55"/>
    <w:rsid w:val="00870BDC"/>
    <w:rsid w:val="008711D1"/>
    <w:rsid w:val="008741F4"/>
    <w:rsid w:val="008742AB"/>
    <w:rsid w:val="00876831"/>
    <w:rsid w:val="008773AD"/>
    <w:rsid w:val="00877C28"/>
    <w:rsid w:val="00880523"/>
    <w:rsid w:val="008812F6"/>
    <w:rsid w:val="00881B32"/>
    <w:rsid w:val="00881EA6"/>
    <w:rsid w:val="00883A0D"/>
    <w:rsid w:val="00883ACC"/>
    <w:rsid w:val="00883E72"/>
    <w:rsid w:val="00884E4F"/>
    <w:rsid w:val="008852A2"/>
    <w:rsid w:val="008857C0"/>
    <w:rsid w:val="00887877"/>
    <w:rsid w:val="00890ACA"/>
    <w:rsid w:val="00890BA7"/>
    <w:rsid w:val="008916F4"/>
    <w:rsid w:val="0089180D"/>
    <w:rsid w:val="008939D0"/>
    <w:rsid w:val="00894106"/>
    <w:rsid w:val="00894FE2"/>
    <w:rsid w:val="00896382"/>
    <w:rsid w:val="00896EC2"/>
    <w:rsid w:val="00897CA6"/>
    <w:rsid w:val="008A004B"/>
    <w:rsid w:val="008A2A75"/>
    <w:rsid w:val="008A2E6C"/>
    <w:rsid w:val="008A3BEA"/>
    <w:rsid w:val="008A6DDB"/>
    <w:rsid w:val="008B045D"/>
    <w:rsid w:val="008B23D8"/>
    <w:rsid w:val="008B33AD"/>
    <w:rsid w:val="008B4CF8"/>
    <w:rsid w:val="008B5F24"/>
    <w:rsid w:val="008B6871"/>
    <w:rsid w:val="008C178E"/>
    <w:rsid w:val="008C17C4"/>
    <w:rsid w:val="008C187E"/>
    <w:rsid w:val="008C1CCD"/>
    <w:rsid w:val="008C2BFD"/>
    <w:rsid w:val="008C2D7A"/>
    <w:rsid w:val="008C39CD"/>
    <w:rsid w:val="008C4C3F"/>
    <w:rsid w:val="008C587A"/>
    <w:rsid w:val="008C67C6"/>
    <w:rsid w:val="008D2FCA"/>
    <w:rsid w:val="008D337B"/>
    <w:rsid w:val="008D3687"/>
    <w:rsid w:val="008D3DC5"/>
    <w:rsid w:val="008D5F62"/>
    <w:rsid w:val="008D688A"/>
    <w:rsid w:val="008D6DA9"/>
    <w:rsid w:val="008D7430"/>
    <w:rsid w:val="008D7885"/>
    <w:rsid w:val="008D7959"/>
    <w:rsid w:val="008D7E95"/>
    <w:rsid w:val="008E05AD"/>
    <w:rsid w:val="008E10F2"/>
    <w:rsid w:val="008E115F"/>
    <w:rsid w:val="008E13FE"/>
    <w:rsid w:val="008E2475"/>
    <w:rsid w:val="008E37B5"/>
    <w:rsid w:val="008E46FB"/>
    <w:rsid w:val="008E4E2C"/>
    <w:rsid w:val="008E527F"/>
    <w:rsid w:val="008E57CB"/>
    <w:rsid w:val="008E6F39"/>
    <w:rsid w:val="008E7248"/>
    <w:rsid w:val="008E7C1C"/>
    <w:rsid w:val="008F04F6"/>
    <w:rsid w:val="008F0562"/>
    <w:rsid w:val="008F13F5"/>
    <w:rsid w:val="008F1460"/>
    <w:rsid w:val="008F1C95"/>
    <w:rsid w:val="008F26D6"/>
    <w:rsid w:val="008F2A8B"/>
    <w:rsid w:val="008F37D5"/>
    <w:rsid w:val="008F4529"/>
    <w:rsid w:val="008F4FE9"/>
    <w:rsid w:val="008F5DA7"/>
    <w:rsid w:val="008F6DD5"/>
    <w:rsid w:val="008F7D1A"/>
    <w:rsid w:val="00900B03"/>
    <w:rsid w:val="00900D46"/>
    <w:rsid w:val="00901DC5"/>
    <w:rsid w:val="0090214A"/>
    <w:rsid w:val="00902417"/>
    <w:rsid w:val="009053EE"/>
    <w:rsid w:val="00906249"/>
    <w:rsid w:val="009064E1"/>
    <w:rsid w:val="009076A4"/>
    <w:rsid w:val="00907F3E"/>
    <w:rsid w:val="00910232"/>
    <w:rsid w:val="0091023C"/>
    <w:rsid w:val="00910CFF"/>
    <w:rsid w:val="00911DFD"/>
    <w:rsid w:val="00912C2B"/>
    <w:rsid w:val="00913418"/>
    <w:rsid w:val="00914533"/>
    <w:rsid w:val="00914585"/>
    <w:rsid w:val="00914598"/>
    <w:rsid w:val="00914FF2"/>
    <w:rsid w:val="00916518"/>
    <w:rsid w:val="009178BC"/>
    <w:rsid w:val="009200D8"/>
    <w:rsid w:val="009204FD"/>
    <w:rsid w:val="00920DCE"/>
    <w:rsid w:val="00921119"/>
    <w:rsid w:val="00921C1B"/>
    <w:rsid w:val="00922110"/>
    <w:rsid w:val="00922116"/>
    <w:rsid w:val="0092337E"/>
    <w:rsid w:val="00923637"/>
    <w:rsid w:val="009245FB"/>
    <w:rsid w:val="00925EF2"/>
    <w:rsid w:val="00926456"/>
    <w:rsid w:val="0093076C"/>
    <w:rsid w:val="009309C1"/>
    <w:rsid w:val="00931216"/>
    <w:rsid w:val="00931CBE"/>
    <w:rsid w:val="00932646"/>
    <w:rsid w:val="0093291D"/>
    <w:rsid w:val="00932E88"/>
    <w:rsid w:val="00933150"/>
    <w:rsid w:val="0093384D"/>
    <w:rsid w:val="00933AEA"/>
    <w:rsid w:val="00934031"/>
    <w:rsid w:val="0093445A"/>
    <w:rsid w:val="00935589"/>
    <w:rsid w:val="0093581E"/>
    <w:rsid w:val="00935A9A"/>
    <w:rsid w:val="00935D1F"/>
    <w:rsid w:val="00936B2B"/>
    <w:rsid w:val="00936D50"/>
    <w:rsid w:val="00937D8C"/>
    <w:rsid w:val="00937DBA"/>
    <w:rsid w:val="00940827"/>
    <w:rsid w:val="00941FA5"/>
    <w:rsid w:val="00942B39"/>
    <w:rsid w:val="00942B95"/>
    <w:rsid w:val="00943589"/>
    <w:rsid w:val="00943769"/>
    <w:rsid w:val="00943DA0"/>
    <w:rsid w:val="00943DE0"/>
    <w:rsid w:val="009442B3"/>
    <w:rsid w:val="00946321"/>
    <w:rsid w:val="00946434"/>
    <w:rsid w:val="00946664"/>
    <w:rsid w:val="00946A99"/>
    <w:rsid w:val="00947455"/>
    <w:rsid w:val="00950045"/>
    <w:rsid w:val="00951C76"/>
    <w:rsid w:val="009531F1"/>
    <w:rsid w:val="0095455C"/>
    <w:rsid w:val="00955825"/>
    <w:rsid w:val="00956018"/>
    <w:rsid w:val="00956FD6"/>
    <w:rsid w:val="0095701C"/>
    <w:rsid w:val="00957582"/>
    <w:rsid w:val="00957AA8"/>
    <w:rsid w:val="00960547"/>
    <w:rsid w:val="00961571"/>
    <w:rsid w:val="0096293B"/>
    <w:rsid w:val="009631D1"/>
    <w:rsid w:val="009651B9"/>
    <w:rsid w:val="00966309"/>
    <w:rsid w:val="009674B7"/>
    <w:rsid w:val="009704B0"/>
    <w:rsid w:val="00972032"/>
    <w:rsid w:val="009723AD"/>
    <w:rsid w:val="009723F9"/>
    <w:rsid w:val="00972A1F"/>
    <w:rsid w:val="009730AA"/>
    <w:rsid w:val="009731F0"/>
    <w:rsid w:val="009733EF"/>
    <w:rsid w:val="0097459E"/>
    <w:rsid w:val="00975B4B"/>
    <w:rsid w:val="00975BBA"/>
    <w:rsid w:val="00975C4D"/>
    <w:rsid w:val="00976552"/>
    <w:rsid w:val="00981351"/>
    <w:rsid w:val="00981AE6"/>
    <w:rsid w:val="00983A38"/>
    <w:rsid w:val="00983F00"/>
    <w:rsid w:val="00985094"/>
    <w:rsid w:val="009859B8"/>
    <w:rsid w:val="00985FF4"/>
    <w:rsid w:val="009862AF"/>
    <w:rsid w:val="00987207"/>
    <w:rsid w:val="00987938"/>
    <w:rsid w:val="009900CA"/>
    <w:rsid w:val="00990E83"/>
    <w:rsid w:val="00991608"/>
    <w:rsid w:val="00991C2F"/>
    <w:rsid w:val="00992F8B"/>
    <w:rsid w:val="00993087"/>
    <w:rsid w:val="00994266"/>
    <w:rsid w:val="00997E8F"/>
    <w:rsid w:val="009A0A59"/>
    <w:rsid w:val="009A0AFC"/>
    <w:rsid w:val="009A0B9A"/>
    <w:rsid w:val="009A2753"/>
    <w:rsid w:val="009A5C86"/>
    <w:rsid w:val="009A76D0"/>
    <w:rsid w:val="009A7D34"/>
    <w:rsid w:val="009B085F"/>
    <w:rsid w:val="009B0CAB"/>
    <w:rsid w:val="009B123F"/>
    <w:rsid w:val="009B1A24"/>
    <w:rsid w:val="009B28A4"/>
    <w:rsid w:val="009B3EFD"/>
    <w:rsid w:val="009B4C75"/>
    <w:rsid w:val="009B562E"/>
    <w:rsid w:val="009B5DD9"/>
    <w:rsid w:val="009B70C9"/>
    <w:rsid w:val="009B7B02"/>
    <w:rsid w:val="009C0630"/>
    <w:rsid w:val="009C0904"/>
    <w:rsid w:val="009C1455"/>
    <w:rsid w:val="009C1578"/>
    <w:rsid w:val="009C195E"/>
    <w:rsid w:val="009C2313"/>
    <w:rsid w:val="009C270B"/>
    <w:rsid w:val="009C3AA3"/>
    <w:rsid w:val="009C3ACD"/>
    <w:rsid w:val="009C4E63"/>
    <w:rsid w:val="009C55E8"/>
    <w:rsid w:val="009C589A"/>
    <w:rsid w:val="009C5F07"/>
    <w:rsid w:val="009C6730"/>
    <w:rsid w:val="009C680E"/>
    <w:rsid w:val="009C6959"/>
    <w:rsid w:val="009C741B"/>
    <w:rsid w:val="009D0C7B"/>
    <w:rsid w:val="009D1634"/>
    <w:rsid w:val="009D2430"/>
    <w:rsid w:val="009D2CF7"/>
    <w:rsid w:val="009D34A0"/>
    <w:rsid w:val="009D3654"/>
    <w:rsid w:val="009D5EA3"/>
    <w:rsid w:val="009D60F6"/>
    <w:rsid w:val="009D633A"/>
    <w:rsid w:val="009D6652"/>
    <w:rsid w:val="009D689C"/>
    <w:rsid w:val="009D6C87"/>
    <w:rsid w:val="009E1AEF"/>
    <w:rsid w:val="009E317D"/>
    <w:rsid w:val="009E3377"/>
    <w:rsid w:val="009E3651"/>
    <w:rsid w:val="009E41BA"/>
    <w:rsid w:val="009E52D2"/>
    <w:rsid w:val="009E655C"/>
    <w:rsid w:val="009E7A09"/>
    <w:rsid w:val="009F0FE7"/>
    <w:rsid w:val="009F1E7E"/>
    <w:rsid w:val="009F3835"/>
    <w:rsid w:val="009F4F48"/>
    <w:rsid w:val="009F5769"/>
    <w:rsid w:val="009F5BEA"/>
    <w:rsid w:val="009F5CDB"/>
    <w:rsid w:val="009F692D"/>
    <w:rsid w:val="009F699E"/>
    <w:rsid w:val="009F700C"/>
    <w:rsid w:val="009F7B15"/>
    <w:rsid w:val="00A0045E"/>
    <w:rsid w:val="00A00C2A"/>
    <w:rsid w:val="00A012A3"/>
    <w:rsid w:val="00A013CC"/>
    <w:rsid w:val="00A01A7D"/>
    <w:rsid w:val="00A02860"/>
    <w:rsid w:val="00A03BBC"/>
    <w:rsid w:val="00A04B60"/>
    <w:rsid w:val="00A05292"/>
    <w:rsid w:val="00A05384"/>
    <w:rsid w:val="00A05501"/>
    <w:rsid w:val="00A06B4C"/>
    <w:rsid w:val="00A06EEF"/>
    <w:rsid w:val="00A1054B"/>
    <w:rsid w:val="00A116AC"/>
    <w:rsid w:val="00A122C8"/>
    <w:rsid w:val="00A131EB"/>
    <w:rsid w:val="00A13381"/>
    <w:rsid w:val="00A13C44"/>
    <w:rsid w:val="00A13F3A"/>
    <w:rsid w:val="00A14912"/>
    <w:rsid w:val="00A15FDF"/>
    <w:rsid w:val="00A20503"/>
    <w:rsid w:val="00A20621"/>
    <w:rsid w:val="00A20865"/>
    <w:rsid w:val="00A20C58"/>
    <w:rsid w:val="00A21653"/>
    <w:rsid w:val="00A21AAB"/>
    <w:rsid w:val="00A21EB7"/>
    <w:rsid w:val="00A222BE"/>
    <w:rsid w:val="00A22C83"/>
    <w:rsid w:val="00A235C9"/>
    <w:rsid w:val="00A2609B"/>
    <w:rsid w:val="00A26407"/>
    <w:rsid w:val="00A27181"/>
    <w:rsid w:val="00A27292"/>
    <w:rsid w:val="00A27448"/>
    <w:rsid w:val="00A27988"/>
    <w:rsid w:val="00A31D01"/>
    <w:rsid w:val="00A31D67"/>
    <w:rsid w:val="00A32646"/>
    <w:rsid w:val="00A32E2F"/>
    <w:rsid w:val="00A32ED0"/>
    <w:rsid w:val="00A33304"/>
    <w:rsid w:val="00A334E6"/>
    <w:rsid w:val="00A34FC8"/>
    <w:rsid w:val="00A350A3"/>
    <w:rsid w:val="00A3635A"/>
    <w:rsid w:val="00A37A2C"/>
    <w:rsid w:val="00A37F8F"/>
    <w:rsid w:val="00A409FF"/>
    <w:rsid w:val="00A40A06"/>
    <w:rsid w:val="00A40EB5"/>
    <w:rsid w:val="00A42599"/>
    <w:rsid w:val="00A43685"/>
    <w:rsid w:val="00A43855"/>
    <w:rsid w:val="00A44AAF"/>
    <w:rsid w:val="00A476FA"/>
    <w:rsid w:val="00A47CD8"/>
    <w:rsid w:val="00A501CB"/>
    <w:rsid w:val="00A5045B"/>
    <w:rsid w:val="00A51385"/>
    <w:rsid w:val="00A5168C"/>
    <w:rsid w:val="00A519ED"/>
    <w:rsid w:val="00A52514"/>
    <w:rsid w:val="00A5281E"/>
    <w:rsid w:val="00A53454"/>
    <w:rsid w:val="00A56273"/>
    <w:rsid w:val="00A56988"/>
    <w:rsid w:val="00A56CBE"/>
    <w:rsid w:val="00A5731D"/>
    <w:rsid w:val="00A57524"/>
    <w:rsid w:val="00A579D7"/>
    <w:rsid w:val="00A57A68"/>
    <w:rsid w:val="00A621E5"/>
    <w:rsid w:val="00A622B7"/>
    <w:rsid w:val="00A62A7A"/>
    <w:rsid w:val="00A62D05"/>
    <w:rsid w:val="00A631EE"/>
    <w:rsid w:val="00A633F9"/>
    <w:rsid w:val="00A635CD"/>
    <w:rsid w:val="00A637B1"/>
    <w:rsid w:val="00A659B0"/>
    <w:rsid w:val="00A65F75"/>
    <w:rsid w:val="00A66C9B"/>
    <w:rsid w:val="00A66F70"/>
    <w:rsid w:val="00A674A9"/>
    <w:rsid w:val="00A676A5"/>
    <w:rsid w:val="00A67763"/>
    <w:rsid w:val="00A71C4F"/>
    <w:rsid w:val="00A71D3B"/>
    <w:rsid w:val="00A71FCA"/>
    <w:rsid w:val="00A72F85"/>
    <w:rsid w:val="00A72FE8"/>
    <w:rsid w:val="00A739A5"/>
    <w:rsid w:val="00A7640C"/>
    <w:rsid w:val="00A77194"/>
    <w:rsid w:val="00A77EDC"/>
    <w:rsid w:val="00A808BD"/>
    <w:rsid w:val="00A81BED"/>
    <w:rsid w:val="00A820CB"/>
    <w:rsid w:val="00A82A31"/>
    <w:rsid w:val="00A82DE4"/>
    <w:rsid w:val="00A833EA"/>
    <w:rsid w:val="00A8342F"/>
    <w:rsid w:val="00A8452B"/>
    <w:rsid w:val="00A84B8C"/>
    <w:rsid w:val="00A84BFB"/>
    <w:rsid w:val="00A85892"/>
    <w:rsid w:val="00A8647B"/>
    <w:rsid w:val="00A866C2"/>
    <w:rsid w:val="00A9137C"/>
    <w:rsid w:val="00A91625"/>
    <w:rsid w:val="00A9173F"/>
    <w:rsid w:val="00A92508"/>
    <w:rsid w:val="00A9325C"/>
    <w:rsid w:val="00A9521B"/>
    <w:rsid w:val="00A95281"/>
    <w:rsid w:val="00A978CF"/>
    <w:rsid w:val="00A97A63"/>
    <w:rsid w:val="00AA2456"/>
    <w:rsid w:val="00AA333D"/>
    <w:rsid w:val="00AA3417"/>
    <w:rsid w:val="00AA35AF"/>
    <w:rsid w:val="00AA3F07"/>
    <w:rsid w:val="00AA6067"/>
    <w:rsid w:val="00AA7320"/>
    <w:rsid w:val="00AB05BE"/>
    <w:rsid w:val="00AB180A"/>
    <w:rsid w:val="00AB29BC"/>
    <w:rsid w:val="00AB2AB8"/>
    <w:rsid w:val="00AB2C48"/>
    <w:rsid w:val="00AB3D5C"/>
    <w:rsid w:val="00AB424F"/>
    <w:rsid w:val="00AB4712"/>
    <w:rsid w:val="00AB706C"/>
    <w:rsid w:val="00AB7846"/>
    <w:rsid w:val="00AB7C36"/>
    <w:rsid w:val="00AB7C53"/>
    <w:rsid w:val="00AC0D5E"/>
    <w:rsid w:val="00AC1ED1"/>
    <w:rsid w:val="00AC30C7"/>
    <w:rsid w:val="00AC4CC1"/>
    <w:rsid w:val="00AC5317"/>
    <w:rsid w:val="00AC59DE"/>
    <w:rsid w:val="00AC5EC7"/>
    <w:rsid w:val="00AD18A8"/>
    <w:rsid w:val="00AD1BBE"/>
    <w:rsid w:val="00AD1F0D"/>
    <w:rsid w:val="00AD4C71"/>
    <w:rsid w:val="00AD501B"/>
    <w:rsid w:val="00AD7A21"/>
    <w:rsid w:val="00AE26BC"/>
    <w:rsid w:val="00AE2C25"/>
    <w:rsid w:val="00AE39DB"/>
    <w:rsid w:val="00AE432C"/>
    <w:rsid w:val="00AE4DB1"/>
    <w:rsid w:val="00AE5D8E"/>
    <w:rsid w:val="00AE5FC1"/>
    <w:rsid w:val="00AE68A0"/>
    <w:rsid w:val="00AE7241"/>
    <w:rsid w:val="00AF1A52"/>
    <w:rsid w:val="00AF1C59"/>
    <w:rsid w:val="00AF3E05"/>
    <w:rsid w:val="00AF3E87"/>
    <w:rsid w:val="00AF417E"/>
    <w:rsid w:val="00AF463A"/>
    <w:rsid w:val="00AF4DC1"/>
    <w:rsid w:val="00AF6588"/>
    <w:rsid w:val="00AF6854"/>
    <w:rsid w:val="00AF6B0C"/>
    <w:rsid w:val="00B0153E"/>
    <w:rsid w:val="00B01AAA"/>
    <w:rsid w:val="00B023CE"/>
    <w:rsid w:val="00B02D1F"/>
    <w:rsid w:val="00B03516"/>
    <w:rsid w:val="00B03874"/>
    <w:rsid w:val="00B053A5"/>
    <w:rsid w:val="00B05816"/>
    <w:rsid w:val="00B06573"/>
    <w:rsid w:val="00B073B6"/>
    <w:rsid w:val="00B077CF"/>
    <w:rsid w:val="00B10C76"/>
    <w:rsid w:val="00B10EE1"/>
    <w:rsid w:val="00B117AD"/>
    <w:rsid w:val="00B11E73"/>
    <w:rsid w:val="00B13069"/>
    <w:rsid w:val="00B1380C"/>
    <w:rsid w:val="00B1455B"/>
    <w:rsid w:val="00B153D0"/>
    <w:rsid w:val="00B15547"/>
    <w:rsid w:val="00B164A1"/>
    <w:rsid w:val="00B1674B"/>
    <w:rsid w:val="00B1681B"/>
    <w:rsid w:val="00B200D7"/>
    <w:rsid w:val="00B20717"/>
    <w:rsid w:val="00B20CA8"/>
    <w:rsid w:val="00B21627"/>
    <w:rsid w:val="00B224B1"/>
    <w:rsid w:val="00B2289D"/>
    <w:rsid w:val="00B22FA1"/>
    <w:rsid w:val="00B236DE"/>
    <w:rsid w:val="00B24C8C"/>
    <w:rsid w:val="00B25DC7"/>
    <w:rsid w:val="00B26B18"/>
    <w:rsid w:val="00B2719F"/>
    <w:rsid w:val="00B277C3"/>
    <w:rsid w:val="00B3043A"/>
    <w:rsid w:val="00B315AA"/>
    <w:rsid w:val="00B31870"/>
    <w:rsid w:val="00B3213E"/>
    <w:rsid w:val="00B336B8"/>
    <w:rsid w:val="00B33F53"/>
    <w:rsid w:val="00B345C0"/>
    <w:rsid w:val="00B34622"/>
    <w:rsid w:val="00B3481E"/>
    <w:rsid w:val="00B35AF4"/>
    <w:rsid w:val="00B360BB"/>
    <w:rsid w:val="00B36517"/>
    <w:rsid w:val="00B412B2"/>
    <w:rsid w:val="00B41D70"/>
    <w:rsid w:val="00B444F9"/>
    <w:rsid w:val="00B447B4"/>
    <w:rsid w:val="00B464DF"/>
    <w:rsid w:val="00B46977"/>
    <w:rsid w:val="00B46E7E"/>
    <w:rsid w:val="00B47CCA"/>
    <w:rsid w:val="00B50868"/>
    <w:rsid w:val="00B50971"/>
    <w:rsid w:val="00B50A6C"/>
    <w:rsid w:val="00B525F0"/>
    <w:rsid w:val="00B528BC"/>
    <w:rsid w:val="00B5644B"/>
    <w:rsid w:val="00B564D9"/>
    <w:rsid w:val="00B568BC"/>
    <w:rsid w:val="00B56D0A"/>
    <w:rsid w:val="00B61E73"/>
    <w:rsid w:val="00B622EA"/>
    <w:rsid w:val="00B62F33"/>
    <w:rsid w:val="00B63714"/>
    <w:rsid w:val="00B6430A"/>
    <w:rsid w:val="00B65369"/>
    <w:rsid w:val="00B65753"/>
    <w:rsid w:val="00B66311"/>
    <w:rsid w:val="00B66538"/>
    <w:rsid w:val="00B671AC"/>
    <w:rsid w:val="00B67A80"/>
    <w:rsid w:val="00B67AA2"/>
    <w:rsid w:val="00B67C76"/>
    <w:rsid w:val="00B707B1"/>
    <w:rsid w:val="00B70916"/>
    <w:rsid w:val="00B70D9D"/>
    <w:rsid w:val="00B71B5A"/>
    <w:rsid w:val="00B73CC4"/>
    <w:rsid w:val="00B74180"/>
    <w:rsid w:val="00B74BFE"/>
    <w:rsid w:val="00B7534A"/>
    <w:rsid w:val="00B755AC"/>
    <w:rsid w:val="00B76CEB"/>
    <w:rsid w:val="00B811FE"/>
    <w:rsid w:val="00B81AD3"/>
    <w:rsid w:val="00B8395B"/>
    <w:rsid w:val="00B83C4A"/>
    <w:rsid w:val="00B8408E"/>
    <w:rsid w:val="00B8562D"/>
    <w:rsid w:val="00B856EB"/>
    <w:rsid w:val="00B857E6"/>
    <w:rsid w:val="00B873A0"/>
    <w:rsid w:val="00B87824"/>
    <w:rsid w:val="00B92847"/>
    <w:rsid w:val="00B93854"/>
    <w:rsid w:val="00B95873"/>
    <w:rsid w:val="00B95B24"/>
    <w:rsid w:val="00B95F24"/>
    <w:rsid w:val="00B969C4"/>
    <w:rsid w:val="00B97284"/>
    <w:rsid w:val="00B97634"/>
    <w:rsid w:val="00BA0D9F"/>
    <w:rsid w:val="00BA1F5A"/>
    <w:rsid w:val="00BA22C5"/>
    <w:rsid w:val="00BA2CFB"/>
    <w:rsid w:val="00BA3D7E"/>
    <w:rsid w:val="00BA3D90"/>
    <w:rsid w:val="00BA4439"/>
    <w:rsid w:val="00BA507F"/>
    <w:rsid w:val="00BA55CF"/>
    <w:rsid w:val="00BA7942"/>
    <w:rsid w:val="00BB045A"/>
    <w:rsid w:val="00BB0851"/>
    <w:rsid w:val="00BB23B7"/>
    <w:rsid w:val="00BB4671"/>
    <w:rsid w:val="00BB64FB"/>
    <w:rsid w:val="00BC1A1E"/>
    <w:rsid w:val="00BC26FE"/>
    <w:rsid w:val="00BC3274"/>
    <w:rsid w:val="00BC3B7C"/>
    <w:rsid w:val="00BC3BFC"/>
    <w:rsid w:val="00BC416B"/>
    <w:rsid w:val="00BC44D0"/>
    <w:rsid w:val="00BC53B6"/>
    <w:rsid w:val="00BC53C0"/>
    <w:rsid w:val="00BC564C"/>
    <w:rsid w:val="00BC61F3"/>
    <w:rsid w:val="00BC7233"/>
    <w:rsid w:val="00BD009F"/>
    <w:rsid w:val="00BD111A"/>
    <w:rsid w:val="00BD1379"/>
    <w:rsid w:val="00BD140F"/>
    <w:rsid w:val="00BD2059"/>
    <w:rsid w:val="00BD2480"/>
    <w:rsid w:val="00BD24EF"/>
    <w:rsid w:val="00BD3A6A"/>
    <w:rsid w:val="00BD3D4A"/>
    <w:rsid w:val="00BD3E13"/>
    <w:rsid w:val="00BD4698"/>
    <w:rsid w:val="00BD4874"/>
    <w:rsid w:val="00BD4C12"/>
    <w:rsid w:val="00BD4CF9"/>
    <w:rsid w:val="00BD4EBC"/>
    <w:rsid w:val="00BD525E"/>
    <w:rsid w:val="00BD5E01"/>
    <w:rsid w:val="00BE13D9"/>
    <w:rsid w:val="00BE1C04"/>
    <w:rsid w:val="00BE227A"/>
    <w:rsid w:val="00BE2BFD"/>
    <w:rsid w:val="00BE3B09"/>
    <w:rsid w:val="00BE3E88"/>
    <w:rsid w:val="00BE48D2"/>
    <w:rsid w:val="00BE6243"/>
    <w:rsid w:val="00BE63CE"/>
    <w:rsid w:val="00BF065B"/>
    <w:rsid w:val="00BF107C"/>
    <w:rsid w:val="00BF1853"/>
    <w:rsid w:val="00BF1DBC"/>
    <w:rsid w:val="00BF2898"/>
    <w:rsid w:val="00BF29C7"/>
    <w:rsid w:val="00BF452F"/>
    <w:rsid w:val="00BF4A65"/>
    <w:rsid w:val="00BF5009"/>
    <w:rsid w:val="00BF5264"/>
    <w:rsid w:val="00BF5C8C"/>
    <w:rsid w:val="00BF64FC"/>
    <w:rsid w:val="00BF6D07"/>
    <w:rsid w:val="00C006CE"/>
    <w:rsid w:val="00C036BD"/>
    <w:rsid w:val="00C04AE5"/>
    <w:rsid w:val="00C07268"/>
    <w:rsid w:val="00C10554"/>
    <w:rsid w:val="00C10559"/>
    <w:rsid w:val="00C11FCF"/>
    <w:rsid w:val="00C125EF"/>
    <w:rsid w:val="00C1306C"/>
    <w:rsid w:val="00C15545"/>
    <w:rsid w:val="00C16C9C"/>
    <w:rsid w:val="00C17132"/>
    <w:rsid w:val="00C20A16"/>
    <w:rsid w:val="00C2183C"/>
    <w:rsid w:val="00C224E2"/>
    <w:rsid w:val="00C22670"/>
    <w:rsid w:val="00C22FB5"/>
    <w:rsid w:val="00C23104"/>
    <w:rsid w:val="00C23344"/>
    <w:rsid w:val="00C23F38"/>
    <w:rsid w:val="00C242E6"/>
    <w:rsid w:val="00C24B6D"/>
    <w:rsid w:val="00C24E38"/>
    <w:rsid w:val="00C26043"/>
    <w:rsid w:val="00C26050"/>
    <w:rsid w:val="00C27B9F"/>
    <w:rsid w:val="00C307BC"/>
    <w:rsid w:val="00C30910"/>
    <w:rsid w:val="00C32E51"/>
    <w:rsid w:val="00C33383"/>
    <w:rsid w:val="00C3488F"/>
    <w:rsid w:val="00C361D7"/>
    <w:rsid w:val="00C41023"/>
    <w:rsid w:val="00C416EC"/>
    <w:rsid w:val="00C41FB2"/>
    <w:rsid w:val="00C4298B"/>
    <w:rsid w:val="00C442B1"/>
    <w:rsid w:val="00C44BD1"/>
    <w:rsid w:val="00C45321"/>
    <w:rsid w:val="00C46F08"/>
    <w:rsid w:val="00C471ED"/>
    <w:rsid w:val="00C478AE"/>
    <w:rsid w:val="00C51FDE"/>
    <w:rsid w:val="00C520EE"/>
    <w:rsid w:val="00C52658"/>
    <w:rsid w:val="00C5324F"/>
    <w:rsid w:val="00C5490C"/>
    <w:rsid w:val="00C54B9B"/>
    <w:rsid w:val="00C54CC1"/>
    <w:rsid w:val="00C556DB"/>
    <w:rsid w:val="00C56042"/>
    <w:rsid w:val="00C56B10"/>
    <w:rsid w:val="00C57123"/>
    <w:rsid w:val="00C57E65"/>
    <w:rsid w:val="00C61D13"/>
    <w:rsid w:val="00C624E3"/>
    <w:rsid w:val="00C62EDD"/>
    <w:rsid w:val="00C6310B"/>
    <w:rsid w:val="00C652DD"/>
    <w:rsid w:val="00C66235"/>
    <w:rsid w:val="00C66CB5"/>
    <w:rsid w:val="00C67FB0"/>
    <w:rsid w:val="00C70344"/>
    <w:rsid w:val="00C70A4A"/>
    <w:rsid w:val="00C723BC"/>
    <w:rsid w:val="00C73666"/>
    <w:rsid w:val="00C73BB8"/>
    <w:rsid w:val="00C7459D"/>
    <w:rsid w:val="00C75541"/>
    <w:rsid w:val="00C75C5E"/>
    <w:rsid w:val="00C75ED1"/>
    <w:rsid w:val="00C762D0"/>
    <w:rsid w:val="00C767A4"/>
    <w:rsid w:val="00C77281"/>
    <w:rsid w:val="00C80719"/>
    <w:rsid w:val="00C81630"/>
    <w:rsid w:val="00C82145"/>
    <w:rsid w:val="00C82934"/>
    <w:rsid w:val="00C829E5"/>
    <w:rsid w:val="00C82E49"/>
    <w:rsid w:val="00C8315B"/>
    <w:rsid w:val="00C8409A"/>
    <w:rsid w:val="00C856EC"/>
    <w:rsid w:val="00C85F1E"/>
    <w:rsid w:val="00C869E5"/>
    <w:rsid w:val="00C8793A"/>
    <w:rsid w:val="00C9035D"/>
    <w:rsid w:val="00C90B46"/>
    <w:rsid w:val="00C9131D"/>
    <w:rsid w:val="00C933B9"/>
    <w:rsid w:val="00C93EF9"/>
    <w:rsid w:val="00C942E4"/>
    <w:rsid w:val="00C95765"/>
    <w:rsid w:val="00C9577B"/>
    <w:rsid w:val="00C96964"/>
    <w:rsid w:val="00CA062A"/>
    <w:rsid w:val="00CA0C5A"/>
    <w:rsid w:val="00CA222F"/>
    <w:rsid w:val="00CA246C"/>
    <w:rsid w:val="00CA28B1"/>
    <w:rsid w:val="00CA28FB"/>
    <w:rsid w:val="00CA2CAA"/>
    <w:rsid w:val="00CA31F4"/>
    <w:rsid w:val="00CA40A5"/>
    <w:rsid w:val="00CA4A21"/>
    <w:rsid w:val="00CA4D38"/>
    <w:rsid w:val="00CA4DA2"/>
    <w:rsid w:val="00CA4EE0"/>
    <w:rsid w:val="00CA57FD"/>
    <w:rsid w:val="00CA5F37"/>
    <w:rsid w:val="00CA610D"/>
    <w:rsid w:val="00CA6B40"/>
    <w:rsid w:val="00CA77B1"/>
    <w:rsid w:val="00CA7803"/>
    <w:rsid w:val="00CB019E"/>
    <w:rsid w:val="00CB0803"/>
    <w:rsid w:val="00CB1489"/>
    <w:rsid w:val="00CB188C"/>
    <w:rsid w:val="00CB1F85"/>
    <w:rsid w:val="00CB29C7"/>
    <w:rsid w:val="00CB2E87"/>
    <w:rsid w:val="00CB3C69"/>
    <w:rsid w:val="00CB3D18"/>
    <w:rsid w:val="00CB51D7"/>
    <w:rsid w:val="00CB550C"/>
    <w:rsid w:val="00CB599B"/>
    <w:rsid w:val="00CB5E93"/>
    <w:rsid w:val="00CB5F6E"/>
    <w:rsid w:val="00CB6803"/>
    <w:rsid w:val="00CB68E2"/>
    <w:rsid w:val="00CB6B7F"/>
    <w:rsid w:val="00CC1573"/>
    <w:rsid w:val="00CC15CF"/>
    <w:rsid w:val="00CC1AEC"/>
    <w:rsid w:val="00CC255C"/>
    <w:rsid w:val="00CC2AE2"/>
    <w:rsid w:val="00CC2E34"/>
    <w:rsid w:val="00CC3A67"/>
    <w:rsid w:val="00CC3D6F"/>
    <w:rsid w:val="00CC3EDD"/>
    <w:rsid w:val="00CC47F2"/>
    <w:rsid w:val="00CC5764"/>
    <w:rsid w:val="00CC67E4"/>
    <w:rsid w:val="00CC748A"/>
    <w:rsid w:val="00CD0819"/>
    <w:rsid w:val="00CD15E7"/>
    <w:rsid w:val="00CD28EB"/>
    <w:rsid w:val="00CD2EB6"/>
    <w:rsid w:val="00CD3655"/>
    <w:rsid w:val="00CD4821"/>
    <w:rsid w:val="00CD4FD5"/>
    <w:rsid w:val="00CD52B5"/>
    <w:rsid w:val="00CD5B03"/>
    <w:rsid w:val="00CD615F"/>
    <w:rsid w:val="00CD7846"/>
    <w:rsid w:val="00CD7905"/>
    <w:rsid w:val="00CE0534"/>
    <w:rsid w:val="00CE062A"/>
    <w:rsid w:val="00CE0B24"/>
    <w:rsid w:val="00CE0E1A"/>
    <w:rsid w:val="00CE1977"/>
    <w:rsid w:val="00CE1979"/>
    <w:rsid w:val="00CE20B8"/>
    <w:rsid w:val="00CE22C3"/>
    <w:rsid w:val="00CE3883"/>
    <w:rsid w:val="00CE394B"/>
    <w:rsid w:val="00CE40E0"/>
    <w:rsid w:val="00CE4AF0"/>
    <w:rsid w:val="00CE4F11"/>
    <w:rsid w:val="00CE6366"/>
    <w:rsid w:val="00CF1D86"/>
    <w:rsid w:val="00CF2BE4"/>
    <w:rsid w:val="00CF340B"/>
    <w:rsid w:val="00CF4CEF"/>
    <w:rsid w:val="00CF5429"/>
    <w:rsid w:val="00CF6D93"/>
    <w:rsid w:val="00CF7505"/>
    <w:rsid w:val="00CF7A33"/>
    <w:rsid w:val="00CF7D0E"/>
    <w:rsid w:val="00D006FD"/>
    <w:rsid w:val="00D01636"/>
    <w:rsid w:val="00D0237C"/>
    <w:rsid w:val="00D02DBE"/>
    <w:rsid w:val="00D03075"/>
    <w:rsid w:val="00D03103"/>
    <w:rsid w:val="00D043E9"/>
    <w:rsid w:val="00D062E3"/>
    <w:rsid w:val="00D06A7A"/>
    <w:rsid w:val="00D07A2A"/>
    <w:rsid w:val="00D07DFE"/>
    <w:rsid w:val="00D107FD"/>
    <w:rsid w:val="00D11E5F"/>
    <w:rsid w:val="00D123A5"/>
    <w:rsid w:val="00D12E4B"/>
    <w:rsid w:val="00D1343C"/>
    <w:rsid w:val="00D13B32"/>
    <w:rsid w:val="00D16123"/>
    <w:rsid w:val="00D16FD2"/>
    <w:rsid w:val="00D17FAC"/>
    <w:rsid w:val="00D211BA"/>
    <w:rsid w:val="00D22A30"/>
    <w:rsid w:val="00D23562"/>
    <w:rsid w:val="00D23A0C"/>
    <w:rsid w:val="00D23A50"/>
    <w:rsid w:val="00D24426"/>
    <w:rsid w:val="00D2454D"/>
    <w:rsid w:val="00D24A26"/>
    <w:rsid w:val="00D25CFB"/>
    <w:rsid w:val="00D268E3"/>
    <w:rsid w:val="00D268F3"/>
    <w:rsid w:val="00D27D6A"/>
    <w:rsid w:val="00D27D8A"/>
    <w:rsid w:val="00D27F64"/>
    <w:rsid w:val="00D30AAC"/>
    <w:rsid w:val="00D31446"/>
    <w:rsid w:val="00D315EF"/>
    <w:rsid w:val="00D31DD9"/>
    <w:rsid w:val="00D322D3"/>
    <w:rsid w:val="00D323B6"/>
    <w:rsid w:val="00D326BF"/>
    <w:rsid w:val="00D338FE"/>
    <w:rsid w:val="00D352C8"/>
    <w:rsid w:val="00D355E5"/>
    <w:rsid w:val="00D35EA0"/>
    <w:rsid w:val="00D36537"/>
    <w:rsid w:val="00D40082"/>
    <w:rsid w:val="00D40491"/>
    <w:rsid w:val="00D42779"/>
    <w:rsid w:val="00D43A6E"/>
    <w:rsid w:val="00D4406D"/>
    <w:rsid w:val="00D4485C"/>
    <w:rsid w:val="00D4612B"/>
    <w:rsid w:val="00D4676F"/>
    <w:rsid w:val="00D47512"/>
    <w:rsid w:val="00D47A35"/>
    <w:rsid w:val="00D5190D"/>
    <w:rsid w:val="00D520D5"/>
    <w:rsid w:val="00D52293"/>
    <w:rsid w:val="00D52399"/>
    <w:rsid w:val="00D5377D"/>
    <w:rsid w:val="00D54CEA"/>
    <w:rsid w:val="00D5626C"/>
    <w:rsid w:val="00D56809"/>
    <w:rsid w:val="00D57D3B"/>
    <w:rsid w:val="00D605B8"/>
    <w:rsid w:val="00D6280D"/>
    <w:rsid w:val="00D62A5B"/>
    <w:rsid w:val="00D62E94"/>
    <w:rsid w:val="00D633A4"/>
    <w:rsid w:val="00D64866"/>
    <w:rsid w:val="00D64C0C"/>
    <w:rsid w:val="00D65FEC"/>
    <w:rsid w:val="00D670ED"/>
    <w:rsid w:val="00D6737C"/>
    <w:rsid w:val="00D67BA0"/>
    <w:rsid w:val="00D67D61"/>
    <w:rsid w:val="00D72D27"/>
    <w:rsid w:val="00D72DE1"/>
    <w:rsid w:val="00D7418F"/>
    <w:rsid w:val="00D746B4"/>
    <w:rsid w:val="00D75E1A"/>
    <w:rsid w:val="00D76D87"/>
    <w:rsid w:val="00D778A8"/>
    <w:rsid w:val="00D80F9B"/>
    <w:rsid w:val="00D82511"/>
    <w:rsid w:val="00D82C63"/>
    <w:rsid w:val="00D8363A"/>
    <w:rsid w:val="00D83688"/>
    <w:rsid w:val="00D837D3"/>
    <w:rsid w:val="00D844AA"/>
    <w:rsid w:val="00D85C94"/>
    <w:rsid w:val="00D869FA"/>
    <w:rsid w:val="00D87C42"/>
    <w:rsid w:val="00D87E98"/>
    <w:rsid w:val="00D87F2A"/>
    <w:rsid w:val="00D90140"/>
    <w:rsid w:val="00D90CEE"/>
    <w:rsid w:val="00D90D29"/>
    <w:rsid w:val="00D90DC9"/>
    <w:rsid w:val="00D919AA"/>
    <w:rsid w:val="00D9336D"/>
    <w:rsid w:val="00D956A7"/>
    <w:rsid w:val="00D95701"/>
    <w:rsid w:val="00D95F64"/>
    <w:rsid w:val="00D96BF5"/>
    <w:rsid w:val="00D96FF0"/>
    <w:rsid w:val="00D97F8E"/>
    <w:rsid w:val="00DA032E"/>
    <w:rsid w:val="00DA048A"/>
    <w:rsid w:val="00DA211E"/>
    <w:rsid w:val="00DA2809"/>
    <w:rsid w:val="00DA315E"/>
    <w:rsid w:val="00DA3729"/>
    <w:rsid w:val="00DA39CC"/>
    <w:rsid w:val="00DA3D9D"/>
    <w:rsid w:val="00DA44C5"/>
    <w:rsid w:val="00DA5ED9"/>
    <w:rsid w:val="00DA5F77"/>
    <w:rsid w:val="00DA6118"/>
    <w:rsid w:val="00DA7247"/>
    <w:rsid w:val="00DA7DD6"/>
    <w:rsid w:val="00DB0083"/>
    <w:rsid w:val="00DB0E0F"/>
    <w:rsid w:val="00DB27BF"/>
    <w:rsid w:val="00DB3E75"/>
    <w:rsid w:val="00DB3EC1"/>
    <w:rsid w:val="00DB5BCE"/>
    <w:rsid w:val="00DB61D4"/>
    <w:rsid w:val="00DB626D"/>
    <w:rsid w:val="00DB659B"/>
    <w:rsid w:val="00DB670E"/>
    <w:rsid w:val="00DB694B"/>
    <w:rsid w:val="00DB6993"/>
    <w:rsid w:val="00DB7CF3"/>
    <w:rsid w:val="00DC26BA"/>
    <w:rsid w:val="00DC30F3"/>
    <w:rsid w:val="00DC34FE"/>
    <w:rsid w:val="00DC3905"/>
    <w:rsid w:val="00DC4EF6"/>
    <w:rsid w:val="00DC5995"/>
    <w:rsid w:val="00DC6510"/>
    <w:rsid w:val="00DC7B09"/>
    <w:rsid w:val="00DC7EDD"/>
    <w:rsid w:val="00DD001A"/>
    <w:rsid w:val="00DD0530"/>
    <w:rsid w:val="00DD0CD3"/>
    <w:rsid w:val="00DD19C0"/>
    <w:rsid w:val="00DD1A06"/>
    <w:rsid w:val="00DD1ED3"/>
    <w:rsid w:val="00DD2DC3"/>
    <w:rsid w:val="00DD3027"/>
    <w:rsid w:val="00DD46CE"/>
    <w:rsid w:val="00DD495A"/>
    <w:rsid w:val="00DD518F"/>
    <w:rsid w:val="00DD5EAB"/>
    <w:rsid w:val="00DD5FC9"/>
    <w:rsid w:val="00DD68B4"/>
    <w:rsid w:val="00DD7F17"/>
    <w:rsid w:val="00DE01AF"/>
    <w:rsid w:val="00DE04E3"/>
    <w:rsid w:val="00DE1A38"/>
    <w:rsid w:val="00DE1ED3"/>
    <w:rsid w:val="00DE3B35"/>
    <w:rsid w:val="00DE55D7"/>
    <w:rsid w:val="00DE79CB"/>
    <w:rsid w:val="00DE7C2C"/>
    <w:rsid w:val="00DF0685"/>
    <w:rsid w:val="00DF0B7B"/>
    <w:rsid w:val="00DF1DFF"/>
    <w:rsid w:val="00DF1E6E"/>
    <w:rsid w:val="00DF2C9C"/>
    <w:rsid w:val="00DF38BB"/>
    <w:rsid w:val="00DF3CF6"/>
    <w:rsid w:val="00DF4114"/>
    <w:rsid w:val="00DF413C"/>
    <w:rsid w:val="00DF4332"/>
    <w:rsid w:val="00DF437D"/>
    <w:rsid w:val="00DF4B64"/>
    <w:rsid w:val="00DF4BD2"/>
    <w:rsid w:val="00DF4BD9"/>
    <w:rsid w:val="00E01A1E"/>
    <w:rsid w:val="00E022C4"/>
    <w:rsid w:val="00E02B1B"/>
    <w:rsid w:val="00E04FBF"/>
    <w:rsid w:val="00E05B41"/>
    <w:rsid w:val="00E06110"/>
    <w:rsid w:val="00E06629"/>
    <w:rsid w:val="00E068C6"/>
    <w:rsid w:val="00E07204"/>
    <w:rsid w:val="00E07A1A"/>
    <w:rsid w:val="00E10FF5"/>
    <w:rsid w:val="00E1101D"/>
    <w:rsid w:val="00E122C9"/>
    <w:rsid w:val="00E12C46"/>
    <w:rsid w:val="00E13634"/>
    <w:rsid w:val="00E147F2"/>
    <w:rsid w:val="00E14D9B"/>
    <w:rsid w:val="00E20B22"/>
    <w:rsid w:val="00E20E8F"/>
    <w:rsid w:val="00E2185C"/>
    <w:rsid w:val="00E21CA3"/>
    <w:rsid w:val="00E220C7"/>
    <w:rsid w:val="00E22750"/>
    <w:rsid w:val="00E22DE9"/>
    <w:rsid w:val="00E24194"/>
    <w:rsid w:val="00E254A2"/>
    <w:rsid w:val="00E25977"/>
    <w:rsid w:val="00E2673A"/>
    <w:rsid w:val="00E26F8E"/>
    <w:rsid w:val="00E32B76"/>
    <w:rsid w:val="00E34498"/>
    <w:rsid w:val="00E35BB2"/>
    <w:rsid w:val="00E371F3"/>
    <w:rsid w:val="00E43EC5"/>
    <w:rsid w:val="00E449F2"/>
    <w:rsid w:val="00E44A5C"/>
    <w:rsid w:val="00E44CF8"/>
    <w:rsid w:val="00E4641C"/>
    <w:rsid w:val="00E47A54"/>
    <w:rsid w:val="00E47B6C"/>
    <w:rsid w:val="00E47ED5"/>
    <w:rsid w:val="00E507FB"/>
    <w:rsid w:val="00E50CA1"/>
    <w:rsid w:val="00E5126D"/>
    <w:rsid w:val="00E540DB"/>
    <w:rsid w:val="00E54C3F"/>
    <w:rsid w:val="00E54DD3"/>
    <w:rsid w:val="00E57FDF"/>
    <w:rsid w:val="00E60B56"/>
    <w:rsid w:val="00E6125B"/>
    <w:rsid w:val="00E63C42"/>
    <w:rsid w:val="00E640B2"/>
    <w:rsid w:val="00E64D43"/>
    <w:rsid w:val="00E6559C"/>
    <w:rsid w:val="00E666BC"/>
    <w:rsid w:val="00E6742D"/>
    <w:rsid w:val="00E67AD4"/>
    <w:rsid w:val="00E707E1"/>
    <w:rsid w:val="00E70A5B"/>
    <w:rsid w:val="00E71503"/>
    <w:rsid w:val="00E71E06"/>
    <w:rsid w:val="00E723F3"/>
    <w:rsid w:val="00E7297A"/>
    <w:rsid w:val="00E729B4"/>
    <w:rsid w:val="00E72A98"/>
    <w:rsid w:val="00E734A9"/>
    <w:rsid w:val="00E73602"/>
    <w:rsid w:val="00E74982"/>
    <w:rsid w:val="00E752C6"/>
    <w:rsid w:val="00E75411"/>
    <w:rsid w:val="00E758B0"/>
    <w:rsid w:val="00E76962"/>
    <w:rsid w:val="00E76B25"/>
    <w:rsid w:val="00E76BF8"/>
    <w:rsid w:val="00E80337"/>
    <w:rsid w:val="00E814F8"/>
    <w:rsid w:val="00E817DF"/>
    <w:rsid w:val="00E82A78"/>
    <w:rsid w:val="00E8311A"/>
    <w:rsid w:val="00E832FC"/>
    <w:rsid w:val="00E8383A"/>
    <w:rsid w:val="00E853C2"/>
    <w:rsid w:val="00E86B9C"/>
    <w:rsid w:val="00E86DE5"/>
    <w:rsid w:val="00E877E5"/>
    <w:rsid w:val="00E90991"/>
    <w:rsid w:val="00E90B40"/>
    <w:rsid w:val="00E90C93"/>
    <w:rsid w:val="00E911F3"/>
    <w:rsid w:val="00E912B5"/>
    <w:rsid w:val="00E913A6"/>
    <w:rsid w:val="00E91D71"/>
    <w:rsid w:val="00E91E4D"/>
    <w:rsid w:val="00E92958"/>
    <w:rsid w:val="00E9419B"/>
    <w:rsid w:val="00E94B2C"/>
    <w:rsid w:val="00E94F03"/>
    <w:rsid w:val="00E954BD"/>
    <w:rsid w:val="00E95750"/>
    <w:rsid w:val="00E95874"/>
    <w:rsid w:val="00E960A2"/>
    <w:rsid w:val="00EA00B8"/>
    <w:rsid w:val="00EA0385"/>
    <w:rsid w:val="00EA2101"/>
    <w:rsid w:val="00EA4A34"/>
    <w:rsid w:val="00EA5EDD"/>
    <w:rsid w:val="00EA7362"/>
    <w:rsid w:val="00EA7558"/>
    <w:rsid w:val="00EA7785"/>
    <w:rsid w:val="00EA7F5E"/>
    <w:rsid w:val="00EB180A"/>
    <w:rsid w:val="00EB2A15"/>
    <w:rsid w:val="00EB2CE6"/>
    <w:rsid w:val="00EB3E63"/>
    <w:rsid w:val="00EB436D"/>
    <w:rsid w:val="00EB4A32"/>
    <w:rsid w:val="00EB510A"/>
    <w:rsid w:val="00EB5301"/>
    <w:rsid w:val="00EB6615"/>
    <w:rsid w:val="00EC06AB"/>
    <w:rsid w:val="00EC0E04"/>
    <w:rsid w:val="00EC0F14"/>
    <w:rsid w:val="00EC26EB"/>
    <w:rsid w:val="00EC27FD"/>
    <w:rsid w:val="00EC2D54"/>
    <w:rsid w:val="00EC3B1C"/>
    <w:rsid w:val="00EC472F"/>
    <w:rsid w:val="00EC4D2A"/>
    <w:rsid w:val="00EC52B5"/>
    <w:rsid w:val="00EC63D1"/>
    <w:rsid w:val="00EC6961"/>
    <w:rsid w:val="00EC6D1C"/>
    <w:rsid w:val="00EC7B52"/>
    <w:rsid w:val="00EC7E11"/>
    <w:rsid w:val="00ED0147"/>
    <w:rsid w:val="00ED01F4"/>
    <w:rsid w:val="00ED0A0D"/>
    <w:rsid w:val="00ED1253"/>
    <w:rsid w:val="00ED1E88"/>
    <w:rsid w:val="00ED2786"/>
    <w:rsid w:val="00ED2A42"/>
    <w:rsid w:val="00ED588D"/>
    <w:rsid w:val="00ED6DB8"/>
    <w:rsid w:val="00ED7875"/>
    <w:rsid w:val="00EE0366"/>
    <w:rsid w:val="00EE08F0"/>
    <w:rsid w:val="00EE0A15"/>
    <w:rsid w:val="00EE0BB0"/>
    <w:rsid w:val="00EE1A13"/>
    <w:rsid w:val="00EE1A9D"/>
    <w:rsid w:val="00EE3B7B"/>
    <w:rsid w:val="00EE4C4C"/>
    <w:rsid w:val="00EE6057"/>
    <w:rsid w:val="00EE7A68"/>
    <w:rsid w:val="00EF0ED7"/>
    <w:rsid w:val="00EF0FB1"/>
    <w:rsid w:val="00EF207B"/>
    <w:rsid w:val="00EF230D"/>
    <w:rsid w:val="00EF2EAF"/>
    <w:rsid w:val="00EF47C5"/>
    <w:rsid w:val="00EF4A75"/>
    <w:rsid w:val="00EF4B6B"/>
    <w:rsid w:val="00EF54E8"/>
    <w:rsid w:val="00EF7006"/>
    <w:rsid w:val="00F006AE"/>
    <w:rsid w:val="00F006D5"/>
    <w:rsid w:val="00F00BB4"/>
    <w:rsid w:val="00F01C03"/>
    <w:rsid w:val="00F0356D"/>
    <w:rsid w:val="00F03B60"/>
    <w:rsid w:val="00F03E10"/>
    <w:rsid w:val="00F03F21"/>
    <w:rsid w:val="00F05E58"/>
    <w:rsid w:val="00F06149"/>
    <w:rsid w:val="00F0757B"/>
    <w:rsid w:val="00F1122D"/>
    <w:rsid w:val="00F13C14"/>
    <w:rsid w:val="00F1440E"/>
    <w:rsid w:val="00F16B6F"/>
    <w:rsid w:val="00F17566"/>
    <w:rsid w:val="00F179C1"/>
    <w:rsid w:val="00F17BCC"/>
    <w:rsid w:val="00F17E3C"/>
    <w:rsid w:val="00F2103C"/>
    <w:rsid w:val="00F2189F"/>
    <w:rsid w:val="00F21D56"/>
    <w:rsid w:val="00F222E1"/>
    <w:rsid w:val="00F223BF"/>
    <w:rsid w:val="00F22A78"/>
    <w:rsid w:val="00F238E7"/>
    <w:rsid w:val="00F245F3"/>
    <w:rsid w:val="00F25C17"/>
    <w:rsid w:val="00F25DDD"/>
    <w:rsid w:val="00F25E05"/>
    <w:rsid w:val="00F26CCE"/>
    <w:rsid w:val="00F312FD"/>
    <w:rsid w:val="00F31FC1"/>
    <w:rsid w:val="00F32C2D"/>
    <w:rsid w:val="00F334AD"/>
    <w:rsid w:val="00F33878"/>
    <w:rsid w:val="00F3426C"/>
    <w:rsid w:val="00F34483"/>
    <w:rsid w:val="00F35418"/>
    <w:rsid w:val="00F35DCA"/>
    <w:rsid w:val="00F36096"/>
    <w:rsid w:val="00F362CA"/>
    <w:rsid w:val="00F36FD5"/>
    <w:rsid w:val="00F37530"/>
    <w:rsid w:val="00F37E89"/>
    <w:rsid w:val="00F37EF2"/>
    <w:rsid w:val="00F418A1"/>
    <w:rsid w:val="00F42058"/>
    <w:rsid w:val="00F4276B"/>
    <w:rsid w:val="00F427DA"/>
    <w:rsid w:val="00F4492F"/>
    <w:rsid w:val="00F461CB"/>
    <w:rsid w:val="00F47AD1"/>
    <w:rsid w:val="00F47C9A"/>
    <w:rsid w:val="00F5023F"/>
    <w:rsid w:val="00F51119"/>
    <w:rsid w:val="00F5129B"/>
    <w:rsid w:val="00F512B6"/>
    <w:rsid w:val="00F51BE0"/>
    <w:rsid w:val="00F51E81"/>
    <w:rsid w:val="00F54844"/>
    <w:rsid w:val="00F553D8"/>
    <w:rsid w:val="00F554CC"/>
    <w:rsid w:val="00F6090C"/>
    <w:rsid w:val="00F62692"/>
    <w:rsid w:val="00F646ED"/>
    <w:rsid w:val="00F656EF"/>
    <w:rsid w:val="00F6792C"/>
    <w:rsid w:val="00F67ABB"/>
    <w:rsid w:val="00F70640"/>
    <w:rsid w:val="00F712C1"/>
    <w:rsid w:val="00F720FC"/>
    <w:rsid w:val="00F72445"/>
    <w:rsid w:val="00F74ACB"/>
    <w:rsid w:val="00F75B60"/>
    <w:rsid w:val="00F76306"/>
    <w:rsid w:val="00F76A5D"/>
    <w:rsid w:val="00F77B65"/>
    <w:rsid w:val="00F77FFB"/>
    <w:rsid w:val="00F809E2"/>
    <w:rsid w:val="00F80D2B"/>
    <w:rsid w:val="00F83AFB"/>
    <w:rsid w:val="00F85296"/>
    <w:rsid w:val="00F85D7D"/>
    <w:rsid w:val="00F860C5"/>
    <w:rsid w:val="00F86327"/>
    <w:rsid w:val="00F86E3E"/>
    <w:rsid w:val="00F87284"/>
    <w:rsid w:val="00F8779E"/>
    <w:rsid w:val="00F87A7F"/>
    <w:rsid w:val="00F906F4"/>
    <w:rsid w:val="00F91604"/>
    <w:rsid w:val="00F916C7"/>
    <w:rsid w:val="00F92688"/>
    <w:rsid w:val="00F92AE5"/>
    <w:rsid w:val="00F92D26"/>
    <w:rsid w:val="00F92F5C"/>
    <w:rsid w:val="00F9347B"/>
    <w:rsid w:val="00F9579F"/>
    <w:rsid w:val="00F959FE"/>
    <w:rsid w:val="00F95A8B"/>
    <w:rsid w:val="00F97300"/>
    <w:rsid w:val="00F979C9"/>
    <w:rsid w:val="00F97AFA"/>
    <w:rsid w:val="00FA0F2C"/>
    <w:rsid w:val="00FA2476"/>
    <w:rsid w:val="00FA2ACE"/>
    <w:rsid w:val="00FA32B5"/>
    <w:rsid w:val="00FA4197"/>
    <w:rsid w:val="00FA42C3"/>
    <w:rsid w:val="00FA4414"/>
    <w:rsid w:val="00FA5A7A"/>
    <w:rsid w:val="00FA60FE"/>
    <w:rsid w:val="00FA6863"/>
    <w:rsid w:val="00FA6A82"/>
    <w:rsid w:val="00FA6AD7"/>
    <w:rsid w:val="00FA7501"/>
    <w:rsid w:val="00FB099B"/>
    <w:rsid w:val="00FB0C1D"/>
    <w:rsid w:val="00FB1069"/>
    <w:rsid w:val="00FB10D4"/>
    <w:rsid w:val="00FB13D0"/>
    <w:rsid w:val="00FB1698"/>
    <w:rsid w:val="00FB17D2"/>
    <w:rsid w:val="00FB299D"/>
    <w:rsid w:val="00FB39AA"/>
    <w:rsid w:val="00FB3BC0"/>
    <w:rsid w:val="00FB4A42"/>
    <w:rsid w:val="00FB4A89"/>
    <w:rsid w:val="00FB5F24"/>
    <w:rsid w:val="00FB66C6"/>
    <w:rsid w:val="00FC0683"/>
    <w:rsid w:val="00FC095F"/>
    <w:rsid w:val="00FC0B4E"/>
    <w:rsid w:val="00FC0B70"/>
    <w:rsid w:val="00FC0E05"/>
    <w:rsid w:val="00FC14D2"/>
    <w:rsid w:val="00FC1521"/>
    <w:rsid w:val="00FC158F"/>
    <w:rsid w:val="00FC23C7"/>
    <w:rsid w:val="00FC297E"/>
    <w:rsid w:val="00FC2AB9"/>
    <w:rsid w:val="00FC31CA"/>
    <w:rsid w:val="00FC5162"/>
    <w:rsid w:val="00FC579A"/>
    <w:rsid w:val="00FC5BE3"/>
    <w:rsid w:val="00FC6073"/>
    <w:rsid w:val="00FC68AF"/>
    <w:rsid w:val="00FC6D60"/>
    <w:rsid w:val="00FC6E76"/>
    <w:rsid w:val="00FC6ED5"/>
    <w:rsid w:val="00FC7324"/>
    <w:rsid w:val="00FC7420"/>
    <w:rsid w:val="00FD2367"/>
    <w:rsid w:val="00FD2BE9"/>
    <w:rsid w:val="00FD2C76"/>
    <w:rsid w:val="00FD3F1B"/>
    <w:rsid w:val="00FD55AD"/>
    <w:rsid w:val="00FD5838"/>
    <w:rsid w:val="00FD63C4"/>
    <w:rsid w:val="00FD7AC1"/>
    <w:rsid w:val="00FD7C23"/>
    <w:rsid w:val="00FE0AC5"/>
    <w:rsid w:val="00FE10C2"/>
    <w:rsid w:val="00FE12A2"/>
    <w:rsid w:val="00FE1607"/>
    <w:rsid w:val="00FE17B0"/>
    <w:rsid w:val="00FE23C0"/>
    <w:rsid w:val="00FE23D5"/>
    <w:rsid w:val="00FE258E"/>
    <w:rsid w:val="00FE2AC0"/>
    <w:rsid w:val="00FE3051"/>
    <w:rsid w:val="00FE320A"/>
    <w:rsid w:val="00FE375C"/>
    <w:rsid w:val="00FE3D93"/>
    <w:rsid w:val="00FE46FA"/>
    <w:rsid w:val="00FE5CC4"/>
    <w:rsid w:val="00FE7207"/>
    <w:rsid w:val="00FE7405"/>
    <w:rsid w:val="00FE7873"/>
    <w:rsid w:val="00FE7B66"/>
    <w:rsid w:val="00FF3D19"/>
    <w:rsid w:val="00FF42ED"/>
    <w:rsid w:val="00FF500A"/>
    <w:rsid w:val="00FF5F96"/>
    <w:rsid w:val="00FF756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BB23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812D77"/>
    <w:pPr>
      <w:jc w:val="both"/>
    </w:pPr>
    <w:rPr>
      <w:sz w:val="23"/>
      <w:szCs w:val="24"/>
    </w:rPr>
  </w:style>
  <w:style w:type="paragraph" w:styleId="Kop1">
    <w:name w:val="heading 1"/>
    <w:basedOn w:val="Normaal"/>
    <w:next w:val="Normaal"/>
    <w:link w:val="Kop1Teken"/>
    <w:autoRedefine/>
    <w:uiPriority w:val="9"/>
    <w:qFormat/>
    <w:rsid w:val="00C80719"/>
    <w:pPr>
      <w:keepNext/>
      <w:keepLines/>
      <w:outlineLvl w:val="0"/>
    </w:pPr>
    <w:rPr>
      <w:b/>
      <w:bCs/>
      <w:sz w:val="28"/>
      <w:szCs w:val="18"/>
      <w:lang w:val="en-US"/>
    </w:rPr>
  </w:style>
  <w:style w:type="paragraph" w:styleId="Kop2">
    <w:name w:val="heading 2"/>
    <w:basedOn w:val="Normaal"/>
    <w:next w:val="Normaal"/>
    <w:link w:val="Kop2Teken"/>
    <w:uiPriority w:val="99"/>
    <w:qFormat/>
    <w:rsid w:val="00B2289D"/>
    <w:pPr>
      <w:keepNext/>
      <w:outlineLvl w:val="1"/>
    </w:pPr>
    <w:rPr>
      <w:b/>
      <w:bCs/>
      <w:iCs/>
      <w:szCs w:val="23"/>
    </w:rPr>
  </w:style>
  <w:style w:type="paragraph" w:styleId="Kop3">
    <w:name w:val="heading 3"/>
    <w:basedOn w:val="Normaal"/>
    <w:next w:val="Normaal"/>
    <w:link w:val="Kop3Teken"/>
    <w:uiPriority w:val="9"/>
    <w:unhideWhenUsed/>
    <w:qFormat/>
    <w:rsid w:val="000D4AC0"/>
    <w:pPr>
      <w:ind w:left="567" w:hanging="567"/>
      <w:outlineLvl w:val="2"/>
    </w:pPr>
    <w:rPr>
      <w:b/>
    </w:rPr>
  </w:style>
  <w:style w:type="paragraph" w:styleId="Kop4">
    <w:name w:val="heading 4"/>
    <w:basedOn w:val="Normaal"/>
    <w:next w:val="Normaal"/>
    <w:link w:val="Kop4Teken"/>
    <w:uiPriority w:val="9"/>
    <w:unhideWhenUsed/>
    <w:qFormat/>
    <w:rsid w:val="00FC579A"/>
    <w:pPr>
      <w:keepNext/>
      <w:outlineLvl w:val="3"/>
    </w:pPr>
    <w:rPr>
      <w:bCs/>
      <w:szCs w:val="23"/>
      <w:u w:val="single"/>
    </w:rPr>
  </w:style>
  <w:style w:type="paragraph" w:styleId="Kop5">
    <w:name w:val="heading 5"/>
    <w:basedOn w:val="Normaal"/>
    <w:next w:val="Normaal"/>
    <w:link w:val="Kop5Teken"/>
    <w:uiPriority w:val="99"/>
    <w:qFormat/>
    <w:rsid w:val="00D355E5"/>
    <w:pPr>
      <w:autoSpaceDE w:val="0"/>
      <w:autoSpaceDN w:val="0"/>
      <w:adjustRightInd w:val="0"/>
      <w:outlineLvl w:val="4"/>
    </w:pPr>
    <w:rPr>
      <w:rFonts w:ascii="Arial" w:hAnsi="Arial"/>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044E66"/>
    <w:pPr>
      <w:ind w:left="720"/>
      <w:contextualSpacing/>
    </w:pPr>
  </w:style>
  <w:style w:type="character" w:customStyle="1" w:styleId="Kop1Teken">
    <w:name w:val="Kop 1 Teken"/>
    <w:link w:val="Kop1"/>
    <w:uiPriority w:val="9"/>
    <w:rsid w:val="00C80719"/>
    <w:rPr>
      <w:b/>
      <w:bCs/>
      <w:sz w:val="28"/>
      <w:szCs w:val="18"/>
      <w:lang w:val="en-US"/>
    </w:rPr>
  </w:style>
  <w:style w:type="character" w:customStyle="1" w:styleId="Kop2Teken">
    <w:name w:val="Kop 2 Teken"/>
    <w:link w:val="Kop2"/>
    <w:uiPriority w:val="99"/>
    <w:rsid w:val="00B2289D"/>
    <w:rPr>
      <w:b/>
      <w:bCs/>
      <w:iCs/>
      <w:sz w:val="23"/>
      <w:szCs w:val="23"/>
    </w:rPr>
  </w:style>
  <w:style w:type="character" w:customStyle="1" w:styleId="Kop5Teken">
    <w:name w:val="Kop 5 Teken"/>
    <w:link w:val="Kop5"/>
    <w:uiPriority w:val="99"/>
    <w:rsid w:val="00D355E5"/>
    <w:rPr>
      <w:rFonts w:ascii="Arial" w:hAnsi="Arial" w:cs="Arial"/>
      <w:sz w:val="24"/>
      <w:szCs w:val="24"/>
    </w:rPr>
  </w:style>
  <w:style w:type="character" w:styleId="Hyperlink">
    <w:name w:val="Hyperlink"/>
    <w:uiPriority w:val="99"/>
    <w:unhideWhenUsed/>
    <w:rsid w:val="00D355E5"/>
    <w:rPr>
      <w:color w:val="0000FF"/>
      <w:u w:val="single"/>
    </w:rPr>
  </w:style>
  <w:style w:type="paragraph" w:customStyle="1" w:styleId="Default">
    <w:name w:val="Default"/>
    <w:rsid w:val="00D355E5"/>
    <w:pPr>
      <w:autoSpaceDE w:val="0"/>
      <w:autoSpaceDN w:val="0"/>
      <w:adjustRightInd w:val="0"/>
    </w:pPr>
    <w:rPr>
      <w:rFonts w:ascii="Arial" w:hAnsi="Arial" w:cs="Arial"/>
      <w:color w:val="000000"/>
      <w:sz w:val="24"/>
      <w:szCs w:val="24"/>
    </w:rPr>
  </w:style>
  <w:style w:type="paragraph" w:styleId="Plattetekst3">
    <w:name w:val="Body Text 3"/>
    <w:basedOn w:val="Normaal"/>
    <w:link w:val="Plattetekst3Teken"/>
    <w:uiPriority w:val="99"/>
    <w:semiHidden/>
    <w:unhideWhenUsed/>
    <w:rsid w:val="00D355E5"/>
    <w:pPr>
      <w:spacing w:after="120"/>
    </w:pPr>
    <w:rPr>
      <w:rFonts w:ascii="Garamond" w:hAnsi="Garamond"/>
      <w:sz w:val="16"/>
      <w:szCs w:val="16"/>
    </w:rPr>
  </w:style>
  <w:style w:type="character" w:customStyle="1" w:styleId="Plattetekst3Teken">
    <w:name w:val="Platte tekst 3 Teken"/>
    <w:link w:val="Plattetekst3"/>
    <w:uiPriority w:val="99"/>
    <w:semiHidden/>
    <w:rsid w:val="00D355E5"/>
    <w:rPr>
      <w:rFonts w:ascii="Garamond" w:hAnsi="Garamond"/>
      <w:sz w:val="16"/>
      <w:szCs w:val="16"/>
    </w:rPr>
  </w:style>
  <w:style w:type="paragraph" w:styleId="Normaalweb">
    <w:name w:val="Normal (Web)"/>
    <w:basedOn w:val="Normaal"/>
    <w:uiPriority w:val="99"/>
    <w:rsid w:val="00D355E5"/>
    <w:pPr>
      <w:spacing w:before="100" w:beforeAutospacing="1" w:after="100" w:afterAutospacing="1"/>
    </w:pPr>
    <w:rPr>
      <w:rFonts w:ascii="Times New Roman" w:hAnsi="Times New Roman"/>
      <w:sz w:val="24"/>
      <w:lang w:val="en-US" w:eastAsia="en-US"/>
    </w:rPr>
  </w:style>
  <w:style w:type="paragraph" w:styleId="Koptekst">
    <w:name w:val="header"/>
    <w:basedOn w:val="Normaal"/>
    <w:link w:val="KoptekstTeken"/>
    <w:uiPriority w:val="99"/>
    <w:unhideWhenUsed/>
    <w:rsid w:val="00404350"/>
    <w:pPr>
      <w:tabs>
        <w:tab w:val="center" w:pos="4536"/>
        <w:tab w:val="right" w:pos="9072"/>
      </w:tabs>
    </w:pPr>
    <w:rPr>
      <w:rFonts w:ascii="Garamond" w:hAnsi="Garamond"/>
    </w:rPr>
  </w:style>
  <w:style w:type="character" w:customStyle="1" w:styleId="KoptekstTeken">
    <w:name w:val="Koptekst Teken"/>
    <w:link w:val="Koptekst"/>
    <w:uiPriority w:val="99"/>
    <w:rsid w:val="00404350"/>
    <w:rPr>
      <w:rFonts w:ascii="Garamond" w:hAnsi="Garamond"/>
      <w:sz w:val="23"/>
      <w:szCs w:val="24"/>
    </w:rPr>
  </w:style>
  <w:style w:type="paragraph" w:styleId="Voettekst">
    <w:name w:val="footer"/>
    <w:basedOn w:val="Normaal"/>
    <w:link w:val="VoettekstTeken"/>
    <w:uiPriority w:val="99"/>
    <w:unhideWhenUsed/>
    <w:rsid w:val="00404350"/>
    <w:pPr>
      <w:tabs>
        <w:tab w:val="center" w:pos="4536"/>
        <w:tab w:val="right" w:pos="9072"/>
      </w:tabs>
    </w:pPr>
    <w:rPr>
      <w:rFonts w:ascii="Garamond" w:hAnsi="Garamond"/>
    </w:rPr>
  </w:style>
  <w:style w:type="character" w:customStyle="1" w:styleId="VoettekstTeken">
    <w:name w:val="Voettekst Teken"/>
    <w:link w:val="Voettekst"/>
    <w:uiPriority w:val="99"/>
    <w:rsid w:val="00404350"/>
    <w:rPr>
      <w:rFonts w:ascii="Garamond" w:hAnsi="Garamond"/>
      <w:sz w:val="23"/>
      <w:szCs w:val="24"/>
    </w:rPr>
  </w:style>
  <w:style w:type="character" w:styleId="Verwijzingopmerking">
    <w:name w:val="annotation reference"/>
    <w:uiPriority w:val="99"/>
    <w:semiHidden/>
    <w:unhideWhenUsed/>
    <w:rsid w:val="00157B69"/>
    <w:rPr>
      <w:sz w:val="16"/>
      <w:szCs w:val="16"/>
    </w:rPr>
  </w:style>
  <w:style w:type="paragraph" w:styleId="Tekstopmerking">
    <w:name w:val="annotation text"/>
    <w:basedOn w:val="Normaal"/>
    <w:link w:val="TekstopmerkingTeken"/>
    <w:uiPriority w:val="99"/>
    <w:unhideWhenUsed/>
    <w:rsid w:val="00157B69"/>
    <w:rPr>
      <w:rFonts w:ascii="Garamond" w:hAnsi="Garamond"/>
      <w:sz w:val="20"/>
      <w:szCs w:val="20"/>
    </w:rPr>
  </w:style>
  <w:style w:type="character" w:customStyle="1" w:styleId="TekstopmerkingTeken">
    <w:name w:val="Tekst opmerking Teken"/>
    <w:link w:val="Tekstopmerking"/>
    <w:uiPriority w:val="99"/>
    <w:rsid w:val="00157B69"/>
    <w:rPr>
      <w:rFonts w:ascii="Garamond" w:hAnsi="Garamond"/>
    </w:rPr>
  </w:style>
  <w:style w:type="paragraph" w:styleId="Onderwerpvanopmerking">
    <w:name w:val="annotation subject"/>
    <w:basedOn w:val="Tekstopmerking"/>
    <w:next w:val="Tekstopmerking"/>
    <w:link w:val="OnderwerpvanopmerkingTeken"/>
    <w:uiPriority w:val="99"/>
    <w:semiHidden/>
    <w:unhideWhenUsed/>
    <w:rsid w:val="00157B69"/>
    <w:rPr>
      <w:b/>
      <w:bCs/>
    </w:rPr>
  </w:style>
  <w:style w:type="character" w:customStyle="1" w:styleId="OnderwerpvanopmerkingTeken">
    <w:name w:val="Onderwerp van opmerking Teken"/>
    <w:link w:val="Onderwerpvanopmerking"/>
    <w:uiPriority w:val="99"/>
    <w:semiHidden/>
    <w:rsid w:val="00157B69"/>
    <w:rPr>
      <w:rFonts w:ascii="Garamond" w:hAnsi="Garamond"/>
      <w:b/>
      <w:bCs/>
    </w:rPr>
  </w:style>
  <w:style w:type="paragraph" w:styleId="Ballontekst">
    <w:name w:val="Balloon Text"/>
    <w:basedOn w:val="Normaal"/>
    <w:link w:val="BallontekstTeken"/>
    <w:uiPriority w:val="99"/>
    <w:semiHidden/>
    <w:unhideWhenUsed/>
    <w:rsid w:val="00157B69"/>
    <w:rPr>
      <w:rFonts w:ascii="Tahoma" w:hAnsi="Tahoma"/>
      <w:sz w:val="16"/>
      <w:szCs w:val="16"/>
    </w:rPr>
  </w:style>
  <w:style w:type="character" w:customStyle="1" w:styleId="BallontekstTeken">
    <w:name w:val="Ballontekst Teken"/>
    <w:link w:val="Ballontekst"/>
    <w:uiPriority w:val="99"/>
    <w:semiHidden/>
    <w:rsid w:val="00157B69"/>
    <w:rPr>
      <w:rFonts w:ascii="Tahoma" w:hAnsi="Tahoma" w:cs="Tahoma"/>
      <w:sz w:val="16"/>
      <w:szCs w:val="16"/>
    </w:rPr>
  </w:style>
  <w:style w:type="character" w:styleId="GevolgdeHyperlink">
    <w:name w:val="FollowedHyperlink"/>
    <w:uiPriority w:val="99"/>
    <w:semiHidden/>
    <w:unhideWhenUsed/>
    <w:rsid w:val="00404889"/>
    <w:rPr>
      <w:color w:val="800080"/>
      <w:u w:val="single"/>
    </w:rPr>
  </w:style>
  <w:style w:type="paragraph" w:styleId="Geenafstand">
    <w:name w:val="No Spacing"/>
    <w:uiPriority w:val="1"/>
    <w:qFormat/>
    <w:rsid w:val="00482661"/>
    <w:rPr>
      <w:sz w:val="23"/>
      <w:szCs w:val="24"/>
    </w:rPr>
  </w:style>
  <w:style w:type="character" w:customStyle="1" w:styleId="Kop3Teken">
    <w:name w:val="Kop 3 Teken"/>
    <w:link w:val="Kop3"/>
    <w:uiPriority w:val="9"/>
    <w:rsid w:val="000D4AC0"/>
    <w:rPr>
      <w:b/>
      <w:sz w:val="23"/>
      <w:szCs w:val="24"/>
    </w:rPr>
  </w:style>
  <w:style w:type="character" w:customStyle="1" w:styleId="Kop4Teken">
    <w:name w:val="Kop 4 Teken"/>
    <w:link w:val="Kop4"/>
    <w:uiPriority w:val="9"/>
    <w:rsid w:val="00FC579A"/>
    <w:rPr>
      <w:bCs/>
      <w:sz w:val="23"/>
      <w:szCs w:val="23"/>
      <w:u w:val="single"/>
    </w:rPr>
  </w:style>
  <w:style w:type="character" w:styleId="Regelnummer">
    <w:name w:val="line number"/>
    <w:uiPriority w:val="99"/>
    <w:semiHidden/>
    <w:unhideWhenUsed/>
    <w:rsid w:val="00645ABC"/>
  </w:style>
  <w:style w:type="table" w:styleId="Tabelraster">
    <w:name w:val="Table Grid"/>
    <w:basedOn w:val="Standaardtabel"/>
    <w:uiPriority w:val="39"/>
    <w:rsid w:val="00244F48"/>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rldbChar">
    <w:name w:val="kop rldb Char"/>
    <w:link w:val="koprldb"/>
    <w:locked/>
    <w:rsid w:val="00CA062A"/>
    <w:rPr>
      <w:b/>
    </w:rPr>
  </w:style>
  <w:style w:type="paragraph" w:customStyle="1" w:styleId="koprldb">
    <w:name w:val="kop rldb"/>
    <w:basedOn w:val="Normaal"/>
    <w:link w:val="koprldbChar"/>
    <w:qFormat/>
    <w:rsid w:val="00CA062A"/>
    <w:pPr>
      <w:spacing w:after="200" w:line="276" w:lineRule="auto"/>
      <w:jc w:val="left"/>
    </w:pPr>
    <w:rPr>
      <w:b/>
      <w:sz w:val="20"/>
      <w:szCs w:val="20"/>
    </w:rPr>
  </w:style>
  <w:style w:type="paragraph" w:styleId="Plattetekst">
    <w:name w:val="Body Text"/>
    <w:basedOn w:val="Normaal"/>
    <w:link w:val="PlattetekstTeken"/>
    <w:uiPriority w:val="99"/>
    <w:semiHidden/>
    <w:unhideWhenUsed/>
    <w:rsid w:val="0076362A"/>
    <w:pPr>
      <w:spacing w:after="120"/>
    </w:pPr>
  </w:style>
  <w:style w:type="character" w:customStyle="1" w:styleId="PlattetekstTeken">
    <w:name w:val="Platte tekst Teken"/>
    <w:link w:val="Plattetekst"/>
    <w:uiPriority w:val="99"/>
    <w:semiHidden/>
    <w:rsid w:val="0076362A"/>
    <w:rPr>
      <w:sz w:val="23"/>
      <w:szCs w:val="24"/>
    </w:rPr>
  </w:style>
  <w:style w:type="paragraph" w:customStyle="1" w:styleId="TableParagraph">
    <w:name w:val="Table Paragraph"/>
    <w:basedOn w:val="Normaal"/>
    <w:uiPriority w:val="1"/>
    <w:qFormat/>
    <w:rsid w:val="00C11FCF"/>
    <w:pPr>
      <w:widowControl w:val="0"/>
      <w:autoSpaceDE w:val="0"/>
      <w:autoSpaceDN w:val="0"/>
      <w:adjustRightInd w:val="0"/>
      <w:jc w:val="left"/>
    </w:pPr>
    <w:rPr>
      <w:rFonts w:ascii="Times New Roman" w:hAnsi="Times New Roman"/>
      <w:sz w:val="24"/>
    </w:rPr>
  </w:style>
  <w:style w:type="paragraph" w:customStyle="1" w:styleId="xmsolistparagraph">
    <w:name w:val="x_msolistparagraph"/>
    <w:basedOn w:val="Normaal"/>
    <w:rsid w:val="00A31D67"/>
    <w:pPr>
      <w:spacing w:before="100" w:beforeAutospacing="1" w:after="100" w:afterAutospacing="1"/>
      <w:jc w:val="left"/>
    </w:pPr>
    <w:rPr>
      <w:rFonts w:ascii="Times New Roman" w:hAnsi="Times New Roman"/>
      <w:sz w:val="24"/>
    </w:rPr>
  </w:style>
  <w:style w:type="paragraph" w:customStyle="1" w:styleId="Pa16">
    <w:name w:val="Pa16"/>
    <w:basedOn w:val="Default"/>
    <w:next w:val="Default"/>
    <w:uiPriority w:val="99"/>
    <w:rsid w:val="00F92688"/>
    <w:pPr>
      <w:spacing w:line="201" w:lineRule="atLeast"/>
    </w:pPr>
    <w:rPr>
      <w:rFonts w:ascii="Times New Roman" w:eastAsia="Calibri" w:hAnsi="Times New Roman" w:cs="Times New Roman"/>
      <w:color w:val="auto"/>
    </w:rPr>
  </w:style>
  <w:style w:type="paragraph" w:styleId="Inhopg1">
    <w:name w:val="toc 1"/>
    <w:basedOn w:val="Normaal"/>
    <w:next w:val="Normaal"/>
    <w:autoRedefine/>
    <w:uiPriority w:val="39"/>
    <w:unhideWhenUsed/>
    <w:rsid w:val="00720FF9"/>
    <w:pPr>
      <w:ind w:left="284" w:hanging="284"/>
    </w:pPr>
    <w:rPr>
      <w:b/>
    </w:rPr>
  </w:style>
  <w:style w:type="paragraph" w:styleId="Inhopg2">
    <w:name w:val="toc 2"/>
    <w:basedOn w:val="Normaal"/>
    <w:next w:val="Normaal"/>
    <w:autoRedefine/>
    <w:uiPriority w:val="39"/>
    <w:unhideWhenUsed/>
    <w:rsid w:val="00720FF9"/>
    <w:pPr>
      <w:ind w:left="568" w:hanging="284"/>
    </w:pPr>
  </w:style>
  <w:style w:type="paragraph" w:customStyle="1" w:styleId="Pa2">
    <w:name w:val="Pa2"/>
    <w:basedOn w:val="Default"/>
    <w:next w:val="Default"/>
    <w:uiPriority w:val="99"/>
    <w:rsid w:val="00F92688"/>
    <w:pPr>
      <w:spacing w:line="201" w:lineRule="atLeast"/>
    </w:pPr>
    <w:rPr>
      <w:rFonts w:ascii="Times New Roman" w:eastAsia="Calibri" w:hAnsi="Times New Roman" w:cs="Times New Roman"/>
      <w:color w:val="auto"/>
    </w:rPr>
  </w:style>
  <w:style w:type="paragraph" w:styleId="Documentstructuur">
    <w:name w:val="Document Map"/>
    <w:basedOn w:val="Normaal"/>
    <w:link w:val="DocumentstructuurTeken"/>
    <w:uiPriority w:val="99"/>
    <w:semiHidden/>
    <w:unhideWhenUsed/>
    <w:rsid w:val="00040759"/>
    <w:rPr>
      <w:rFonts w:ascii="Tahoma" w:hAnsi="Tahoma" w:cs="Tahoma"/>
      <w:sz w:val="16"/>
      <w:szCs w:val="16"/>
    </w:rPr>
  </w:style>
  <w:style w:type="character" w:customStyle="1" w:styleId="DocumentstructuurTeken">
    <w:name w:val="Documentstructuur Teken"/>
    <w:basedOn w:val="Standaardalinea-lettertype"/>
    <w:link w:val="Documentstructuur"/>
    <w:uiPriority w:val="99"/>
    <w:semiHidden/>
    <w:rsid w:val="00040759"/>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B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26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B41DB7-AE0B-5A47-9DF9-2E69B19E4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281</Words>
  <Characters>7448</Characters>
  <Application>Microsoft Macintosh Word</Application>
  <DocSecurity>0</DocSecurity>
  <Lines>133</Lines>
  <Paragraphs>51</Paragraphs>
  <ScaleCrop>false</ScaleCrop>
  <HeadingPairs>
    <vt:vector size="2" baseType="variant">
      <vt:variant>
        <vt:lpstr>Titel</vt:lpstr>
      </vt:variant>
      <vt:variant>
        <vt:i4>1</vt:i4>
      </vt:variant>
    </vt:vector>
  </HeadingPairs>
  <TitlesOfParts>
    <vt:vector size="1" baseType="lpstr">
      <vt:lpstr/>
    </vt:vector>
  </TitlesOfParts>
  <Company>Orde van Medisch Specialisten</Company>
  <LinksUpToDate>false</LinksUpToDate>
  <CharactersWithSpaces>8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Veen</dc:creator>
  <cp:lastModifiedBy>Aldin Kapetanovic</cp:lastModifiedBy>
  <cp:revision>8</cp:revision>
  <dcterms:created xsi:type="dcterms:W3CDTF">2018-11-30T13:56:00Z</dcterms:created>
  <dcterms:modified xsi:type="dcterms:W3CDTF">2019-10-3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